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2"/>
        <w:spacing w:beforeLines="0" w:after="0" w:afterLines="0" w:line="480" w:lineRule="auto"/>
        <w:rPr>
          <w:lang w:val="en-US" w:eastAsia="zh-CN"/>
        </w:rPr>
      </w:pPr>
    </w:p>
    <w:p>
      <w:pPr>
        <w:pStyle w:val="2"/>
        <w:spacing w:beforeLines="0" w:after="0" w:afterLines="0" w:line="480" w:lineRule="auto"/>
        <w:rPr>
          <w:lang w:val="en-US" w:eastAsia="zh-CN"/>
        </w:rPr>
      </w:pPr>
      <w:r>
        <w:rPr>
          <w:lang w:val="en-US" w:eastAsia="zh-CN"/>
        </w:rPr>
        <w:t>Appendix</w:t>
      </w:r>
      <w:r>
        <w:rPr>
          <w:rFonts w:hint="eastAsia"/>
          <w:lang w:val="en-US" w:eastAsia="zh-CN"/>
        </w:rPr>
        <w:t xml:space="preserve"> A</w:t>
      </w:r>
    </w:p>
    <w:p>
      <w:pPr>
        <w:spacing w:after="0"/>
        <w:jc w:val="center"/>
        <w:rPr>
          <w:bCs/>
          <w:sz w:val="20"/>
          <w:szCs w:val="20"/>
        </w:rPr>
      </w:pPr>
      <w:r>
        <w:rPr>
          <w:rFonts w:hint="eastAsia"/>
          <w:b/>
          <w:sz w:val="20"/>
          <w:szCs w:val="20"/>
          <w:lang w:val="en-US"/>
        </w:rPr>
        <w:t>Table</w:t>
      </w:r>
      <w:r>
        <w:rPr>
          <w:b/>
          <w:sz w:val="20"/>
          <w:szCs w:val="20"/>
          <w:lang w:eastAsia="en-US"/>
        </w:rPr>
        <w:t xml:space="preserve"> </w:t>
      </w:r>
      <w:r>
        <w:rPr>
          <w:rFonts w:hint="eastAsia"/>
          <w:b/>
          <w:sz w:val="20"/>
          <w:szCs w:val="20"/>
          <w:lang w:val="en-US"/>
        </w:rPr>
        <w:t>A1</w:t>
      </w:r>
      <w:r>
        <w:rPr>
          <w:b/>
          <w:sz w:val="20"/>
          <w:szCs w:val="20"/>
          <w:lang w:eastAsia="en-US"/>
        </w:rPr>
        <w:t xml:space="preserve">. </w:t>
      </w:r>
      <w:r>
        <w:rPr>
          <w:rFonts w:hint="eastAsia"/>
          <w:bCs/>
          <w:sz w:val="20"/>
          <w:szCs w:val="20"/>
          <w:lang w:val="en-US"/>
        </w:rPr>
        <w:t>G</w:t>
      </w:r>
      <w:r>
        <w:rPr>
          <w:rFonts w:hint="eastAsia"/>
          <w:bCs/>
          <w:sz w:val="20"/>
          <w:szCs w:val="20"/>
          <w:lang w:eastAsia="en-US"/>
        </w:rPr>
        <w:t>eneral information of</w:t>
      </w:r>
      <w:r>
        <w:rPr>
          <w:rFonts w:hint="eastAsia"/>
          <w:bCs/>
          <w:sz w:val="20"/>
          <w:szCs w:val="20"/>
          <w:lang w:val="en-US"/>
        </w:rPr>
        <w:t xml:space="preserve"> the real world cases</w:t>
      </w:r>
      <w:r>
        <w:rPr>
          <w:bCs/>
          <w:sz w:val="20"/>
          <w:szCs w:val="20"/>
        </w:rPr>
        <w:t>.</w:t>
      </w:r>
    </w:p>
    <w:tbl>
      <w:tblPr>
        <w:tblStyle w:val="15"/>
        <w:tblpPr w:leftFromText="180" w:rightFromText="180" w:vertAnchor="text" w:horzAnchor="page" w:tblpX="1474" w:tblpY="179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445"/>
        <w:gridCol w:w="1500"/>
        <w:gridCol w:w="1610"/>
        <w:gridCol w:w="1250"/>
        <w:gridCol w:w="1590"/>
        <w:gridCol w:w="14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50" w:type="dxa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ase No.</w:t>
            </w:r>
          </w:p>
        </w:tc>
        <w:tc>
          <w:tcPr>
            <w:tcW w:w="4555" w:type="dxa"/>
            <w:gridSpan w:val="3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ehicle information</w:t>
            </w:r>
          </w:p>
        </w:tc>
        <w:tc>
          <w:tcPr>
            <w:tcW w:w="4271" w:type="dxa"/>
            <w:gridSpan w:val="3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Pedestrian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750" w:type="dxa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Brand</w:t>
            </w:r>
          </w:p>
        </w:tc>
        <w:tc>
          <w:tcPr>
            <w:tcW w:w="150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Type</w:t>
            </w:r>
          </w:p>
        </w:tc>
        <w:tc>
          <w:tcPr>
            <w:tcW w:w="161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peed (km/h)</w:t>
            </w:r>
          </w:p>
        </w:tc>
        <w:tc>
          <w:tcPr>
            <w:tcW w:w="125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Gender</w:t>
            </w:r>
          </w:p>
        </w:tc>
        <w:tc>
          <w:tcPr>
            <w:tcW w:w="159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eight (cm)</w:t>
            </w:r>
          </w:p>
        </w:tc>
        <w:tc>
          <w:tcPr>
            <w:tcW w:w="143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ead MA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445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G</w:t>
            </w:r>
          </w:p>
        </w:tc>
        <w:tc>
          <w:tcPr>
            <w:tcW w:w="150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5</w:t>
            </w:r>
          </w:p>
        </w:tc>
        <w:tc>
          <w:tcPr>
            <w:tcW w:w="125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6</w:t>
            </w:r>
          </w:p>
        </w:tc>
        <w:tc>
          <w:tcPr>
            <w:tcW w:w="143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over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eastAsia="宋体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4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ond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3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BM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3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Trumpchi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81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ond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7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ond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8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8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3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9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9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0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3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1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1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2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A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7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3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Wuling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4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Geely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9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6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BYD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9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8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8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yundai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1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8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6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9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0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Dongfeng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48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1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1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2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3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Toyot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4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KI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9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5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6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4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7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6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8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P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8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9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0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3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1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olvo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1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2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1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3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Lexus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2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4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Lexus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9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4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5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oday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U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6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>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6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7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KI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SUV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8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ang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>edan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7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8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9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0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Toyot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1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ond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2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3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BYD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4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Nissa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5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Audi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6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7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8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Buick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9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Toyot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0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ond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1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 xml:space="preserve">SUV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2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3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6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4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yundai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8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5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Hond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0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6</w:t>
            </w:r>
          </w:p>
        </w:tc>
        <w:tc>
          <w:tcPr>
            <w:tcW w:w="1445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Chery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 xml:space="preserve">SUV 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3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F</w:t>
            </w:r>
          </w:p>
        </w:tc>
        <w:tc>
          <w:tcPr>
            <w:tcW w:w="1590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55</w:t>
            </w:r>
          </w:p>
        </w:tc>
        <w:tc>
          <w:tcPr>
            <w:tcW w:w="1431" w:type="dxa"/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57</w:t>
            </w:r>
          </w:p>
        </w:tc>
        <w:tc>
          <w:tcPr>
            <w:tcW w:w="144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VW</w:t>
            </w:r>
          </w:p>
        </w:tc>
        <w:tc>
          <w:tcPr>
            <w:tcW w:w="150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color w:val="000000"/>
                <w:sz w:val="20"/>
                <w:szCs w:val="20"/>
                <w:lang w:val="en-US" w:bidi="ar"/>
              </w:rPr>
              <w:t xml:space="preserve">edan </w:t>
            </w:r>
          </w:p>
        </w:tc>
        <w:tc>
          <w:tcPr>
            <w:tcW w:w="161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40</w:t>
            </w:r>
          </w:p>
        </w:tc>
        <w:tc>
          <w:tcPr>
            <w:tcW w:w="125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M</w:t>
            </w:r>
          </w:p>
        </w:tc>
        <w:tc>
          <w:tcPr>
            <w:tcW w:w="159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170</w:t>
            </w:r>
          </w:p>
        </w:tc>
        <w:tc>
          <w:tcPr>
            <w:tcW w:w="1431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color w:val="000000"/>
                <w:sz w:val="20"/>
                <w:szCs w:val="20"/>
                <w:lang w:val="en-US" w:bidi="ar"/>
              </w:rPr>
            </w:pPr>
            <w:r>
              <w:rPr>
                <w:color w:val="000000"/>
                <w:sz w:val="20"/>
                <w:szCs w:val="20"/>
                <w:lang w:val="en-US" w:bidi="ar"/>
              </w:rPr>
              <w:t>2</w:t>
            </w:r>
          </w:p>
        </w:tc>
      </w:tr>
    </w:tbl>
    <w:p>
      <w:pPr>
        <w:spacing w:after="0"/>
        <w:jc w:val="center"/>
        <w:rPr>
          <w:bCs/>
          <w:sz w:val="20"/>
          <w:szCs w:val="20"/>
        </w:rPr>
      </w:pPr>
    </w:p>
    <w:p>
      <w:pPr>
        <w:pStyle w:val="2"/>
        <w:spacing w:before="240" w:after="120" w:line="480" w:lineRule="auto"/>
        <w:rPr>
          <w:lang w:val="en-US" w:eastAsia="zh-CN"/>
        </w:rPr>
      </w:pPr>
      <w:r>
        <w:rPr>
          <w:lang w:val="en-US" w:eastAsia="zh-CN"/>
        </w:rPr>
        <w:t>Appendix</w:t>
      </w:r>
      <w:r>
        <w:rPr>
          <w:rFonts w:hint="eastAsia"/>
          <w:lang w:val="en-US" w:eastAsia="zh-CN"/>
        </w:rPr>
        <w:t xml:space="preserve"> B </w:t>
      </w:r>
    </w:p>
    <w:p>
      <w:pPr>
        <w:spacing w:line="480" w:lineRule="auto"/>
        <w:ind w:firstLine="420" w:firstLineChars="200"/>
        <w:rPr>
          <w:lang w:val="en-US"/>
        </w:rPr>
      </w:pPr>
      <w:r>
        <w:rPr>
          <w:lang w:val="en-US"/>
        </w:rPr>
        <w:t>Formulations</w:t>
      </w:r>
      <w:r>
        <w:rPr>
          <w:rFonts w:hint="eastAsia"/>
          <w:lang w:val="en-US"/>
        </w:rPr>
        <w:t xml:space="preserve"> for </w:t>
      </w:r>
      <w:r>
        <w:rPr>
          <w:lang w:val="en-US"/>
        </w:rPr>
        <w:t xml:space="preserve">HIC, HIP, GAMBIT, RIC, and BrIC </w:t>
      </w:r>
      <w:r>
        <w:rPr>
          <w:rFonts w:hint="eastAsia"/>
          <w:lang w:val="en-US"/>
        </w:rPr>
        <w:t>are given as below:</w:t>
      </w:r>
      <w:r>
        <w:rPr>
          <w:lang w:val="en-US"/>
        </w:rPr>
        <w:t xml:space="preserve"> </w:t>
      </w:r>
    </w:p>
    <w:p>
      <w:pPr>
        <w:spacing w:line="480" w:lineRule="auto"/>
        <w:jc w:val="right"/>
        <w:rPr>
          <w:iCs/>
        </w:rPr>
      </w:pPr>
      <w:r>
        <w:rPr>
          <w:rFonts w:hint="eastAsia" w:ascii="Cambria Math" w:hAnsi="Cambria Math"/>
        </w:rPr>
        <w:t xml:space="preserve">     </w:t>
      </w:r>
      <m:oMath>
        <m:r>
          <m:rPr>
            <m:sty m:val="p"/>
          </m:rPr>
          <w:rPr>
            <w:rFonts w:hint="default" w:ascii="Cambria Math" w:hAnsi="Cambria Math"/>
          </w:rPr>
          <m:t>HIC=</m:t>
        </m:r>
        <m:sSub>
          <m:sSubPr>
            <m:ctrlPr>
              <w:rPr>
                <w:rFonts w:hint="default" w:ascii="Cambria Math" w:hAnsi="Cambria Math"/>
                <w:i/>
                <w:iCs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hint="default" w:ascii="Cambria Math" w:hAnsi="Cambria Math"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2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r>
                              <m:rPr/>
                              <w:rPr>
                                <w:rFonts w:hint="default" w:ascii="Cambria Math" w:hAnsi="Cambria Math"/>
                              </w:rPr>
                              <m:t>−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den>
                        </m:f>
                        <m:nary>
                          <m:naryPr>
                            <m:limLoc m:val="subSup"/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naryPr>
                          <m:sub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2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a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r>
                              <m:rPr/>
                              <w:rPr>
                                <w:rFonts w:hint="default" w:ascii="Cambria Math" w:hAnsi="Cambria Math"/>
                              </w:rPr>
                              <m:t>dt</m:t>
                            </m:r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e>
                        </m:nary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/>
                      </w:rPr>
                      <m:t>2.5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sup>
                </m:sSup>
                <m:d>
                  <m:dPr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/>
                          </w:rPr>
                          <m:t>t</m:t>
                        </m: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e>
                      <m:sub>
                        <m:r>
                          <m:rPr/>
                          <w:rPr>
                            <w:rFonts w:hint="default" w:ascii="Cambria Math" w:hAnsi="Cambria Math"/>
                          </w:rPr>
                          <m:t>2</m:t>
                        </m: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sub>
                    </m:sSub>
                    <m:r>
                      <m:rPr/>
                      <w:rPr>
                        <w:rFonts w:hint="default" w:ascii="Cambria Math" w:hAnsi="Cambria Math"/>
                      </w:rPr>
                      <m:t>−</m:t>
                    </m:r>
                    <m:sSub>
                      <m:sSubP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/>
                          </w:rPr>
                          <m:t>t</m:t>
                        </m: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e>
                      <m:sub>
                        <m:r>
                          <m:rPr/>
                          <w:rPr>
                            <w:rFonts w:hint="default" w:ascii="Cambria Math" w:hAnsi="Cambria Math"/>
                          </w:rPr>
                          <m:t>1</m:t>
                        </m: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e>
                </m:d>
                <m:ctrlPr>
                  <w:rPr>
                    <w:rFonts w:hint="default" w:ascii="Cambria Math" w:hAnsi="Cambria Math"/>
                    <w:iCs/>
                  </w:rPr>
                </m:ctrlPr>
              </m:e>
            </m:d>
            <m:ctrlPr>
              <w:rPr>
                <w:rFonts w:hint="default" w:ascii="Cambria Math" w:hAnsi="Cambria Math"/>
                <w:i/>
                <w:iCs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max</m:t>
            </m:r>
            <m:ctrlPr>
              <w:rPr>
                <w:rFonts w:hint="default" w:ascii="Cambria Math" w:hAnsi="Cambria Math"/>
                <w:i/>
                <w:iCs/>
              </w:rPr>
            </m:ctrlPr>
          </m:sub>
        </m:sSub>
      </m:oMath>
      <w:r>
        <w:rPr>
          <w:iCs/>
        </w:rPr>
        <w:t xml:space="preserve">      </w:t>
      </w:r>
      <w:r>
        <w:rPr>
          <w:rFonts w:hint="eastAsia"/>
          <w:iCs/>
          <w:lang w:val="en-US" w:eastAsia="zh-CN"/>
        </w:rPr>
        <w:t xml:space="preserve">  </w:t>
      </w:r>
      <w:bookmarkStart w:id="0" w:name="_GoBack"/>
      <w:bookmarkEnd w:id="0"/>
      <w:r>
        <w:rPr>
          <w:rFonts w:hint="eastAsia"/>
          <w:iCs/>
          <w:lang w:val="en-US" w:eastAsia="zh-CN"/>
        </w:rPr>
        <w:t xml:space="preserve"> </w:t>
      </w:r>
      <w:r>
        <w:rPr>
          <w:iCs/>
        </w:rPr>
        <w:t xml:space="preserve">    </w:t>
      </w:r>
      <w:r>
        <w:rPr>
          <w:rFonts w:hint="eastAsia"/>
          <w:iCs/>
          <w:lang w:val="en-US"/>
        </w:rPr>
        <w:t xml:space="preserve"> </w:t>
      </w:r>
      <w:r>
        <w:rPr>
          <w:rFonts w:hint="eastAsia"/>
          <w:iCs/>
          <w:lang w:val="en-US" w:eastAsia="zh-CN"/>
        </w:rPr>
        <w:t xml:space="preserve">    </w:t>
      </w:r>
      <w:r>
        <w:rPr>
          <w:rFonts w:hint="eastAsia"/>
          <w:iCs/>
        </w:rPr>
        <w:t xml:space="preserve">   </w:t>
      </w:r>
      <w:r>
        <w:rPr>
          <w:iCs/>
        </w:rPr>
        <w:t xml:space="preserve"> </w:t>
      </w:r>
      <w:r>
        <w:rPr>
          <w:rFonts w:hint="eastAsia"/>
          <w:iCs/>
        </w:rPr>
        <w:t>(</w:t>
      </w:r>
      <w:r>
        <w:rPr>
          <w:rFonts w:hint="eastAsia"/>
          <w:iCs/>
          <w:lang w:val="en-US"/>
        </w:rPr>
        <w:t>B1</w:t>
      </w:r>
      <w:r>
        <w:rPr>
          <w:rFonts w:hint="eastAsia"/>
          <w:iCs/>
        </w:rPr>
        <w:t>)</w:t>
      </w:r>
    </w:p>
    <w:p>
      <w:pPr>
        <w:spacing w:line="480" w:lineRule="auto"/>
        <w:jc w:val="right"/>
      </w:pPr>
      <m:oMath>
        <m:r>
          <m:rPr>
            <m:sty m:val="p"/>
          </m:rPr>
          <w:rPr>
            <w:rFonts w:hint="default" w:ascii="Cambria Math" w:hAnsi="Cambria Math"/>
          </w:rPr>
          <m:t>HIP=</m:t>
        </m:r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C</m:t>
            </m:r>
            <m:ctrlPr>
              <w:rPr>
                <w:rFonts w:hint="default"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1</m:t>
            </m:r>
            <m:ctrlPr>
              <w:rPr>
                <w:rFonts w:hint="default" w:ascii="Cambria Math" w:hAnsi="Cambria Math"/>
              </w:rPr>
            </m:ctrlPr>
          </m:sub>
        </m:sSub>
        <m:sSub>
          <m:sSubPr>
            <m:ctrlPr>
              <w:rPr>
                <w:rFonts w:hint="default" w:ascii="Cambria Math" w:hAnsi="Cambria Math"/>
                <w:i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a</m:t>
            </m:r>
            <m:ctrlPr>
              <w:rPr>
                <w:rFonts w:hint="default" w:ascii="Cambria Math" w:hAnsi="Cambria Math"/>
                <w:i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x</m:t>
            </m:r>
            <m:ctrlPr>
              <w:rPr>
                <w:rFonts w:hint="default" w:ascii="Cambria Math" w:hAnsi="Cambria Math"/>
                <w:i/>
              </w:rPr>
            </m:ctrlPr>
          </m:sub>
        </m:sSub>
        <m:nary>
          <m:naryPr>
            <m:limLoc m:val="undOvr"/>
            <m:subHide m:val="1"/>
            <m:supHide m:val="1"/>
            <m:ctrlPr>
              <w:rPr>
                <w:rFonts w:hint="default" w:ascii="Cambria Math" w:hAnsi="Cambria Math"/>
                <w:i/>
              </w:rPr>
            </m:ctrlPr>
          </m:naryPr>
          <m:sub>
            <m:ctrlPr>
              <w:rPr>
                <w:rFonts w:hint="default" w:ascii="Cambria Math" w:hAnsi="Cambria Math"/>
                <w:i/>
              </w:rPr>
            </m:ctrlPr>
          </m:sub>
          <m:sup>
            <m:ctrlPr>
              <w:rPr>
                <w:rFonts w:hint="default" w:ascii="Cambria Math" w:hAnsi="Cambria Math"/>
                <w:i/>
              </w:rPr>
            </m:ctrlPr>
          </m:sup>
          <m:e>
            <m:sSub>
              <m:sSubPr>
                <m:ctrlPr>
                  <w:rPr>
                    <w:rFonts w:hint="default"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a</m:t>
                </m:r>
                <m:ctrlPr>
                  <w:rPr>
                    <w:rFonts w:hint="default"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x</m:t>
                </m:r>
                <m:ctrlPr>
                  <w:rPr>
                    <w:rFonts w:hint="default" w:ascii="Cambria Math" w:hAnsi="Cambria Math"/>
                    <w:i/>
                  </w:rPr>
                </m:ctrlPr>
              </m:sub>
            </m:sSub>
            <m:ctrlPr>
              <w:rPr>
                <w:rFonts w:hint="default" w:ascii="Cambria Math" w:hAnsi="Cambria Math"/>
                <w:i/>
              </w:rPr>
            </m:ctrlPr>
          </m:e>
        </m:nary>
        <m:r>
          <m:rPr/>
          <w:rPr>
            <w:rFonts w:hint="default" w:ascii="Cambria Math" w:hAnsi="Cambria Math"/>
          </w:rPr>
          <m:t>dt+</m:t>
        </m:r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C</m:t>
            </m:r>
            <m:ctrlPr>
              <w:rPr>
                <w:rFonts w:hint="default"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2</m:t>
            </m:r>
            <m:ctrlPr>
              <w:rPr>
                <w:rFonts w:hint="default" w:ascii="Cambria Math" w:hAnsi="Cambria Math"/>
              </w:rPr>
            </m:ctrlPr>
          </m:sub>
        </m:sSub>
        <m:sSub>
          <m:sSubPr>
            <m:ctrlPr>
              <w:rPr>
                <w:rFonts w:hint="default" w:ascii="Cambria Math" w:hAnsi="Cambria Math"/>
                <w:i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a</m:t>
            </m:r>
            <m:ctrlPr>
              <w:rPr>
                <w:rFonts w:hint="default" w:ascii="Cambria Math" w:hAnsi="Cambria Math"/>
                <w:i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y</m:t>
            </m:r>
            <m:ctrlPr>
              <w:rPr>
                <w:rFonts w:hint="default" w:ascii="Cambria Math" w:hAnsi="Cambria Math"/>
                <w:i/>
              </w:rPr>
            </m:ctrlPr>
          </m:sub>
        </m:sSub>
        <m:nary>
          <m:naryPr>
            <m:limLoc m:val="undOvr"/>
            <m:subHide m:val="1"/>
            <m:supHide m:val="1"/>
            <m:ctrlPr>
              <w:rPr>
                <w:rFonts w:hint="default" w:ascii="Cambria Math" w:hAnsi="Cambria Math"/>
                <w:i/>
              </w:rPr>
            </m:ctrlPr>
          </m:naryPr>
          <m:sub>
            <m:ctrlPr>
              <w:rPr>
                <w:rFonts w:hint="default" w:ascii="Cambria Math" w:hAnsi="Cambria Math"/>
                <w:i/>
              </w:rPr>
            </m:ctrlPr>
          </m:sub>
          <m:sup>
            <m:ctrlPr>
              <w:rPr>
                <w:rFonts w:hint="default" w:ascii="Cambria Math" w:hAnsi="Cambria Math"/>
                <w:i/>
              </w:rPr>
            </m:ctrlPr>
          </m:sup>
          <m:e>
            <m:sSub>
              <m:sSubPr>
                <m:ctrlPr>
                  <w:rPr>
                    <w:rFonts w:hint="default"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a</m:t>
                </m:r>
                <m:ctrlPr>
                  <w:rPr>
                    <w:rFonts w:hint="default"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y</m:t>
                </m:r>
                <m:ctrlPr>
                  <w:rPr>
                    <w:rFonts w:hint="default" w:ascii="Cambria Math" w:hAnsi="Cambria Math"/>
                    <w:i/>
                  </w:rPr>
                </m:ctrlPr>
              </m:sub>
            </m:sSub>
            <m:ctrlPr>
              <w:rPr>
                <w:rFonts w:hint="default" w:ascii="Cambria Math" w:hAnsi="Cambria Math"/>
                <w:i/>
              </w:rPr>
            </m:ctrlPr>
          </m:e>
        </m:nary>
        <m:r>
          <m:rPr/>
          <w:rPr>
            <w:rFonts w:hint="default" w:ascii="Cambria Math" w:hAnsi="Cambria Math"/>
          </w:rPr>
          <m:t>dt+</m:t>
        </m:r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C</m:t>
            </m:r>
            <m:ctrlPr>
              <w:rPr>
                <w:rFonts w:hint="default"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3</m:t>
            </m:r>
            <m:ctrlPr>
              <w:rPr>
                <w:rFonts w:hint="default" w:ascii="Cambria Math" w:hAnsi="Cambria Math"/>
              </w:rPr>
            </m:ctrlPr>
          </m:sub>
        </m:sSub>
        <m:sSub>
          <m:sSubPr>
            <m:ctrlPr>
              <w:rPr>
                <w:rFonts w:hint="default" w:ascii="Cambria Math" w:hAnsi="Cambria Math"/>
                <w:i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a</m:t>
            </m:r>
            <m:ctrlPr>
              <w:rPr>
                <w:rFonts w:hint="default" w:ascii="Cambria Math" w:hAnsi="Cambria Math"/>
                <w:i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z</m:t>
            </m:r>
            <m:ctrlPr>
              <w:rPr>
                <w:rFonts w:hint="default" w:ascii="Cambria Math" w:hAnsi="Cambria Math"/>
                <w:i/>
              </w:rPr>
            </m:ctrlPr>
          </m:sub>
        </m:sSub>
        <m:nary>
          <m:naryPr>
            <m:limLoc m:val="undOvr"/>
            <m:subHide m:val="1"/>
            <m:supHide m:val="1"/>
            <m:ctrlPr>
              <w:rPr>
                <w:rFonts w:hint="default" w:ascii="Cambria Math" w:hAnsi="Cambria Math"/>
                <w:i/>
              </w:rPr>
            </m:ctrlPr>
          </m:naryPr>
          <m:sub>
            <m:ctrlPr>
              <w:rPr>
                <w:rFonts w:hint="default" w:ascii="Cambria Math" w:hAnsi="Cambria Math"/>
                <w:i/>
              </w:rPr>
            </m:ctrlPr>
          </m:sub>
          <m:sup>
            <m:ctrlPr>
              <w:rPr>
                <w:rFonts w:hint="default" w:ascii="Cambria Math" w:hAnsi="Cambria Math"/>
                <w:i/>
              </w:rPr>
            </m:ctrlPr>
          </m:sup>
          <m:e>
            <m:sSub>
              <m:sSubPr>
                <m:ctrlPr>
                  <w:rPr>
                    <w:rFonts w:hint="default"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a</m:t>
                </m:r>
                <m:ctrlPr>
                  <w:rPr>
                    <w:rFonts w:hint="default"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z</m:t>
                </m:r>
                <m:ctrlPr>
                  <w:rPr>
                    <w:rFonts w:hint="default" w:ascii="Cambria Math" w:hAnsi="Cambria Math"/>
                    <w:i/>
                  </w:rPr>
                </m:ctrlPr>
              </m:sub>
            </m:sSub>
            <m:ctrlPr>
              <w:rPr>
                <w:rFonts w:hint="default" w:ascii="Cambria Math" w:hAnsi="Cambria Math"/>
                <w:i/>
              </w:rPr>
            </m:ctrlPr>
          </m:e>
        </m:nary>
        <m:r>
          <m:rPr/>
          <w:rPr>
            <w:rFonts w:hint="default" w:ascii="Cambria Math" w:hAnsi="Cambria Math"/>
          </w:rPr>
          <m:t>dt+</m:t>
        </m:r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C</m:t>
            </m:r>
            <m:ctrlPr>
              <w:rPr>
                <w:rFonts w:hint="default"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4</m:t>
            </m:r>
            <m:ctrlPr>
              <w:rPr>
                <w:rFonts w:hint="default" w:ascii="Cambria Math" w:hAnsi="Cambria Math"/>
              </w:rPr>
            </m:ctrlPr>
          </m:sub>
        </m:sSub>
        <m:sSub>
          <m:sSubPr>
            <m:ctrlPr>
              <w:rPr>
                <w:rFonts w:hint="default" w:ascii="Cambria Math" w:hAnsi="Cambria Math"/>
                <w:i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∂</m:t>
            </m:r>
            <m:ctrlPr>
              <w:rPr>
                <w:rFonts w:hint="default" w:ascii="Cambria Math" w:hAnsi="Cambria Math"/>
                <w:i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x</m:t>
            </m:r>
            <m:ctrlPr>
              <w:rPr>
                <w:rFonts w:hint="default" w:ascii="Cambria Math" w:hAnsi="Cambria Math"/>
                <w:i/>
              </w:rPr>
            </m:ctrlPr>
          </m:sub>
        </m:sSub>
        <m:nary>
          <m:naryPr>
            <m:limLoc m:val="undOvr"/>
            <m:subHide m:val="1"/>
            <m:supHide m:val="1"/>
            <m:ctrlPr>
              <w:rPr>
                <w:rFonts w:hint="default" w:ascii="Cambria Math" w:hAnsi="Cambria Math"/>
                <w:i/>
              </w:rPr>
            </m:ctrlPr>
          </m:naryPr>
          <m:sub>
            <m:ctrlPr>
              <w:rPr>
                <w:rFonts w:hint="default" w:ascii="Cambria Math" w:hAnsi="Cambria Math"/>
                <w:i/>
              </w:rPr>
            </m:ctrlPr>
          </m:sub>
          <m:sup>
            <m:ctrlPr>
              <w:rPr>
                <w:rFonts w:hint="default" w:ascii="Cambria Math" w:hAnsi="Cambria Math"/>
                <w:i/>
              </w:rPr>
            </m:ctrlPr>
          </m:sup>
          <m:e>
            <m:sSub>
              <m:sSubPr>
                <m:ctrlPr>
                  <w:rPr>
                    <w:rFonts w:hint="default"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∂</m:t>
                </m:r>
                <m:ctrlPr>
                  <w:rPr>
                    <w:rFonts w:hint="default"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x</m:t>
                </m:r>
                <m:ctrlPr>
                  <w:rPr>
                    <w:rFonts w:hint="default" w:ascii="Cambria Math" w:hAnsi="Cambria Math"/>
                    <w:i/>
                  </w:rPr>
                </m:ctrlPr>
              </m:sub>
            </m:sSub>
            <m:ctrlPr>
              <w:rPr>
                <w:rFonts w:hint="default" w:ascii="Cambria Math" w:hAnsi="Cambria Math"/>
                <w:i/>
              </w:rPr>
            </m:ctrlPr>
          </m:e>
        </m:nary>
        <m:r>
          <m:rPr/>
          <w:rPr>
            <w:rFonts w:hint="default" w:ascii="Cambria Math" w:hAnsi="Cambria Math"/>
          </w:rPr>
          <m:t>dt+</m:t>
        </m:r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C</m:t>
            </m:r>
            <m:ctrlPr>
              <w:rPr>
                <w:rFonts w:hint="default"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5</m:t>
            </m:r>
            <m:ctrlPr>
              <w:rPr>
                <w:rFonts w:hint="default" w:ascii="Cambria Math" w:hAnsi="Cambria Math"/>
              </w:rPr>
            </m:ctrlPr>
          </m:sub>
        </m:sSub>
        <m:sSub>
          <m:sSubPr>
            <m:ctrlPr>
              <w:rPr>
                <w:rFonts w:hint="default" w:ascii="Cambria Math" w:hAnsi="Cambria Math"/>
                <w:i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∂</m:t>
            </m:r>
            <m:ctrlPr>
              <w:rPr>
                <w:rFonts w:hint="default" w:ascii="Cambria Math" w:hAnsi="Cambria Math"/>
                <w:i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y</m:t>
            </m:r>
            <m:ctrlPr>
              <w:rPr>
                <w:rFonts w:hint="default" w:ascii="Cambria Math" w:hAnsi="Cambria Math"/>
                <w:i/>
              </w:rPr>
            </m:ctrlPr>
          </m:sub>
        </m:sSub>
        <m:nary>
          <m:naryPr>
            <m:limLoc m:val="undOvr"/>
            <m:subHide m:val="1"/>
            <m:supHide m:val="1"/>
            <m:ctrlPr>
              <w:rPr>
                <w:rFonts w:hint="default" w:ascii="Cambria Math" w:hAnsi="Cambria Math"/>
                <w:i/>
              </w:rPr>
            </m:ctrlPr>
          </m:naryPr>
          <m:sub>
            <m:ctrlPr>
              <w:rPr>
                <w:rFonts w:hint="default" w:ascii="Cambria Math" w:hAnsi="Cambria Math"/>
                <w:i/>
              </w:rPr>
            </m:ctrlPr>
          </m:sub>
          <m:sup>
            <m:ctrlPr>
              <w:rPr>
                <w:rFonts w:hint="default" w:ascii="Cambria Math" w:hAnsi="Cambria Math"/>
                <w:i/>
              </w:rPr>
            </m:ctrlPr>
          </m:sup>
          <m:e>
            <m:sSub>
              <m:sSubPr>
                <m:ctrlPr>
                  <w:rPr>
                    <w:rFonts w:hint="default"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∂</m:t>
                </m:r>
                <m:ctrlPr>
                  <w:rPr>
                    <w:rFonts w:hint="default"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y</m:t>
                </m:r>
                <m:ctrlPr>
                  <w:rPr>
                    <w:rFonts w:hint="default" w:ascii="Cambria Math" w:hAnsi="Cambria Math"/>
                    <w:i/>
                  </w:rPr>
                </m:ctrlPr>
              </m:sub>
            </m:sSub>
            <m:ctrlPr>
              <w:rPr>
                <w:rFonts w:hint="default" w:ascii="Cambria Math" w:hAnsi="Cambria Math"/>
                <w:i/>
              </w:rPr>
            </m:ctrlPr>
          </m:e>
        </m:nary>
        <m:r>
          <m:rPr/>
          <w:rPr>
            <w:rFonts w:hint="default" w:ascii="Cambria Math" w:hAnsi="Cambria Math"/>
          </w:rPr>
          <m:t>dt+</m:t>
        </m:r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C</m:t>
            </m:r>
            <m:ctrlPr>
              <w:rPr>
                <w:rFonts w:hint="default"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6</m:t>
            </m:r>
            <m:ctrlPr>
              <w:rPr>
                <w:rFonts w:hint="default" w:ascii="Cambria Math" w:hAnsi="Cambria Math"/>
              </w:rPr>
            </m:ctrlPr>
          </m:sub>
        </m:sSub>
        <m:sSub>
          <m:sSubPr>
            <m:ctrlPr>
              <w:rPr>
                <w:rFonts w:hint="default" w:ascii="Cambria Math" w:hAnsi="Cambria Math"/>
                <w:i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∂</m:t>
            </m:r>
            <m:ctrlPr>
              <w:rPr>
                <w:rFonts w:hint="default" w:ascii="Cambria Math" w:hAnsi="Cambria Math"/>
                <w:i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z</m:t>
            </m:r>
            <m:ctrlPr>
              <w:rPr>
                <w:rFonts w:hint="default" w:ascii="Cambria Math" w:hAnsi="Cambria Math"/>
                <w:i/>
              </w:rPr>
            </m:ctrlPr>
          </m:sub>
        </m:sSub>
        <m:nary>
          <m:naryPr>
            <m:limLoc m:val="undOvr"/>
            <m:subHide m:val="1"/>
            <m:supHide m:val="1"/>
            <m:ctrlPr>
              <w:rPr>
                <w:rFonts w:hint="default" w:ascii="Cambria Math" w:hAnsi="Cambria Math"/>
                <w:i/>
              </w:rPr>
            </m:ctrlPr>
          </m:naryPr>
          <m:sub>
            <m:ctrlPr>
              <w:rPr>
                <w:rFonts w:hint="default" w:ascii="Cambria Math" w:hAnsi="Cambria Math"/>
                <w:i/>
              </w:rPr>
            </m:ctrlPr>
          </m:sub>
          <m:sup>
            <m:ctrlPr>
              <w:rPr>
                <w:rFonts w:hint="default" w:ascii="Cambria Math" w:hAnsi="Cambria Math"/>
                <w:i/>
              </w:rPr>
            </m:ctrlPr>
          </m:sup>
          <m:e>
            <m:sSub>
              <m:sSubPr>
                <m:ctrlPr>
                  <w:rPr>
                    <w:rFonts w:hint="default"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∂</m:t>
                </m:r>
                <m:ctrlPr>
                  <w:rPr>
                    <w:rFonts w:hint="default"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z</m:t>
                </m:r>
                <m:ctrlPr>
                  <w:rPr>
                    <w:rFonts w:hint="default" w:ascii="Cambria Math" w:hAnsi="Cambria Math"/>
                    <w:i/>
                  </w:rPr>
                </m:ctrlPr>
              </m:sub>
            </m:sSub>
            <m:ctrlPr>
              <w:rPr>
                <w:rFonts w:hint="default" w:ascii="Cambria Math" w:hAnsi="Cambria Math"/>
                <w:i/>
              </w:rPr>
            </m:ctrlPr>
          </m:e>
        </m:nary>
        <m:r>
          <m:rPr/>
          <w:rPr>
            <w:rFonts w:hint="default" w:ascii="Cambria Math" w:hAnsi="Cambria Math"/>
          </w:rPr>
          <m:t>dt</m:t>
        </m:r>
      </m:oMath>
      <w:r>
        <w:t xml:space="preserve"> </w:t>
      </w:r>
      <w:r>
        <w:rPr>
          <w:rFonts w:hint="eastAsia"/>
        </w:rPr>
        <w:t>(</w:t>
      </w:r>
      <w:r>
        <w:rPr>
          <w:rFonts w:hint="eastAsia"/>
          <w:lang w:val="en-US"/>
        </w:rPr>
        <w:t>B2</w:t>
      </w:r>
      <w:r>
        <w:rPr>
          <w:rFonts w:hint="eastAsia"/>
        </w:rPr>
        <w:t>)</w:t>
      </w:r>
    </w:p>
    <w:p>
      <w:pPr>
        <w:spacing w:line="480" w:lineRule="auto"/>
        <w:jc w:val="right"/>
        <w:rPr>
          <w:iCs/>
        </w:rPr>
      </w:pPr>
      <m:oMath>
        <m:r>
          <m:rPr>
            <m:sty m:val="p"/>
          </m:rPr>
          <w:rPr>
            <w:rFonts w:hint="default" w:ascii="Cambria Math" w:hAnsi="Cambria Math"/>
          </w:rPr>
          <m:t>GAMBIT=</m:t>
        </m:r>
        <m:sSup>
          <m:sSupPr>
            <m:ctrlPr>
              <w:rPr>
                <w:rFonts w:hint="default" w:ascii="Cambria Math" w:hAnsi="Cambria Math"/>
                <w:iCs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hint="default" w:ascii="Cambria Math" w:hAnsi="Cambria Math"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hint="default" w:ascii="Cambria Math" w:hAnsi="Cambria Math"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hint="default"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a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max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a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cr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/>
                        <w:iCs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iCs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hint="default"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hint="default" w:ascii="Cambria Math" w:hAnsi="Cambria Math"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hint="default" w:ascii="Cambria Math" w:hAnsi="Cambria Math"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∂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max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∂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cr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/>
                            <w:iCs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/>
                        <w:iCs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iCs/>
                      </w:rPr>
                    </m:ctrlPr>
                  </m:sup>
                </m:sSup>
                <m:ctrlPr>
                  <w:rPr>
                    <w:rFonts w:hint="default" w:ascii="Cambria Math" w:hAnsi="Cambria Math"/>
                    <w:iCs/>
                  </w:rPr>
                </m:ctrlPr>
              </m:e>
            </m:d>
            <m:ctrlPr>
              <w:rPr>
                <w:rFonts w:hint="default" w:ascii="Cambria Math" w:hAnsi="Cambria Math"/>
                <w:iCs/>
              </w:rPr>
            </m:ctrlPr>
          </m:e>
          <m:sup>
            <m:f>
              <m:fPr>
                <m:ctrlPr>
                  <w:rPr>
                    <w:rFonts w:hint="default" w:ascii="Cambria Math" w:hAnsi="Cambria Math"/>
                    <w:iCs/>
                  </w:rPr>
                </m:ctrlPr>
              </m:fPr>
              <m:num>
                <m:r>
                  <m:rPr>
                    <m:sty m:val="p"/>
                  </m:rPr>
                  <w:rPr>
                    <w:rFonts w:hint="default" w:ascii="Cambria Math" w:hAnsi="Cambria Math"/>
                  </w:rPr>
                  <m:t>1</m:t>
                </m:r>
                <m:ctrlPr>
                  <w:rPr>
                    <w:rFonts w:hint="default" w:ascii="Cambria Math" w:hAnsi="Cambria Math"/>
                    <w:iCs/>
                  </w:rPr>
                </m:ctrlPr>
              </m:num>
              <m:den>
                <m:r>
                  <m:rPr>
                    <m:sty m:val="p"/>
                  </m:rPr>
                  <w:rPr>
                    <w:rFonts w:hint="default" w:ascii="Cambria Math" w:hAnsi="Cambria Math"/>
                  </w:rPr>
                  <m:t>2</m:t>
                </m:r>
                <m:ctrlPr>
                  <w:rPr>
                    <w:rFonts w:hint="default" w:ascii="Cambria Math" w:hAnsi="Cambria Math"/>
                    <w:iCs/>
                  </w:rPr>
                </m:ctrlPr>
              </m:den>
            </m:f>
            <m:ctrlPr>
              <w:rPr>
                <w:rFonts w:hint="default" w:ascii="Cambria Math" w:hAnsi="Cambria Math"/>
                <w:iCs/>
              </w:rPr>
            </m:ctrlPr>
          </m:sup>
        </m:sSup>
      </m:oMath>
      <w:r>
        <w:rPr>
          <w:iCs/>
        </w:rPr>
        <w:t xml:space="preserve">         </w:t>
      </w:r>
      <w:r>
        <w:rPr>
          <w:rFonts w:hint="eastAsia"/>
          <w:iCs/>
          <w:lang w:val="en-US"/>
        </w:rPr>
        <w:t xml:space="preserve">  </w:t>
      </w:r>
      <w:r>
        <w:rPr>
          <w:iCs/>
        </w:rPr>
        <w:t xml:space="preserve"> </w:t>
      </w:r>
      <w:r>
        <w:rPr>
          <w:rFonts w:hint="eastAsia"/>
          <w:iCs/>
          <w:lang w:val="en-US" w:eastAsia="zh-CN"/>
        </w:rPr>
        <w:t xml:space="preserve">  </w:t>
      </w:r>
      <w:r>
        <w:rPr>
          <w:iCs/>
        </w:rPr>
        <w:t xml:space="preserve">         </w:t>
      </w:r>
      <w:r>
        <w:rPr>
          <w:rFonts w:hint="eastAsia"/>
          <w:iCs/>
        </w:rPr>
        <w:t xml:space="preserve">   (</w:t>
      </w:r>
      <w:r>
        <w:rPr>
          <w:rFonts w:hint="eastAsia"/>
          <w:iCs/>
          <w:lang w:val="en-US"/>
        </w:rPr>
        <w:t>B</w:t>
      </w:r>
      <w:r>
        <w:rPr>
          <w:rFonts w:hint="eastAsia"/>
          <w:iCs/>
        </w:rPr>
        <w:t>3)</w:t>
      </w:r>
    </w:p>
    <w:p>
      <w:pPr>
        <w:spacing w:line="480" w:lineRule="auto"/>
        <w:jc w:val="right"/>
        <w:rPr>
          <w:iCs/>
        </w:rPr>
      </w:pPr>
      <w:r>
        <w:rPr>
          <w:rFonts w:hint="eastAsia" w:ascii="Cambria Math" w:hAnsi="Cambria Math"/>
        </w:rPr>
        <w:t xml:space="preserve">      </w:t>
      </w:r>
      <m:oMath>
        <m:r>
          <m:rPr>
            <m:sty m:val="p"/>
          </m:rPr>
          <w:rPr>
            <w:rFonts w:hint="default" w:ascii="Cambria Math" w:hAnsi="Cambria Math"/>
          </w:rPr>
          <m:t>RIC=</m:t>
        </m:r>
        <m:sSub>
          <m:sSubPr>
            <m:ctrlPr>
              <w:rPr>
                <w:rFonts w:hint="default" w:ascii="Cambria Math" w:hAnsi="Cambria Math"/>
                <w:i/>
                <w:iCs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hint="default" w:ascii="Cambria Math" w:hAnsi="Cambria Math"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2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r>
                              <m:rPr/>
                              <w:rPr>
                                <w:rFonts w:hint="default" w:ascii="Cambria Math" w:hAnsi="Cambria Math"/>
                              </w:rPr>
                              <m:t>−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den>
                        </m:f>
                        <m:nary>
                          <m:naryPr>
                            <m:limLoc m:val="subSup"/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naryPr>
                          <m:sub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2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α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t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  <w:iCs/>
                                  </w:rPr>
                                </m:ctrlPr>
                              </m:sub>
                            </m:sSub>
                            <m:r>
                              <m:rPr/>
                              <w:rPr>
                                <w:rFonts w:hint="default" w:ascii="Cambria Math" w:hAnsi="Cambria Math"/>
                              </w:rPr>
                              <m:t>dt</m:t>
                            </m:r>
                            <m:ctrlPr>
                              <w:rPr>
                                <w:rFonts w:hint="default" w:ascii="Cambria Math" w:hAnsi="Cambria Math"/>
                                <w:i/>
                                <w:iCs/>
                              </w:rPr>
                            </m:ctrlPr>
                          </m:e>
                        </m:nary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/>
                      </w:rPr>
                      <m:t>2.5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sup>
                </m:sSup>
                <m:d>
                  <m:dPr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/>
                          </w:rPr>
                          <m:t>t</m:t>
                        </m: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e>
                      <m:sub>
                        <m:r>
                          <m:rPr/>
                          <w:rPr>
                            <w:rFonts w:hint="default" w:ascii="Cambria Math" w:hAnsi="Cambria Math"/>
                          </w:rPr>
                          <m:t>2</m:t>
                        </m: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sub>
                    </m:sSub>
                    <m:r>
                      <m:rPr/>
                      <w:rPr>
                        <w:rFonts w:hint="default" w:ascii="Cambria Math" w:hAnsi="Cambria Math"/>
                      </w:rPr>
                      <m:t>−</m:t>
                    </m:r>
                    <m:sSub>
                      <m:sSubP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/>
                          </w:rPr>
                          <m:t>t</m:t>
                        </m: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e>
                      <m:sub>
                        <m:r>
                          <m:rPr/>
                          <w:rPr>
                            <w:rFonts w:hint="default" w:ascii="Cambria Math" w:hAnsi="Cambria Math"/>
                          </w:rPr>
                          <m:t>1</m:t>
                        </m:r>
                        <m:ctrlPr>
                          <w:rPr>
                            <w:rFonts w:hint="default" w:ascii="Cambria Math" w:hAnsi="Cambria Math"/>
                            <w:i/>
                            <w:iCs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/>
                        <w:i/>
                        <w:iCs/>
                      </w:rPr>
                    </m:ctrlPr>
                  </m:e>
                </m:d>
                <m:ctrlPr>
                  <w:rPr>
                    <w:rFonts w:hint="default" w:ascii="Cambria Math" w:hAnsi="Cambria Math"/>
                    <w:iCs/>
                  </w:rPr>
                </m:ctrlPr>
              </m:e>
            </m:d>
            <m:ctrlPr>
              <w:rPr>
                <w:rFonts w:hint="default" w:ascii="Cambria Math" w:hAnsi="Cambria Math"/>
                <w:i/>
                <w:iCs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max</m:t>
            </m:r>
            <m:ctrlPr>
              <w:rPr>
                <w:rFonts w:hint="default" w:ascii="Cambria Math" w:hAnsi="Cambria Math"/>
                <w:i/>
                <w:iCs/>
              </w:rPr>
            </m:ctrlPr>
          </m:sub>
        </m:sSub>
      </m:oMath>
      <w:r>
        <w:rPr>
          <w:rFonts w:hint="eastAsia"/>
          <w:iCs/>
          <w:lang w:val="en-US"/>
        </w:rPr>
        <w:t xml:space="preserve">         </w:t>
      </w:r>
      <w:r>
        <w:rPr>
          <w:iCs/>
        </w:rPr>
        <w:t xml:space="preserve"> </w:t>
      </w:r>
      <w:r>
        <w:rPr>
          <w:rFonts w:hint="eastAsia"/>
          <w:iCs/>
          <w:lang w:val="en-US" w:eastAsia="zh-CN"/>
        </w:rPr>
        <w:t xml:space="preserve">  </w:t>
      </w:r>
      <w:r>
        <w:rPr>
          <w:iCs/>
        </w:rPr>
        <w:t xml:space="preserve"> </w:t>
      </w:r>
      <w:r>
        <w:rPr>
          <w:rFonts w:hint="eastAsia"/>
          <w:iCs/>
        </w:rPr>
        <w:t xml:space="preserve"> </w:t>
      </w:r>
      <w:r>
        <w:rPr>
          <w:iCs/>
        </w:rPr>
        <w:t xml:space="preserve">      </w:t>
      </w:r>
      <w:r>
        <w:rPr>
          <w:rFonts w:hint="eastAsia"/>
          <w:iCs/>
        </w:rPr>
        <w:t xml:space="preserve"> </w:t>
      </w:r>
      <w:r>
        <w:rPr>
          <w:iCs/>
        </w:rPr>
        <w:t xml:space="preserve"> </w:t>
      </w:r>
      <w:r>
        <w:rPr>
          <w:rFonts w:hint="eastAsia"/>
          <w:iCs/>
        </w:rPr>
        <w:t>(</w:t>
      </w:r>
      <w:r>
        <w:rPr>
          <w:rFonts w:hint="eastAsia"/>
          <w:iCs/>
          <w:lang w:val="en-US"/>
        </w:rPr>
        <w:t>B4</w:t>
      </w:r>
      <w:r>
        <w:rPr>
          <w:rFonts w:hint="eastAsia"/>
          <w:iCs/>
        </w:rPr>
        <w:t>)</w:t>
      </w:r>
    </w:p>
    <w:p>
      <w:pPr>
        <w:spacing w:line="480" w:lineRule="auto"/>
        <w:jc w:val="right"/>
        <w:rPr>
          <w:iCs/>
        </w:rPr>
      </w:pPr>
      <m:oMath>
        <m:r>
          <m:rPr>
            <m:sty m:val="p"/>
          </m:rPr>
          <w:rPr>
            <w:rFonts w:hint="default" w:ascii="Cambria Math" w:hAnsi="Cambria Math"/>
            <w:lang w:val="en-US"/>
          </w:rPr>
          <m:t>BrIC2011</m:t>
        </m:r>
        <m:r>
          <m:rPr/>
          <w:rPr>
            <w:rFonts w:hint="default" w:ascii="Cambria Math" w:hAnsi="Cambria Math"/>
          </w:rPr>
          <m:t>=</m:t>
        </m:r>
        <m:f>
          <m:fPr>
            <m:ctrlPr>
              <w:rPr>
                <w:rFonts w:hint="default"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ω</m:t>
                </m: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max</m:t>
                </m: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iCs/>
              </w:rPr>
            </m:ctrlPr>
          </m:num>
          <m:den>
            <m:sSub>
              <m:sSubP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ω</m:t>
                </m: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cr</m:t>
                </m: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iCs/>
              </w:rPr>
            </m:ctrlPr>
          </m:den>
        </m:f>
        <m:r>
          <m:rPr/>
          <w:rPr>
            <w:rFonts w:hint="default" w:ascii="Cambria Math" w:hAnsi="Cambria Math"/>
          </w:rPr>
          <m:t>+</m:t>
        </m:r>
        <m:f>
          <m:fPr>
            <m:ctrlPr>
              <w:rPr>
                <w:rFonts w:hint="default"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α</m:t>
                </m: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max</m:t>
                </m: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iCs/>
              </w:rPr>
            </m:ctrlPr>
          </m:num>
          <m:den>
            <m:sSub>
              <m:sSubP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hint="default" w:ascii="Cambria Math" w:hAnsi="Cambria Math"/>
                  </w:rPr>
                  <m:t>α</m:t>
                </m: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</w:rPr>
                  <m:t>cr</m:t>
                </m:r>
                <m:ctrlPr>
                  <w:rPr>
                    <w:rFonts w:hint="default" w:ascii="Cambria Math" w:hAnsi="Cambria Math"/>
                    <w:i/>
                    <w:iCs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iCs/>
              </w:rPr>
            </m:ctrlPr>
          </m:den>
        </m:f>
      </m:oMath>
      <w:r>
        <w:rPr>
          <w:iCs/>
        </w:rPr>
        <w:t xml:space="preserve">  </w:t>
      </w:r>
      <w:r>
        <w:rPr>
          <w:rFonts w:hint="eastAsia"/>
          <w:iCs/>
          <w:lang w:val="en-US"/>
        </w:rPr>
        <w:t xml:space="preserve">         </w:t>
      </w:r>
      <w:r>
        <w:rPr>
          <w:iCs/>
        </w:rPr>
        <w:t xml:space="preserve">    </w:t>
      </w:r>
      <w:r>
        <w:rPr>
          <w:rFonts w:hint="eastAsia"/>
          <w:iCs/>
          <w:lang w:val="en-US" w:eastAsia="zh-CN"/>
        </w:rPr>
        <w:t xml:space="preserve">     </w:t>
      </w:r>
      <w:r>
        <w:rPr>
          <w:iCs/>
        </w:rPr>
        <w:t xml:space="preserve">         </w:t>
      </w:r>
      <w:r>
        <w:rPr>
          <w:rFonts w:hint="eastAsia"/>
          <w:iCs/>
        </w:rPr>
        <w:t xml:space="preserve">  (</w:t>
      </w:r>
      <w:r>
        <w:rPr>
          <w:rFonts w:hint="eastAsia"/>
          <w:iCs/>
          <w:lang w:val="en-US"/>
        </w:rPr>
        <w:t>B5</w:t>
      </w:r>
      <w:r>
        <w:rPr>
          <w:rFonts w:hint="eastAsia"/>
          <w:iCs/>
        </w:rPr>
        <w:t>)</w:t>
      </w:r>
    </w:p>
    <w:p>
      <w:pPr>
        <w:spacing w:line="480" w:lineRule="auto"/>
        <w:jc w:val="right"/>
        <w:rPr>
          <w:iCs/>
        </w:rPr>
      </w:pPr>
      <w:r>
        <w:rPr>
          <w:rFonts w:hint="eastAsia" w:ascii="Cambria Math" w:hAnsi="Cambria Math"/>
        </w:rPr>
        <w:t xml:space="preserve">        </w:t>
      </w:r>
      <m:oMath>
        <m:r>
          <m:rPr>
            <m:sty m:val="p"/>
          </m:rPr>
          <w:rPr>
            <w:rFonts w:hint="default" w:ascii="Cambria Math" w:hAnsi="Cambria Math"/>
            <w:lang w:val="en-US"/>
          </w:rPr>
          <m:t>BrIC2013</m:t>
        </m:r>
        <m:r>
          <m:rPr/>
          <w:rPr>
            <w:rFonts w:hint="default" w:ascii="Cambria Math" w:hAnsi="Cambria Math"/>
          </w:rPr>
          <m:t>=</m:t>
        </m:r>
        <m:sSup>
          <m:sSupPr>
            <m:ctrlPr>
              <w:rPr>
                <w:rFonts w:hint="default"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hint="default"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hint="default"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hint="default"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ω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x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ω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xc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i/>
                      </w:rPr>
                    </m:ctrlPr>
                  </m:sup>
                </m:sSup>
                <m:r>
                  <m:rPr/>
                  <w:rPr>
                    <w:rFonts w:hint="default"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hint="default"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hint="default"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ω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y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ω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yc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i/>
                      </w:rPr>
                    </m:ctrlPr>
                  </m:sup>
                </m:sSup>
                <m:r>
                  <m:rPr/>
                  <w:rPr>
                    <w:rFonts w:hint="default"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hint="default"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hint="default"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ω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z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ω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hint="default" w:ascii="Cambria Math" w:hAnsi="Cambria Math"/>
                                  </w:rPr>
                                  <m:t>zc</m:t>
                                </m:r>
                                <m:ctrlPr>
                                  <w:rPr>
                                    <w:rFonts w:hint="default" w:ascii="Cambria Math" w:hAns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/>
                                <w:i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/>
                        <w:i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i/>
                      </w:rPr>
                    </m:ctrlPr>
                  </m:sup>
                </m:sSup>
                <m:ctrlPr>
                  <w:rPr>
                    <w:rFonts w:hint="default" w:ascii="Cambria Math" w:hAnsi="Cambria Math"/>
                    <w:i/>
                  </w:rPr>
                </m:ctrlPr>
              </m:e>
            </m:d>
            <m:ctrlPr>
              <w:rPr>
                <w:rFonts w:hint="default" w:ascii="Cambria Math" w:hAnsi="Cambria Math"/>
                <w:i/>
              </w:rPr>
            </m:ctrlPr>
          </m:e>
          <m:sup>
            <m:f>
              <m:fPr>
                <m:ctrlPr>
                  <w:rPr>
                    <w:rFonts w:hint="default" w:ascii="Cambria Math" w:hAnsi="Cambria Math"/>
                    <w:i/>
                  </w:rPr>
                </m:ctrlPr>
              </m:fPr>
              <m:num>
                <m:r>
                  <m:rPr/>
                  <w:rPr>
                    <w:rFonts w:hint="default" w:ascii="Cambria Math" w:hAnsi="Cambria Math"/>
                  </w:rPr>
                  <m:t>1</m:t>
                </m:r>
                <m:ctrlPr>
                  <w:rPr>
                    <w:rFonts w:hint="default" w:ascii="Cambria Math" w:hAnsi="Cambria Math"/>
                    <w:i/>
                  </w:rPr>
                </m:ctrlPr>
              </m:num>
              <m:den>
                <m:r>
                  <m:rPr/>
                  <w:rPr>
                    <w:rFonts w:hint="default" w:ascii="Cambria Math" w:hAnsi="Cambria Math"/>
                  </w:rPr>
                  <m:t>2</m:t>
                </m:r>
                <m:ctrlPr>
                  <w:rPr>
                    <w:rFonts w:hint="default" w:ascii="Cambria Math" w:hAnsi="Cambria Math"/>
                    <w:i/>
                  </w:rPr>
                </m:ctrlPr>
              </m:den>
            </m:f>
            <m:ctrlPr>
              <w:rPr>
                <w:rFonts w:hint="default" w:ascii="Cambria Math" w:hAnsi="Cambria Math"/>
                <w:i/>
              </w:rPr>
            </m:ctrlPr>
          </m:sup>
        </m:sSup>
      </m:oMath>
      <w:r>
        <w:rPr>
          <w:iCs/>
        </w:rPr>
        <w:t xml:space="preserve">    </w:t>
      </w:r>
      <w:r>
        <w:rPr>
          <w:rFonts w:hint="eastAsia"/>
          <w:iCs/>
          <w:lang w:val="en-US"/>
        </w:rPr>
        <w:t xml:space="preserve">          </w:t>
      </w:r>
      <w:r>
        <w:rPr>
          <w:rFonts w:hint="eastAsia"/>
          <w:iCs/>
          <w:lang w:val="en-US" w:eastAsia="zh-CN"/>
        </w:rPr>
        <w:t xml:space="preserve">     </w:t>
      </w:r>
      <w:r>
        <w:rPr>
          <w:iCs/>
        </w:rPr>
        <w:t xml:space="preserve">    </w:t>
      </w:r>
      <w:r>
        <w:rPr>
          <w:rFonts w:hint="eastAsia"/>
          <w:iCs/>
        </w:rPr>
        <w:t xml:space="preserve">  (</w:t>
      </w:r>
      <w:r>
        <w:rPr>
          <w:rFonts w:hint="eastAsia"/>
          <w:iCs/>
          <w:lang w:val="en-US"/>
        </w:rPr>
        <w:t>B6</w:t>
      </w:r>
      <w:r>
        <w:rPr>
          <w:rFonts w:hint="eastAsia"/>
          <w:iCs/>
        </w:rPr>
        <w:t>)</w:t>
      </w:r>
    </w:p>
    <w:p>
      <w:pPr>
        <w:spacing w:line="480" w:lineRule="auto"/>
        <w:rPr>
          <w:bCs/>
          <w:sz w:val="20"/>
          <w:szCs w:val="20"/>
        </w:rPr>
      </w:pPr>
      <w:r>
        <w:rPr>
          <w:rFonts w:hint="eastAsia"/>
          <w:iCs/>
          <w:lang w:val="en-US"/>
        </w:rPr>
        <w:t xml:space="preserve">where in Eq. (B1) </w:t>
      </w:r>
      <w:r>
        <w:rPr>
          <w:rFonts w:hint="eastAsia"/>
          <w:i/>
          <w:lang w:val="en-US"/>
        </w:rPr>
        <w:t>a</w:t>
      </w:r>
      <w:r>
        <w:rPr>
          <w:rFonts w:hint="eastAsia"/>
          <w:i/>
          <w:vertAlign w:val="subscript"/>
          <w:lang w:val="en-US"/>
        </w:rPr>
        <w:t xml:space="preserve">t </w:t>
      </w:r>
      <w:r>
        <w:rPr>
          <w:rFonts w:hint="eastAsia"/>
          <w:iCs/>
          <w:lang w:val="en-US"/>
        </w:rPr>
        <w:t>is</w:t>
      </w:r>
      <w:r>
        <w:rPr>
          <w:rFonts w:hint="eastAsia"/>
          <w:i/>
          <w:vertAlign w:val="subscript"/>
          <w:lang w:val="en-US"/>
        </w:rPr>
        <w:t xml:space="preserve"> </w:t>
      </w:r>
      <w:r>
        <w:rPr>
          <w:rFonts w:hint="eastAsia"/>
          <w:iCs/>
          <w:lang w:val="en-US"/>
        </w:rPr>
        <w:t xml:space="preserve">head linear acceleration, </w:t>
      </w:r>
      <w:r>
        <w:rPr>
          <w:i/>
          <w:iCs/>
        </w:rPr>
        <w:t>t</w:t>
      </w:r>
      <w:r>
        <w:rPr>
          <w:i/>
          <w:iCs/>
          <w:vertAlign w:val="subscript"/>
        </w:rPr>
        <w:t>2</w:t>
      </w:r>
      <w:r>
        <w:rPr>
          <w:i/>
          <w:iCs/>
        </w:rPr>
        <w:t>-t</w:t>
      </w:r>
      <w:r>
        <w:rPr>
          <w:i/>
          <w:iCs/>
          <w:vertAlign w:val="subscript"/>
        </w:rPr>
        <w:t>1</w:t>
      </w:r>
      <w:r>
        <w:rPr>
          <w:rFonts w:hint="eastAsia"/>
          <w:lang w:val="en-US"/>
        </w:rPr>
        <w:t xml:space="preserve"> is </w:t>
      </w:r>
      <w:r>
        <w:t>15ms</w:t>
      </w:r>
      <w:r>
        <w:rPr>
          <w:rFonts w:hint="eastAsia"/>
          <w:lang w:val="en-US"/>
        </w:rPr>
        <w:t xml:space="preserve"> (Versace, 1971)</w:t>
      </w:r>
      <w:r>
        <w:rPr>
          <w:rFonts w:hint="eastAsia"/>
          <w:iCs/>
          <w:lang w:val="en-US"/>
        </w:rPr>
        <w:t xml:space="preserve">; in Eq. (B2) </w:t>
      </w:r>
      <w:r>
        <w:rPr>
          <w:rFonts w:hint="eastAsia"/>
          <w:i/>
          <w:lang w:val="en-US"/>
        </w:rPr>
        <w:t>C</w:t>
      </w:r>
      <w:r>
        <w:rPr>
          <w:rFonts w:hint="eastAsia"/>
          <w:i/>
          <w:vertAlign w:val="subscript"/>
          <w:lang w:val="en-US"/>
        </w:rPr>
        <w:t>i</w:t>
      </w:r>
      <w:r>
        <w:rPr>
          <w:rFonts w:hint="eastAsia"/>
          <w:iCs/>
          <w:lang w:val="en-US"/>
        </w:rPr>
        <w:t xml:space="preserve"> are the mass and moments of inertia for the human head</w:t>
      </w:r>
      <w:r>
        <w:rPr>
          <w:rFonts w:eastAsia="PMingLiU"/>
          <w:color w:val="000000"/>
          <w:szCs w:val="24"/>
          <w:lang w:eastAsia="en-US"/>
        </w:rPr>
        <w:t xml:space="preserve">, while </w:t>
      </w:r>
      <w:r>
        <w:rPr>
          <w:rFonts w:hint="eastAsia"/>
          <w:i/>
          <w:iCs w:val="0"/>
          <w:lang w:val="en-US" w:eastAsia="zh-CN"/>
        </w:rPr>
        <w:t>a</w:t>
      </w:r>
      <w:r>
        <w:rPr>
          <w:rFonts w:hint="eastAsia"/>
          <w:i/>
          <w:color w:val="000000"/>
          <w:szCs w:val="21"/>
          <w:vertAlign w:val="subscript"/>
          <w:lang w:val="en-US" w:eastAsia="zh-CN"/>
        </w:rPr>
        <w:t>x</w:t>
      </w:r>
      <w:r>
        <w:rPr>
          <w:rFonts w:hint="eastAsia"/>
          <w:lang w:val="en-US"/>
        </w:rPr>
        <w:t xml:space="preserve">, </w:t>
      </w:r>
      <w:r>
        <w:rPr>
          <w:rFonts w:hint="eastAsia"/>
          <w:i/>
          <w:iCs w:val="0"/>
          <w:lang w:val="en-US" w:eastAsia="zh-CN"/>
        </w:rPr>
        <w:t>a</w:t>
      </w:r>
      <w:r>
        <w:rPr>
          <w:rFonts w:hint="eastAsia"/>
          <w:i/>
          <w:color w:val="000000"/>
          <w:szCs w:val="21"/>
          <w:vertAlign w:val="subscript"/>
          <w:lang w:val="en-US" w:eastAsia="zh-CN"/>
        </w:rPr>
        <w:t>y</w:t>
      </w:r>
      <w:r>
        <w:rPr>
          <w:rFonts w:hint="eastAsia"/>
          <w:lang w:val="en-US"/>
        </w:rPr>
        <w:t xml:space="preserve">, </w:t>
      </w:r>
      <w:r>
        <w:rPr>
          <w:rFonts w:hint="eastAsia"/>
          <w:i/>
          <w:iCs w:val="0"/>
          <w:lang w:val="en-US" w:eastAsia="zh-CN"/>
        </w:rPr>
        <w:t>a</w:t>
      </w:r>
      <w:r>
        <w:rPr>
          <w:rFonts w:hint="eastAsia"/>
          <w:i/>
          <w:color w:val="000000"/>
          <w:szCs w:val="21"/>
          <w:vertAlign w:val="subscript"/>
          <w:lang w:val="en-US" w:eastAsia="zh-CN"/>
        </w:rPr>
        <w:t>z</w:t>
      </w:r>
      <w:r>
        <w:rPr>
          <w:rFonts w:hint="eastAsia" w:hAnsi="Cambria Math"/>
          <w:lang w:val="en-US"/>
        </w:rPr>
        <w:t xml:space="preserve"> are head linear acceleration components and </w:t>
      </w:r>
      <w:r>
        <w:rPr>
          <w:rFonts w:hint="default" w:ascii="Times New Roman" w:hAnsi="Times New Roman" w:cs="Times New Roman"/>
          <w:i/>
          <w:iCs/>
          <w:sz w:val="21"/>
          <w:szCs w:val="22"/>
          <w:lang w:val="en-US"/>
        </w:rPr>
        <w:t>∂</w:t>
      </w:r>
      <w:r>
        <w:rPr>
          <w:rFonts w:hint="eastAsia" w:cs="Times New Roman"/>
          <w:i/>
          <w:iCs/>
          <w:sz w:val="21"/>
          <w:szCs w:val="22"/>
          <w:vertAlign w:val="subscript"/>
          <w:lang w:val="en-US" w:eastAsia="zh-CN"/>
        </w:rPr>
        <w:t>x</w:t>
      </w:r>
      <w:r>
        <w:rPr>
          <w:rFonts w:hint="eastAsia"/>
          <w:lang w:val="en-US"/>
        </w:rPr>
        <w:t xml:space="preserve">, </w:t>
      </w:r>
      <w:r>
        <w:rPr>
          <w:rFonts w:hint="default" w:ascii="Times New Roman" w:hAnsi="Times New Roman" w:cs="Times New Roman"/>
          <w:i/>
          <w:iCs/>
          <w:sz w:val="21"/>
          <w:szCs w:val="22"/>
          <w:lang w:val="en-US"/>
        </w:rPr>
        <w:t>∂</w:t>
      </w:r>
      <w:r>
        <w:rPr>
          <w:rFonts w:hint="eastAsia" w:cs="Times New Roman"/>
          <w:i/>
          <w:iCs/>
          <w:sz w:val="21"/>
          <w:szCs w:val="22"/>
          <w:vertAlign w:val="subscript"/>
          <w:lang w:val="en-US" w:eastAsia="zh-CN"/>
        </w:rPr>
        <w:t>y</w:t>
      </w:r>
      <w:r>
        <w:rPr>
          <w:rFonts w:hint="eastAsia"/>
          <w:lang w:val="en-US"/>
        </w:rPr>
        <w:t xml:space="preserve">, </w:t>
      </w:r>
      <w:r>
        <w:rPr>
          <w:rFonts w:hint="default" w:ascii="Times New Roman" w:hAnsi="Times New Roman" w:cs="Times New Roman"/>
          <w:i/>
          <w:iCs/>
          <w:sz w:val="21"/>
          <w:szCs w:val="22"/>
          <w:lang w:val="en-US"/>
        </w:rPr>
        <w:t>∂</w:t>
      </w:r>
      <w:r>
        <w:rPr>
          <w:rFonts w:hint="eastAsia" w:cs="Times New Roman"/>
          <w:i/>
          <w:iCs/>
          <w:sz w:val="21"/>
          <w:szCs w:val="22"/>
          <w:vertAlign w:val="subscript"/>
          <w:lang w:val="en-US" w:eastAsia="zh-CN"/>
        </w:rPr>
        <w:t>z</w:t>
      </w:r>
      <w:r>
        <w:rPr>
          <w:rFonts w:hint="eastAsia" w:hAnsi="Cambria Math"/>
          <w:lang w:val="en-US"/>
        </w:rPr>
        <w:t xml:space="preserve"> are head </w:t>
      </w:r>
      <w:r>
        <w:rPr>
          <w:rFonts w:eastAsia="PMingLiU"/>
          <w:color w:val="000000"/>
          <w:szCs w:val="24"/>
          <w:lang w:eastAsia="en-US"/>
        </w:rPr>
        <w:t xml:space="preserve">rotational </w:t>
      </w:r>
      <w:r>
        <w:rPr>
          <w:rFonts w:hint="eastAsia" w:hAnsi="Cambria Math"/>
          <w:lang w:val="en-US"/>
        </w:rPr>
        <w:t xml:space="preserve">acceleration components (Newman et al., 2000); </w:t>
      </w:r>
      <w:r>
        <w:rPr>
          <w:rFonts w:hint="eastAsia"/>
          <w:iCs/>
          <w:lang w:val="en-US"/>
        </w:rPr>
        <w:t>in Eq. (B3)</w:t>
      </w:r>
      <w:r>
        <w:rPr>
          <w:rFonts w:hint="eastAsia"/>
          <w:iCs/>
          <w:lang w:val="en-US" w:eastAsia="zh-CN"/>
        </w:rPr>
        <w:t xml:space="preserve"> </w:t>
      </w:r>
      <w:r>
        <w:rPr>
          <w:rFonts w:hint="eastAsia"/>
          <w:i/>
          <w:iCs w:val="0"/>
          <w:lang w:val="en-US" w:eastAsia="zh-CN"/>
        </w:rPr>
        <w:t>a</w:t>
      </w:r>
      <w:r>
        <w:rPr>
          <w:i/>
          <w:color w:val="000000"/>
          <w:szCs w:val="21"/>
          <w:vertAlign w:val="subscript"/>
        </w:rPr>
        <w:t>max</w:t>
      </w:r>
      <w:r>
        <w:rPr>
          <w:rFonts w:eastAsia="PMingLiU"/>
          <w:color w:val="000000"/>
          <w:szCs w:val="24"/>
          <w:lang w:eastAsia="en-US"/>
        </w:rPr>
        <w:t xml:space="preserve"> and</w:t>
      </w:r>
      <w:r>
        <w:rPr>
          <w:rFonts w:hint="eastAsia"/>
          <w:color w:val="00000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2"/>
          <w:lang w:val="en-US"/>
        </w:rPr>
        <w:t>∂</w:t>
      </w:r>
      <w:r>
        <w:rPr>
          <w:rFonts w:hint="eastAsia" w:cs="Times New Roman"/>
          <w:i/>
          <w:iCs/>
          <w:sz w:val="21"/>
          <w:szCs w:val="22"/>
          <w:vertAlign w:val="subscript"/>
          <w:lang w:val="en-US" w:eastAsia="zh-CN"/>
        </w:rPr>
        <w:t>max</w:t>
      </w:r>
      <w:r>
        <w:rPr>
          <w:rFonts w:eastAsia="PMingLiU"/>
          <w:color w:val="000000"/>
          <w:szCs w:val="24"/>
          <w:lang w:eastAsia="en-US"/>
        </w:rPr>
        <w:t xml:space="preserve"> are the</w:t>
      </w:r>
      <w:r>
        <w:rPr>
          <w:rFonts w:hint="eastAsia"/>
          <w:color w:val="000000"/>
          <w:szCs w:val="24"/>
          <w:lang w:val="en-US"/>
        </w:rPr>
        <w:t xml:space="preserve"> maximum</w:t>
      </w:r>
      <w:r>
        <w:rPr>
          <w:rFonts w:eastAsia="PMingLiU"/>
          <w:color w:val="000000"/>
          <w:szCs w:val="24"/>
          <w:lang w:eastAsia="en-US"/>
        </w:rPr>
        <w:t xml:space="preserve"> linear and rotational accelerations of the head respectively</w:t>
      </w:r>
      <w:r>
        <w:rPr>
          <w:rFonts w:hint="eastAsia"/>
          <w:color w:val="000000"/>
          <w:szCs w:val="24"/>
          <w:lang w:val="en-US"/>
        </w:rPr>
        <w:t xml:space="preserve">, while </w:t>
      </w:r>
      <w:r>
        <w:rPr>
          <w:rFonts w:hint="eastAsia"/>
          <w:i/>
          <w:iCs w:val="0"/>
          <w:lang w:val="en-US" w:eastAsia="zh-CN"/>
        </w:rPr>
        <w:t>a</w:t>
      </w:r>
      <w:r>
        <w:rPr>
          <w:rFonts w:hint="eastAsia"/>
          <w:i/>
          <w:color w:val="000000"/>
          <w:szCs w:val="21"/>
          <w:vertAlign w:val="subscript"/>
          <w:lang w:val="en-US" w:eastAsia="zh-CN"/>
        </w:rPr>
        <w:t>cr</w:t>
      </w:r>
      <w:r>
        <w:rPr>
          <w:rFonts w:hint="eastAsia" w:hAnsi="Cambria Math"/>
          <w:iCs/>
          <w:lang w:val="en-US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1"/>
          <w:szCs w:val="22"/>
          <w:lang w:val="en-US"/>
        </w:rPr>
        <w:t>∂</w:t>
      </w:r>
      <w:r>
        <w:rPr>
          <w:rFonts w:hint="eastAsia" w:cs="Times New Roman"/>
          <w:i/>
          <w:iCs/>
          <w:sz w:val="21"/>
          <w:szCs w:val="22"/>
          <w:vertAlign w:val="subscript"/>
          <w:lang w:val="en-US" w:eastAsia="zh-CN"/>
        </w:rPr>
        <w:t>cr</w:t>
      </w:r>
      <w:r>
        <w:rPr>
          <w:rFonts w:hint="eastAsia" w:hAnsi="Cambria Math"/>
          <w:iCs/>
          <w:lang w:val="en-US"/>
        </w:rPr>
        <w:t xml:space="preserve"> are critical linear and </w:t>
      </w:r>
      <w:r>
        <w:rPr>
          <w:rFonts w:eastAsia="PMingLiU"/>
          <w:color w:val="000000"/>
          <w:szCs w:val="24"/>
          <w:lang w:eastAsia="en-US"/>
        </w:rPr>
        <w:t xml:space="preserve">rotational </w:t>
      </w:r>
      <w:r>
        <w:rPr>
          <w:rFonts w:hint="eastAsia" w:hAnsi="Cambria Math"/>
          <w:iCs/>
          <w:lang w:val="en-US"/>
        </w:rPr>
        <w:t xml:space="preserve">acceleration defined as </w:t>
      </w:r>
      <w:r>
        <w:rPr>
          <w:color w:val="000000"/>
          <w:szCs w:val="21"/>
        </w:rPr>
        <w:t>250</w:t>
      </w:r>
      <w:r>
        <w:rPr>
          <w:rFonts w:hint="eastAsia"/>
          <w:color w:val="000000"/>
          <w:szCs w:val="21"/>
          <w:lang w:val="en-US"/>
        </w:rPr>
        <w:t xml:space="preserve">g and </w:t>
      </w:r>
      <w:r>
        <w:rPr>
          <w:color w:val="000000"/>
          <w:szCs w:val="21"/>
        </w:rPr>
        <w:t>25000rad/s</w:t>
      </w:r>
      <w:r>
        <w:rPr>
          <w:color w:val="000000"/>
          <w:szCs w:val="21"/>
          <w:vertAlign w:val="superscript"/>
        </w:rPr>
        <w:t>2</w:t>
      </w:r>
      <w:r>
        <w:rPr>
          <w:rFonts w:hint="eastAsia" w:hAnsi="Cambria Math"/>
          <w:iCs/>
          <w:lang w:val="en-US"/>
        </w:rPr>
        <w:t xml:space="preserve">, respectively (Newman, 1986); </w:t>
      </w:r>
      <w:r>
        <w:rPr>
          <w:rFonts w:hint="eastAsia"/>
          <w:iCs/>
          <w:lang w:val="en-US"/>
        </w:rPr>
        <w:t xml:space="preserve">in Eq. (B4) </w:t>
      </w:r>
      <w:r>
        <w:rPr>
          <w:rFonts w:hint="default" w:eastAsia="PMingLiU"/>
          <w:i/>
          <w:iCs/>
          <w:color w:val="000000"/>
          <w:szCs w:val="24"/>
          <w:lang w:val="en-US" w:eastAsia="zh-CN"/>
        </w:rPr>
        <w:t>α</w:t>
      </w:r>
      <w:r>
        <w:rPr>
          <w:rFonts w:hint="eastAsia" w:eastAsia="PMingLiU"/>
          <w:i/>
          <w:iCs/>
          <w:color w:val="000000"/>
          <w:szCs w:val="24"/>
          <w:vertAlign w:val="subscript"/>
          <w:lang w:val="en-US" w:eastAsia="zh-CN"/>
        </w:rPr>
        <w:t>t</w:t>
      </w:r>
      <w:r>
        <w:rPr>
          <w:rFonts w:hint="eastAsia" w:hAnsi="Cambria Math"/>
          <w:iCs/>
          <w:lang w:val="en-US"/>
        </w:rPr>
        <w:t xml:space="preserve"> is head </w:t>
      </w:r>
      <w:r>
        <w:rPr>
          <w:rFonts w:eastAsia="PMingLiU"/>
          <w:color w:val="000000"/>
          <w:szCs w:val="24"/>
          <w:lang w:eastAsia="en-US"/>
        </w:rPr>
        <w:t xml:space="preserve">rotational </w:t>
      </w:r>
      <w:r>
        <w:rPr>
          <w:rFonts w:hint="eastAsia" w:hAnsi="Cambria Math"/>
          <w:lang w:val="en-US"/>
        </w:rPr>
        <w:t xml:space="preserve">acceleration and </w:t>
      </w:r>
      <w:r>
        <w:rPr>
          <w:i/>
          <w:iCs/>
        </w:rPr>
        <w:t>t</w:t>
      </w:r>
      <w:r>
        <w:rPr>
          <w:i/>
          <w:iCs/>
          <w:vertAlign w:val="subscript"/>
        </w:rPr>
        <w:t>2</w:t>
      </w:r>
      <w:r>
        <w:rPr>
          <w:i/>
          <w:iCs/>
        </w:rPr>
        <w:t>-t</w:t>
      </w:r>
      <w:r>
        <w:rPr>
          <w:i/>
          <w:iCs/>
          <w:vertAlign w:val="subscript"/>
        </w:rPr>
        <w:t>1</w:t>
      </w:r>
      <w:r>
        <w:rPr>
          <w:rFonts w:hint="eastAsia"/>
          <w:lang w:val="en-US"/>
        </w:rPr>
        <w:t xml:space="preserve"> is 36</w:t>
      </w:r>
      <w:r>
        <w:t>ms</w:t>
      </w:r>
      <w:r>
        <w:rPr>
          <w:rFonts w:hint="eastAsia"/>
          <w:lang w:val="en-US"/>
        </w:rPr>
        <w:t xml:space="preserve"> </w:t>
      </w:r>
      <w:r>
        <w:rPr>
          <w:rFonts w:hint="eastAsia" w:hAnsi="Cambria Math"/>
          <w:lang w:val="en-US"/>
        </w:rPr>
        <w:t xml:space="preserve">(Kimpara and Iwamoto, 2012); </w:t>
      </w:r>
      <w:r>
        <w:rPr>
          <w:rFonts w:hint="eastAsia"/>
          <w:iCs/>
          <w:lang w:val="en-US"/>
        </w:rPr>
        <w:t>in Eq. (B5)</w:t>
      </w:r>
      <w:r>
        <w:rPr>
          <w:rFonts w:hint="eastAsia" w:hAnsi="Cambria Math"/>
          <w:iCs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</w:rPr>
        <w:t>ω</w:t>
      </w:r>
      <w:r>
        <w:rPr>
          <w:rFonts w:hint="eastAsia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  <w:vertAlign w:val="subscript"/>
          <w:lang w:val="en-US" w:eastAsia="zh-CN"/>
        </w:rPr>
        <w:t>max</w:t>
      </w:r>
      <w:r>
        <w:rPr>
          <w:rFonts w:hint="eastAsia" w:hAnsi="Cambria Math"/>
          <w:iCs/>
          <w:lang w:val="en-US"/>
        </w:rPr>
        <w:t xml:space="preserve"> and </w:t>
      </w:r>
      <w:r>
        <w:rPr>
          <w:rFonts w:hint="default" w:eastAsia="PMingLiU"/>
          <w:i/>
          <w:iCs/>
          <w:color w:val="000000"/>
          <w:szCs w:val="24"/>
          <w:lang w:val="en-US" w:eastAsia="zh-CN"/>
        </w:rPr>
        <w:t>α</w:t>
      </w:r>
      <w:r>
        <w:rPr>
          <w:rFonts w:hint="eastAsia" w:eastAsia="PMingLiU"/>
          <w:i/>
          <w:iCs/>
          <w:color w:val="000000"/>
          <w:szCs w:val="24"/>
          <w:vertAlign w:val="subscript"/>
          <w:lang w:val="en-US" w:eastAsia="zh-CN"/>
        </w:rPr>
        <w:t>max</w:t>
      </w:r>
      <w:r>
        <w:rPr>
          <w:rFonts w:hint="eastAsia" w:hAnsi="Cambria Math"/>
          <w:iCs/>
          <w:lang w:val="en-US"/>
        </w:rPr>
        <w:t xml:space="preserve"> are the maximum value of head </w:t>
      </w:r>
      <w:r>
        <w:rPr>
          <w:rFonts w:eastAsia="PMingLiU"/>
          <w:color w:val="000000"/>
          <w:szCs w:val="24"/>
          <w:lang w:eastAsia="en-US"/>
        </w:rPr>
        <w:t xml:space="preserve">rotational </w:t>
      </w:r>
      <w:r>
        <w:rPr>
          <w:rFonts w:hint="eastAsia" w:hAnsi="Cambria Math"/>
          <w:iCs/>
          <w:lang w:val="en-US"/>
        </w:rPr>
        <w:t xml:space="preserve">velocity and acceleration respectively, while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</w:rPr>
        <w:t>ω</w:t>
      </w:r>
      <w:r>
        <w:rPr>
          <w:rFonts w:hint="eastAsia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  <w:vertAlign w:val="subscript"/>
          <w:lang w:val="en-US" w:eastAsia="zh-CN"/>
        </w:rPr>
        <w:t xml:space="preserve">cr </w:t>
      </w:r>
      <w:r>
        <w:rPr>
          <w:rFonts w:hint="eastAsia"/>
          <w:iCs/>
          <w:lang w:val="en-US"/>
        </w:rPr>
        <w:t xml:space="preserve">and </w:t>
      </w:r>
      <w:r>
        <w:rPr>
          <w:rFonts w:hint="default" w:eastAsia="PMingLiU"/>
          <w:i/>
          <w:iCs/>
          <w:color w:val="000000"/>
          <w:szCs w:val="24"/>
          <w:lang w:val="en-US" w:eastAsia="zh-CN"/>
        </w:rPr>
        <w:t>α</w:t>
      </w:r>
      <w:r>
        <w:rPr>
          <w:rFonts w:hint="eastAsia" w:eastAsia="PMingLiU"/>
          <w:i/>
          <w:iCs/>
          <w:color w:val="000000"/>
          <w:szCs w:val="24"/>
          <w:vertAlign w:val="subscript"/>
          <w:lang w:val="en-US" w:eastAsia="zh-CN"/>
        </w:rPr>
        <w:t xml:space="preserve">cr </w:t>
      </w:r>
      <w:r>
        <w:rPr>
          <w:rFonts w:hint="eastAsia" w:hAnsi="Cambria Math"/>
          <w:iCs/>
          <w:lang w:val="en-US"/>
        </w:rPr>
        <w:t>are the critical rotational velocity and acceleration defined as 140rad/s and 25000rad/s</w:t>
      </w:r>
      <w:r>
        <w:rPr>
          <w:rFonts w:hint="eastAsia" w:hAnsi="Cambria Math"/>
          <w:iCs/>
          <w:vertAlign w:val="superscript"/>
          <w:lang w:val="en-US"/>
        </w:rPr>
        <w:t xml:space="preserve">2 </w:t>
      </w:r>
      <w:r>
        <w:rPr>
          <w:rFonts w:hint="eastAsia" w:hAnsi="Cambria Math"/>
          <w:iCs/>
          <w:lang w:val="en-US"/>
        </w:rPr>
        <w:t>(Takhounts et al., 2011);</w:t>
      </w:r>
      <w:r>
        <w:rPr>
          <w:rFonts w:hint="eastAsia"/>
          <w:i/>
          <w:iCs/>
          <w:lang w:val="en-US"/>
        </w:rPr>
        <w:t xml:space="preserve"> </w:t>
      </w:r>
      <w:r>
        <w:rPr>
          <w:rFonts w:hint="eastAsia"/>
          <w:lang w:val="en-US"/>
        </w:rPr>
        <w:t xml:space="preserve"> </w:t>
      </w:r>
      <w:r>
        <w:rPr>
          <w:rFonts w:hint="eastAsia"/>
          <w:iCs/>
          <w:lang w:val="en-US"/>
        </w:rPr>
        <w:t xml:space="preserve">in Eq. (B6)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</w:rPr>
        <w:t>ω</w:t>
      </w:r>
      <w:r>
        <w:rPr>
          <w:rFonts w:hint="eastAsia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  <w:vertAlign w:val="subscript"/>
          <w:lang w:val="en-US" w:eastAsia="zh-CN"/>
        </w:rPr>
        <w:t>x</w:t>
      </w:r>
      <w:r>
        <w:rPr>
          <w:rFonts w:hint="eastAsia"/>
          <w:iCs/>
          <w:lang w:val="en-US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</w:rPr>
        <w:t>ω</w:t>
      </w:r>
      <w:r>
        <w:rPr>
          <w:rFonts w:hint="eastAsia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  <w:vertAlign w:val="subscript"/>
          <w:lang w:val="en-US" w:eastAsia="zh-CN"/>
        </w:rPr>
        <w:t>y</w:t>
      </w:r>
      <w:r>
        <w:rPr>
          <w:rFonts w:hint="eastAsia"/>
          <w:lang w:val="en-US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</w:rPr>
        <w:t>ω</w:t>
      </w:r>
      <w:r>
        <w:rPr>
          <w:rFonts w:hint="eastAsia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  <w:vertAlign w:val="subscript"/>
          <w:lang w:val="en-US" w:eastAsia="zh-CN"/>
        </w:rPr>
        <w:t>z</w:t>
      </w:r>
      <w:r>
        <w:rPr>
          <w:rFonts w:hint="eastAsia" w:hAnsi="Cambria Math"/>
          <w:lang w:val="en-US"/>
        </w:rPr>
        <w:t xml:space="preserve"> are head </w:t>
      </w:r>
      <w:r>
        <w:rPr>
          <w:rFonts w:eastAsia="PMingLiU"/>
          <w:color w:val="000000"/>
          <w:szCs w:val="24"/>
          <w:lang w:eastAsia="en-US"/>
        </w:rPr>
        <w:t xml:space="preserve">rotational </w:t>
      </w:r>
      <w:r>
        <w:rPr>
          <w:rFonts w:hint="eastAsia" w:hAnsi="Cambria Math"/>
          <w:lang w:val="en-US"/>
        </w:rPr>
        <w:t xml:space="preserve">velocity components </w:t>
      </w:r>
      <w:r>
        <w:rPr>
          <w:rFonts w:hint="eastAsia"/>
          <w:lang w:val="en-US"/>
        </w:rPr>
        <w:t xml:space="preserve">and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</w:rPr>
        <w:t>ω</w:t>
      </w:r>
      <w:r>
        <w:rPr>
          <w:rFonts w:hint="eastAsia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  <w:vertAlign w:val="subscript"/>
          <w:lang w:val="en-US" w:eastAsia="zh-CN"/>
        </w:rPr>
        <w:t>xc</w:t>
      </w:r>
      <w:r>
        <w:rPr>
          <w:rFonts w:hint="eastAsia"/>
          <w:iCs/>
          <w:lang w:val="en-US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</w:rPr>
        <w:t>ω</w:t>
      </w:r>
      <w:r>
        <w:rPr>
          <w:rFonts w:hint="eastAsia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  <w:vertAlign w:val="subscript"/>
          <w:lang w:val="en-US" w:eastAsia="zh-CN"/>
        </w:rPr>
        <w:t>yc</w:t>
      </w:r>
      <w:r>
        <w:rPr>
          <w:rFonts w:hint="eastAsia"/>
          <w:lang w:val="en-US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</w:rPr>
        <w:t>ω</w:t>
      </w:r>
      <w:r>
        <w:rPr>
          <w:rFonts w:hint="eastAsia" w:cs="Times New Roman"/>
          <w:i/>
          <w:iCs/>
          <w:caps w:val="0"/>
          <w:color w:val="333333"/>
          <w:spacing w:val="0"/>
          <w:sz w:val="21"/>
          <w:szCs w:val="21"/>
          <w:shd w:val="clear" w:color="auto" w:fill="FFFFFF"/>
          <w:vertAlign w:val="subscript"/>
          <w:lang w:val="en-US" w:eastAsia="zh-CN"/>
        </w:rPr>
        <w:t>zc</w:t>
      </w:r>
      <w:r>
        <w:rPr>
          <w:rFonts w:hint="eastAsia" w:hAnsi="Cambria Math"/>
          <w:lang w:val="en-US"/>
        </w:rPr>
        <w:t xml:space="preserve"> </w:t>
      </w:r>
      <w:r>
        <w:rPr>
          <w:rFonts w:hint="eastAsia"/>
          <w:lang w:val="en-US"/>
        </w:rPr>
        <w:t xml:space="preserve">are the corresponding </w:t>
      </w:r>
      <w:r>
        <w:rPr>
          <w:rFonts w:hint="eastAsia" w:hAnsi="Cambria Math"/>
          <w:iCs/>
          <w:lang w:val="en-US"/>
        </w:rPr>
        <w:t>critical values defined as 66.25rad/s, 56.45rad/s and 42.87rad/s</w:t>
      </w:r>
      <w:r>
        <w:rPr>
          <w:rFonts w:hint="eastAsia"/>
          <w:lang w:val="en-US"/>
        </w:rPr>
        <w:t>, respectively (</w:t>
      </w:r>
      <w:r>
        <w:rPr>
          <w:rFonts w:hint="eastAsia" w:hAnsi="Cambria Math"/>
          <w:iCs/>
          <w:lang w:val="en-US"/>
        </w:rPr>
        <w:t>Takhounts et al., 2013</w:t>
      </w:r>
      <w:r>
        <w:rPr>
          <w:rFonts w:hint="eastAsia"/>
          <w:lang w:val="en-US"/>
        </w:rPr>
        <w:t>).</w:t>
      </w:r>
    </w:p>
    <w:p>
      <w:pPr>
        <w:pStyle w:val="2"/>
        <w:spacing w:before="240" w:after="120" w:line="480" w:lineRule="auto"/>
        <w:rPr>
          <w:lang w:val="en-US" w:eastAsia="zh-CN"/>
        </w:rPr>
      </w:pPr>
      <w:r>
        <w:rPr>
          <w:lang w:val="en-US" w:eastAsia="zh-CN"/>
        </w:rPr>
        <w:t>Appendix</w:t>
      </w:r>
      <w:r>
        <w:rPr>
          <w:rFonts w:hint="eastAsia"/>
          <w:lang w:val="en-US" w:eastAsia="zh-CN"/>
        </w:rPr>
        <w:t xml:space="preserve"> C </w:t>
      </w:r>
    </w:p>
    <w:p>
      <w:pPr>
        <w:spacing w:after="0"/>
        <w:jc w:val="center"/>
      </w:pPr>
      <w:r>
        <w:drawing>
          <wp:inline distT="0" distB="0" distL="114300" distR="114300">
            <wp:extent cx="5942965" cy="1267460"/>
            <wp:effectExtent l="0" t="0" r="635" b="2540"/>
            <wp:docPr id="40" name="图片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1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126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jc w:val="center"/>
        <w:rPr>
          <w:lang w:val="en-US"/>
        </w:rPr>
      </w:pPr>
      <w:r>
        <w:rPr>
          <w:rFonts w:hint="eastAsia"/>
          <w:sz w:val="20"/>
          <w:szCs w:val="20"/>
          <w:lang w:val="en-US"/>
        </w:rPr>
        <w:t>(a)</w:t>
      </w:r>
    </w:p>
    <w:p>
      <w:pPr>
        <w:spacing w:after="0"/>
        <w:jc w:val="center"/>
      </w:pPr>
      <w:r>
        <w:drawing>
          <wp:inline distT="0" distB="0" distL="114300" distR="114300">
            <wp:extent cx="5942965" cy="1247775"/>
            <wp:effectExtent l="0" t="0" r="635" b="9525"/>
            <wp:docPr id="41" name="图片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11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jc w:val="center"/>
        <w:rPr>
          <w:lang w:val="en-US"/>
        </w:rPr>
      </w:pPr>
      <w:r>
        <w:rPr>
          <w:rFonts w:hint="eastAsia"/>
          <w:sz w:val="20"/>
          <w:szCs w:val="20"/>
          <w:lang w:val="en-US"/>
        </w:rPr>
        <w:t>(b)</w:t>
      </w:r>
    </w:p>
    <w:p>
      <w:pPr>
        <w:spacing w:after="0"/>
        <w:jc w:val="center"/>
      </w:pPr>
      <w:r>
        <w:drawing>
          <wp:inline distT="0" distB="0" distL="114300" distR="114300">
            <wp:extent cx="5933440" cy="1251585"/>
            <wp:effectExtent l="0" t="0" r="10160" b="5715"/>
            <wp:docPr id="42" name="图片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1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33440" cy="125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jc w:val="center"/>
        <w:rPr>
          <w:lang w:val="en-US"/>
        </w:rPr>
      </w:pPr>
      <w:r>
        <w:rPr>
          <w:rFonts w:hint="eastAsia"/>
          <w:sz w:val="20"/>
          <w:szCs w:val="20"/>
          <w:lang w:val="en-US"/>
        </w:rPr>
        <w:t>(c)</w:t>
      </w:r>
    </w:p>
    <w:p>
      <w:pPr>
        <w:spacing w:after="0"/>
        <w:jc w:val="center"/>
      </w:pPr>
      <w:r>
        <w:drawing>
          <wp:inline distT="0" distB="0" distL="114300" distR="114300">
            <wp:extent cx="5942965" cy="1247775"/>
            <wp:effectExtent l="0" t="0" r="635" b="9525"/>
            <wp:docPr id="43" name="图片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11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jc w:val="center"/>
        <w:rPr>
          <w:sz w:val="20"/>
          <w:szCs w:val="20"/>
          <w:lang w:val="en-US"/>
        </w:rPr>
      </w:pPr>
      <w:r>
        <w:rPr>
          <w:rFonts w:hint="eastAsia"/>
          <w:sz w:val="20"/>
          <w:szCs w:val="20"/>
          <w:lang w:val="en-US"/>
        </w:rPr>
        <w:t>(d)</w:t>
      </w:r>
    </w:p>
    <w:p>
      <w:pPr>
        <w:spacing w:after="0"/>
        <w:jc w:val="center"/>
      </w:pPr>
      <w:r>
        <w:drawing>
          <wp:inline distT="0" distB="0" distL="114300" distR="114300">
            <wp:extent cx="5941060" cy="1252220"/>
            <wp:effectExtent l="0" t="0" r="2540" b="5080"/>
            <wp:docPr id="44" name="图片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11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125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jc w:val="center"/>
        <w:rPr>
          <w:sz w:val="20"/>
          <w:szCs w:val="20"/>
          <w:lang w:val="en-US"/>
        </w:rPr>
      </w:pPr>
      <w:r>
        <w:rPr>
          <w:rFonts w:hint="eastAsia"/>
          <w:sz w:val="20"/>
          <w:szCs w:val="20"/>
          <w:lang w:val="en-US"/>
        </w:rPr>
        <w:t>(e)</w:t>
      </w:r>
    </w:p>
    <w:p>
      <w:pPr>
        <w:spacing w:after="0"/>
        <w:jc w:val="center"/>
      </w:pPr>
      <w:r>
        <w:drawing>
          <wp:inline distT="0" distB="0" distL="114300" distR="114300">
            <wp:extent cx="5937885" cy="1282065"/>
            <wp:effectExtent l="0" t="0" r="5715" b="635"/>
            <wp:docPr id="45" name="图片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1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128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jc w:val="center"/>
        <w:rPr>
          <w:sz w:val="20"/>
          <w:szCs w:val="20"/>
          <w:lang w:val="en-US"/>
        </w:rPr>
      </w:pPr>
      <w:r>
        <w:rPr>
          <w:rFonts w:hint="eastAsia"/>
          <w:sz w:val="20"/>
          <w:szCs w:val="20"/>
          <w:lang w:val="en-US"/>
        </w:rPr>
        <w:t>(f)</w:t>
      </w:r>
    </w:p>
    <w:p>
      <w:pPr>
        <w:spacing w:after="240"/>
        <w:jc w:val="center"/>
        <w:rPr>
          <w:sz w:val="20"/>
          <w:szCs w:val="20"/>
        </w:rPr>
      </w:pPr>
      <w:r>
        <w:rPr>
          <w:b/>
          <w:sz w:val="20"/>
          <w:szCs w:val="20"/>
          <w:lang w:eastAsia="en-US"/>
        </w:rPr>
        <w:t xml:space="preserve">Fig. </w:t>
      </w:r>
      <w:r>
        <w:rPr>
          <w:rFonts w:hint="eastAsia"/>
          <w:b/>
          <w:sz w:val="20"/>
          <w:szCs w:val="20"/>
          <w:lang w:val="en-US"/>
        </w:rPr>
        <w:t>C1</w:t>
      </w:r>
      <w:r>
        <w:rPr>
          <w:b/>
          <w:sz w:val="20"/>
          <w:szCs w:val="20"/>
          <w:lang w:eastAsia="en-US"/>
        </w:rPr>
        <w:t xml:space="preserve">. </w:t>
      </w:r>
      <w:r>
        <w:rPr>
          <w:rFonts w:hint="eastAsia"/>
          <w:sz w:val="20"/>
          <w:szCs w:val="20"/>
          <w:lang w:val="en-US"/>
        </w:rPr>
        <w:t xml:space="preserve">Predicted </w:t>
      </w:r>
      <w:r>
        <w:rPr>
          <w:rFonts w:hint="eastAsia"/>
          <w:lang w:val="en-US"/>
        </w:rPr>
        <w:t>HIC (a), HIP (b), GAMBIT (c), RIC (d), and BrIC (e-f) values for each case</w:t>
      </w:r>
      <w:r>
        <w:rPr>
          <w:sz w:val="20"/>
          <w:szCs w:val="20"/>
        </w:rPr>
        <w:t xml:space="preserve">. </w:t>
      </w:r>
    </w:p>
    <w:p>
      <w:pPr>
        <w:ind w:left="284" w:hanging="284"/>
        <w:rPr>
          <w:lang w:val="en-US"/>
        </w:rPr>
      </w:pPr>
    </w:p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28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9</w:t>
    </w:r>
    <w:r>
      <w:fldChar w:fldCharType="end"/>
    </w:r>
  </w:p>
  <w:p>
    <w:pPr>
      <w:pStyle w:val="1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hyphenationZone w:val="36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C917201-7D83-4300-A0FF-41523C2C56EA}"/>
    <w:docVar w:name="dgnword-eventsink" w:val="178946160"/>
  </w:docVars>
  <w:rsids>
    <w:rsidRoot w:val="00172A27"/>
    <w:rsid w:val="00001288"/>
    <w:rsid w:val="000020FC"/>
    <w:rsid w:val="00002550"/>
    <w:rsid w:val="00002A7D"/>
    <w:rsid w:val="00002AA2"/>
    <w:rsid w:val="00004078"/>
    <w:rsid w:val="00004291"/>
    <w:rsid w:val="00004CFC"/>
    <w:rsid w:val="00005C0C"/>
    <w:rsid w:val="00005FD1"/>
    <w:rsid w:val="0000676F"/>
    <w:rsid w:val="000071EB"/>
    <w:rsid w:val="00007554"/>
    <w:rsid w:val="00010A4C"/>
    <w:rsid w:val="00012AA0"/>
    <w:rsid w:val="00013C8E"/>
    <w:rsid w:val="00014C53"/>
    <w:rsid w:val="0001555C"/>
    <w:rsid w:val="00016666"/>
    <w:rsid w:val="0001718D"/>
    <w:rsid w:val="00017D66"/>
    <w:rsid w:val="00017F61"/>
    <w:rsid w:val="00021373"/>
    <w:rsid w:val="00021BBE"/>
    <w:rsid w:val="00021C15"/>
    <w:rsid w:val="00021EC1"/>
    <w:rsid w:val="000224D4"/>
    <w:rsid w:val="0002341D"/>
    <w:rsid w:val="00025AE0"/>
    <w:rsid w:val="00027F0C"/>
    <w:rsid w:val="000317E6"/>
    <w:rsid w:val="0003227B"/>
    <w:rsid w:val="0003259D"/>
    <w:rsid w:val="00034602"/>
    <w:rsid w:val="00035667"/>
    <w:rsid w:val="00035800"/>
    <w:rsid w:val="00036E9A"/>
    <w:rsid w:val="0003798C"/>
    <w:rsid w:val="000404C2"/>
    <w:rsid w:val="000418C7"/>
    <w:rsid w:val="000425AD"/>
    <w:rsid w:val="000438E3"/>
    <w:rsid w:val="00043D22"/>
    <w:rsid w:val="00043FF1"/>
    <w:rsid w:val="0004558C"/>
    <w:rsid w:val="00045E78"/>
    <w:rsid w:val="00046797"/>
    <w:rsid w:val="00046E2F"/>
    <w:rsid w:val="000506C9"/>
    <w:rsid w:val="00051466"/>
    <w:rsid w:val="00052BD7"/>
    <w:rsid w:val="00054A28"/>
    <w:rsid w:val="00054CD7"/>
    <w:rsid w:val="00056237"/>
    <w:rsid w:val="000565E3"/>
    <w:rsid w:val="000566BA"/>
    <w:rsid w:val="00057378"/>
    <w:rsid w:val="00057839"/>
    <w:rsid w:val="00057B93"/>
    <w:rsid w:val="00057D27"/>
    <w:rsid w:val="00060E67"/>
    <w:rsid w:val="00063DEB"/>
    <w:rsid w:val="00064AB5"/>
    <w:rsid w:val="00065361"/>
    <w:rsid w:val="00065466"/>
    <w:rsid w:val="000657C4"/>
    <w:rsid w:val="00066787"/>
    <w:rsid w:val="0006679B"/>
    <w:rsid w:val="000679FD"/>
    <w:rsid w:val="00067DDC"/>
    <w:rsid w:val="00070D55"/>
    <w:rsid w:val="00071972"/>
    <w:rsid w:val="0007296A"/>
    <w:rsid w:val="00072AC4"/>
    <w:rsid w:val="00073026"/>
    <w:rsid w:val="00073277"/>
    <w:rsid w:val="00074C64"/>
    <w:rsid w:val="00074CFB"/>
    <w:rsid w:val="000756B8"/>
    <w:rsid w:val="00075B8A"/>
    <w:rsid w:val="00076D35"/>
    <w:rsid w:val="00076DE4"/>
    <w:rsid w:val="000801C1"/>
    <w:rsid w:val="00081046"/>
    <w:rsid w:val="000815DA"/>
    <w:rsid w:val="00081A98"/>
    <w:rsid w:val="000828CC"/>
    <w:rsid w:val="00086683"/>
    <w:rsid w:val="00087E5F"/>
    <w:rsid w:val="00087ED6"/>
    <w:rsid w:val="00087FD5"/>
    <w:rsid w:val="00090752"/>
    <w:rsid w:val="00091B0E"/>
    <w:rsid w:val="00092674"/>
    <w:rsid w:val="0009304C"/>
    <w:rsid w:val="00093C8E"/>
    <w:rsid w:val="00093F82"/>
    <w:rsid w:val="00094690"/>
    <w:rsid w:val="000948C0"/>
    <w:rsid w:val="00094EDA"/>
    <w:rsid w:val="000950F6"/>
    <w:rsid w:val="000954D2"/>
    <w:rsid w:val="00096A5B"/>
    <w:rsid w:val="000A0156"/>
    <w:rsid w:val="000A1E34"/>
    <w:rsid w:val="000A3B7B"/>
    <w:rsid w:val="000A4777"/>
    <w:rsid w:val="000A47F4"/>
    <w:rsid w:val="000A5382"/>
    <w:rsid w:val="000A562D"/>
    <w:rsid w:val="000A5A7F"/>
    <w:rsid w:val="000A5DB2"/>
    <w:rsid w:val="000B01B0"/>
    <w:rsid w:val="000B0398"/>
    <w:rsid w:val="000B08DA"/>
    <w:rsid w:val="000B11AB"/>
    <w:rsid w:val="000B229B"/>
    <w:rsid w:val="000B374F"/>
    <w:rsid w:val="000B3986"/>
    <w:rsid w:val="000B3CD9"/>
    <w:rsid w:val="000B3CDA"/>
    <w:rsid w:val="000B5445"/>
    <w:rsid w:val="000B5ED7"/>
    <w:rsid w:val="000B69AA"/>
    <w:rsid w:val="000B740B"/>
    <w:rsid w:val="000B77E0"/>
    <w:rsid w:val="000C03C5"/>
    <w:rsid w:val="000C1A52"/>
    <w:rsid w:val="000C28E8"/>
    <w:rsid w:val="000C4094"/>
    <w:rsid w:val="000C4A01"/>
    <w:rsid w:val="000C4ADF"/>
    <w:rsid w:val="000C4F4E"/>
    <w:rsid w:val="000C7FF7"/>
    <w:rsid w:val="000D0248"/>
    <w:rsid w:val="000D0D8B"/>
    <w:rsid w:val="000D2072"/>
    <w:rsid w:val="000D2152"/>
    <w:rsid w:val="000D32E0"/>
    <w:rsid w:val="000D4A98"/>
    <w:rsid w:val="000D5DBA"/>
    <w:rsid w:val="000D6223"/>
    <w:rsid w:val="000D622D"/>
    <w:rsid w:val="000D63E9"/>
    <w:rsid w:val="000D70E5"/>
    <w:rsid w:val="000D7B75"/>
    <w:rsid w:val="000E1F98"/>
    <w:rsid w:val="000E1FA3"/>
    <w:rsid w:val="000E21D8"/>
    <w:rsid w:val="000E2AE5"/>
    <w:rsid w:val="000E2D8F"/>
    <w:rsid w:val="000E308D"/>
    <w:rsid w:val="000E3A19"/>
    <w:rsid w:val="000E3B08"/>
    <w:rsid w:val="000E450D"/>
    <w:rsid w:val="000E4F09"/>
    <w:rsid w:val="000E6BEC"/>
    <w:rsid w:val="000E6F39"/>
    <w:rsid w:val="000F0144"/>
    <w:rsid w:val="000F1F63"/>
    <w:rsid w:val="000F25B0"/>
    <w:rsid w:val="000F2E70"/>
    <w:rsid w:val="000F3474"/>
    <w:rsid w:val="000F3725"/>
    <w:rsid w:val="000F3D42"/>
    <w:rsid w:val="000F5EAB"/>
    <w:rsid w:val="000F661F"/>
    <w:rsid w:val="000F7C3B"/>
    <w:rsid w:val="0010056D"/>
    <w:rsid w:val="00100BF4"/>
    <w:rsid w:val="00101EB0"/>
    <w:rsid w:val="0010306B"/>
    <w:rsid w:val="00104405"/>
    <w:rsid w:val="0010499E"/>
    <w:rsid w:val="00105660"/>
    <w:rsid w:val="001065D0"/>
    <w:rsid w:val="00110BD2"/>
    <w:rsid w:val="00113974"/>
    <w:rsid w:val="00114E84"/>
    <w:rsid w:val="00115604"/>
    <w:rsid w:val="00115E90"/>
    <w:rsid w:val="00116B10"/>
    <w:rsid w:val="00116DCE"/>
    <w:rsid w:val="001170CD"/>
    <w:rsid w:val="001205AA"/>
    <w:rsid w:val="0012060C"/>
    <w:rsid w:val="001237A5"/>
    <w:rsid w:val="00124FE3"/>
    <w:rsid w:val="00125D34"/>
    <w:rsid w:val="001276D4"/>
    <w:rsid w:val="00127923"/>
    <w:rsid w:val="00127DC8"/>
    <w:rsid w:val="001312B4"/>
    <w:rsid w:val="00132E20"/>
    <w:rsid w:val="001336E5"/>
    <w:rsid w:val="001345D9"/>
    <w:rsid w:val="001354D7"/>
    <w:rsid w:val="00135F01"/>
    <w:rsid w:val="00135F5D"/>
    <w:rsid w:val="0013798B"/>
    <w:rsid w:val="00140428"/>
    <w:rsid w:val="00141517"/>
    <w:rsid w:val="00141E5C"/>
    <w:rsid w:val="00142E90"/>
    <w:rsid w:val="00142FA0"/>
    <w:rsid w:val="001433C1"/>
    <w:rsid w:val="001438E5"/>
    <w:rsid w:val="001447AC"/>
    <w:rsid w:val="00145A13"/>
    <w:rsid w:val="00146D43"/>
    <w:rsid w:val="001475FC"/>
    <w:rsid w:val="0014778E"/>
    <w:rsid w:val="0015172E"/>
    <w:rsid w:val="00151F65"/>
    <w:rsid w:val="001521EA"/>
    <w:rsid w:val="00153705"/>
    <w:rsid w:val="0015390C"/>
    <w:rsid w:val="00155094"/>
    <w:rsid w:val="001552B9"/>
    <w:rsid w:val="00156C5E"/>
    <w:rsid w:val="001612AE"/>
    <w:rsid w:val="00161A4E"/>
    <w:rsid w:val="00161E2C"/>
    <w:rsid w:val="00162282"/>
    <w:rsid w:val="00163E63"/>
    <w:rsid w:val="001641EF"/>
    <w:rsid w:val="0016450A"/>
    <w:rsid w:val="00164E8C"/>
    <w:rsid w:val="0016573F"/>
    <w:rsid w:val="00165C41"/>
    <w:rsid w:val="00167915"/>
    <w:rsid w:val="00167DF4"/>
    <w:rsid w:val="00170C6A"/>
    <w:rsid w:val="001714D8"/>
    <w:rsid w:val="00172786"/>
    <w:rsid w:val="00172A27"/>
    <w:rsid w:val="001749A8"/>
    <w:rsid w:val="00174CC6"/>
    <w:rsid w:val="001762C4"/>
    <w:rsid w:val="0017664D"/>
    <w:rsid w:val="00177C03"/>
    <w:rsid w:val="00182698"/>
    <w:rsid w:val="001834EB"/>
    <w:rsid w:val="00184987"/>
    <w:rsid w:val="00184CC3"/>
    <w:rsid w:val="0018566B"/>
    <w:rsid w:val="0018572E"/>
    <w:rsid w:val="00186671"/>
    <w:rsid w:val="00186CD2"/>
    <w:rsid w:val="0018739D"/>
    <w:rsid w:val="001907E6"/>
    <w:rsid w:val="00190E93"/>
    <w:rsid w:val="001931A3"/>
    <w:rsid w:val="00193336"/>
    <w:rsid w:val="001937A2"/>
    <w:rsid w:val="00193A43"/>
    <w:rsid w:val="00194182"/>
    <w:rsid w:val="00194533"/>
    <w:rsid w:val="00194F75"/>
    <w:rsid w:val="00195B7C"/>
    <w:rsid w:val="00195E1F"/>
    <w:rsid w:val="0019616A"/>
    <w:rsid w:val="0019643E"/>
    <w:rsid w:val="00197376"/>
    <w:rsid w:val="001978F5"/>
    <w:rsid w:val="00197F0A"/>
    <w:rsid w:val="001A07CE"/>
    <w:rsid w:val="001A1716"/>
    <w:rsid w:val="001A191E"/>
    <w:rsid w:val="001A1B58"/>
    <w:rsid w:val="001A24F4"/>
    <w:rsid w:val="001A4020"/>
    <w:rsid w:val="001A43A5"/>
    <w:rsid w:val="001A5808"/>
    <w:rsid w:val="001A5E46"/>
    <w:rsid w:val="001A6E8F"/>
    <w:rsid w:val="001A7A7D"/>
    <w:rsid w:val="001A7FB3"/>
    <w:rsid w:val="001B1110"/>
    <w:rsid w:val="001B1189"/>
    <w:rsid w:val="001B12CC"/>
    <w:rsid w:val="001B229D"/>
    <w:rsid w:val="001B2862"/>
    <w:rsid w:val="001B2F81"/>
    <w:rsid w:val="001B35F9"/>
    <w:rsid w:val="001B422D"/>
    <w:rsid w:val="001B45E7"/>
    <w:rsid w:val="001B69EB"/>
    <w:rsid w:val="001B6D18"/>
    <w:rsid w:val="001B71FC"/>
    <w:rsid w:val="001B7ED9"/>
    <w:rsid w:val="001C1020"/>
    <w:rsid w:val="001C1C29"/>
    <w:rsid w:val="001C1E0D"/>
    <w:rsid w:val="001C47AC"/>
    <w:rsid w:val="001C55FA"/>
    <w:rsid w:val="001C6817"/>
    <w:rsid w:val="001C7CEB"/>
    <w:rsid w:val="001D02C5"/>
    <w:rsid w:val="001D1B3D"/>
    <w:rsid w:val="001D1B71"/>
    <w:rsid w:val="001D2C27"/>
    <w:rsid w:val="001D2CE0"/>
    <w:rsid w:val="001D3E9A"/>
    <w:rsid w:val="001D57F6"/>
    <w:rsid w:val="001D65EA"/>
    <w:rsid w:val="001D7F62"/>
    <w:rsid w:val="001E008E"/>
    <w:rsid w:val="001E06BF"/>
    <w:rsid w:val="001E1B4D"/>
    <w:rsid w:val="001E2117"/>
    <w:rsid w:val="001E475A"/>
    <w:rsid w:val="001E4F17"/>
    <w:rsid w:val="001E5ED6"/>
    <w:rsid w:val="001E60EB"/>
    <w:rsid w:val="001E7011"/>
    <w:rsid w:val="001E7AD4"/>
    <w:rsid w:val="001F3D70"/>
    <w:rsid w:val="001F40F2"/>
    <w:rsid w:val="001F58A8"/>
    <w:rsid w:val="001F5B36"/>
    <w:rsid w:val="001F5D82"/>
    <w:rsid w:val="001F5E0B"/>
    <w:rsid w:val="001F6F49"/>
    <w:rsid w:val="00200367"/>
    <w:rsid w:val="0020058C"/>
    <w:rsid w:val="00203CC4"/>
    <w:rsid w:val="0020483B"/>
    <w:rsid w:val="002048FE"/>
    <w:rsid w:val="00205143"/>
    <w:rsid w:val="00205B4C"/>
    <w:rsid w:val="00206E37"/>
    <w:rsid w:val="00207F81"/>
    <w:rsid w:val="0021043A"/>
    <w:rsid w:val="00212090"/>
    <w:rsid w:val="00214112"/>
    <w:rsid w:val="0021550A"/>
    <w:rsid w:val="002156DC"/>
    <w:rsid w:val="00215704"/>
    <w:rsid w:val="00216313"/>
    <w:rsid w:val="0021653B"/>
    <w:rsid w:val="0021737C"/>
    <w:rsid w:val="002174B4"/>
    <w:rsid w:val="00221220"/>
    <w:rsid w:val="00221A03"/>
    <w:rsid w:val="00222442"/>
    <w:rsid w:val="002231D1"/>
    <w:rsid w:val="00225DB3"/>
    <w:rsid w:val="002263D8"/>
    <w:rsid w:val="00230757"/>
    <w:rsid w:val="00230B2B"/>
    <w:rsid w:val="00230EBE"/>
    <w:rsid w:val="00231054"/>
    <w:rsid w:val="00231CC0"/>
    <w:rsid w:val="00232EE7"/>
    <w:rsid w:val="00233992"/>
    <w:rsid w:val="00233E65"/>
    <w:rsid w:val="00235327"/>
    <w:rsid w:val="00236320"/>
    <w:rsid w:val="002371FC"/>
    <w:rsid w:val="002375FB"/>
    <w:rsid w:val="00241D09"/>
    <w:rsid w:val="0024242D"/>
    <w:rsid w:val="00243087"/>
    <w:rsid w:val="00244BA2"/>
    <w:rsid w:val="00244C23"/>
    <w:rsid w:val="00245183"/>
    <w:rsid w:val="002454A6"/>
    <w:rsid w:val="002507A3"/>
    <w:rsid w:val="00250BD5"/>
    <w:rsid w:val="002518FC"/>
    <w:rsid w:val="002522BA"/>
    <w:rsid w:val="00252647"/>
    <w:rsid w:val="00253345"/>
    <w:rsid w:val="00253FAF"/>
    <w:rsid w:val="00254B36"/>
    <w:rsid w:val="00255D17"/>
    <w:rsid w:val="002566B4"/>
    <w:rsid w:val="00256B81"/>
    <w:rsid w:val="00256EF5"/>
    <w:rsid w:val="0025734D"/>
    <w:rsid w:val="00257573"/>
    <w:rsid w:val="0025799A"/>
    <w:rsid w:val="00257B11"/>
    <w:rsid w:val="002608BC"/>
    <w:rsid w:val="002612D4"/>
    <w:rsid w:val="002619FA"/>
    <w:rsid w:val="00262AD6"/>
    <w:rsid w:val="00264AF3"/>
    <w:rsid w:val="0026522E"/>
    <w:rsid w:val="00265908"/>
    <w:rsid w:val="00265DC7"/>
    <w:rsid w:val="0026775B"/>
    <w:rsid w:val="0027141C"/>
    <w:rsid w:val="00272B33"/>
    <w:rsid w:val="002731A5"/>
    <w:rsid w:val="00273858"/>
    <w:rsid w:val="002743F2"/>
    <w:rsid w:val="00274636"/>
    <w:rsid w:val="002746A1"/>
    <w:rsid w:val="00274752"/>
    <w:rsid w:val="002757EF"/>
    <w:rsid w:val="00275DF4"/>
    <w:rsid w:val="00277008"/>
    <w:rsid w:val="00277399"/>
    <w:rsid w:val="00277DD1"/>
    <w:rsid w:val="0028041B"/>
    <w:rsid w:val="00280E88"/>
    <w:rsid w:val="002816F5"/>
    <w:rsid w:val="00281DAE"/>
    <w:rsid w:val="002827AE"/>
    <w:rsid w:val="00282890"/>
    <w:rsid w:val="002828FE"/>
    <w:rsid w:val="00282973"/>
    <w:rsid w:val="00283389"/>
    <w:rsid w:val="00283783"/>
    <w:rsid w:val="00284016"/>
    <w:rsid w:val="0028519B"/>
    <w:rsid w:val="00285712"/>
    <w:rsid w:val="00286A61"/>
    <w:rsid w:val="00286FDF"/>
    <w:rsid w:val="002917A9"/>
    <w:rsid w:val="00292048"/>
    <w:rsid w:val="00294817"/>
    <w:rsid w:val="00294A16"/>
    <w:rsid w:val="002950BB"/>
    <w:rsid w:val="0029732F"/>
    <w:rsid w:val="00297E1C"/>
    <w:rsid w:val="002A0124"/>
    <w:rsid w:val="002A09D1"/>
    <w:rsid w:val="002A1F34"/>
    <w:rsid w:val="002A31C4"/>
    <w:rsid w:val="002A4616"/>
    <w:rsid w:val="002A58B3"/>
    <w:rsid w:val="002A60EC"/>
    <w:rsid w:val="002A686C"/>
    <w:rsid w:val="002A7060"/>
    <w:rsid w:val="002A7BB5"/>
    <w:rsid w:val="002B093F"/>
    <w:rsid w:val="002B2243"/>
    <w:rsid w:val="002B2486"/>
    <w:rsid w:val="002B28A3"/>
    <w:rsid w:val="002B2DBD"/>
    <w:rsid w:val="002B363F"/>
    <w:rsid w:val="002B373D"/>
    <w:rsid w:val="002B59B4"/>
    <w:rsid w:val="002B79C6"/>
    <w:rsid w:val="002C00E0"/>
    <w:rsid w:val="002C06AF"/>
    <w:rsid w:val="002C06C6"/>
    <w:rsid w:val="002C0C07"/>
    <w:rsid w:val="002C15E8"/>
    <w:rsid w:val="002C1D92"/>
    <w:rsid w:val="002C1F8C"/>
    <w:rsid w:val="002C24D2"/>
    <w:rsid w:val="002C25DA"/>
    <w:rsid w:val="002C3574"/>
    <w:rsid w:val="002C3C81"/>
    <w:rsid w:val="002C454C"/>
    <w:rsid w:val="002C4AFB"/>
    <w:rsid w:val="002C5FE8"/>
    <w:rsid w:val="002C6352"/>
    <w:rsid w:val="002C74CF"/>
    <w:rsid w:val="002D0ED5"/>
    <w:rsid w:val="002D16FD"/>
    <w:rsid w:val="002D24C6"/>
    <w:rsid w:val="002D4504"/>
    <w:rsid w:val="002D6383"/>
    <w:rsid w:val="002D76AD"/>
    <w:rsid w:val="002D7823"/>
    <w:rsid w:val="002D7FCF"/>
    <w:rsid w:val="002E0645"/>
    <w:rsid w:val="002E0AFD"/>
    <w:rsid w:val="002E1AB3"/>
    <w:rsid w:val="002E1FD3"/>
    <w:rsid w:val="002E2A7C"/>
    <w:rsid w:val="002E54D4"/>
    <w:rsid w:val="002E5D69"/>
    <w:rsid w:val="002E6043"/>
    <w:rsid w:val="002E65B0"/>
    <w:rsid w:val="002E67A5"/>
    <w:rsid w:val="002E7B8B"/>
    <w:rsid w:val="002E7F51"/>
    <w:rsid w:val="002F01E7"/>
    <w:rsid w:val="002F1809"/>
    <w:rsid w:val="002F1CF7"/>
    <w:rsid w:val="002F2776"/>
    <w:rsid w:val="002F2B8E"/>
    <w:rsid w:val="002F2DE0"/>
    <w:rsid w:val="002F3C1B"/>
    <w:rsid w:val="002F3C61"/>
    <w:rsid w:val="002F7084"/>
    <w:rsid w:val="002F79CC"/>
    <w:rsid w:val="003001F6"/>
    <w:rsid w:val="00300804"/>
    <w:rsid w:val="00301876"/>
    <w:rsid w:val="00302928"/>
    <w:rsid w:val="00303FEB"/>
    <w:rsid w:val="003042DD"/>
    <w:rsid w:val="00304726"/>
    <w:rsid w:val="003053BA"/>
    <w:rsid w:val="00306170"/>
    <w:rsid w:val="00306653"/>
    <w:rsid w:val="003066C4"/>
    <w:rsid w:val="00306724"/>
    <w:rsid w:val="00306FB2"/>
    <w:rsid w:val="00307CFC"/>
    <w:rsid w:val="00307EF7"/>
    <w:rsid w:val="0031004F"/>
    <w:rsid w:val="00310CE9"/>
    <w:rsid w:val="00311507"/>
    <w:rsid w:val="0031247C"/>
    <w:rsid w:val="003125CE"/>
    <w:rsid w:val="00314511"/>
    <w:rsid w:val="003148F9"/>
    <w:rsid w:val="00315496"/>
    <w:rsid w:val="00317EF8"/>
    <w:rsid w:val="00321021"/>
    <w:rsid w:val="00321448"/>
    <w:rsid w:val="003230B8"/>
    <w:rsid w:val="00324544"/>
    <w:rsid w:val="00324FE1"/>
    <w:rsid w:val="00325635"/>
    <w:rsid w:val="00327478"/>
    <w:rsid w:val="003303AF"/>
    <w:rsid w:val="00331BF6"/>
    <w:rsid w:val="003323E0"/>
    <w:rsid w:val="003334BE"/>
    <w:rsid w:val="0033357B"/>
    <w:rsid w:val="003345A8"/>
    <w:rsid w:val="00334C00"/>
    <w:rsid w:val="00334DF0"/>
    <w:rsid w:val="0033682D"/>
    <w:rsid w:val="00336BBC"/>
    <w:rsid w:val="003372BB"/>
    <w:rsid w:val="00337985"/>
    <w:rsid w:val="00337CCD"/>
    <w:rsid w:val="00340178"/>
    <w:rsid w:val="003401E3"/>
    <w:rsid w:val="003419F0"/>
    <w:rsid w:val="00341C00"/>
    <w:rsid w:val="00342A01"/>
    <w:rsid w:val="00343436"/>
    <w:rsid w:val="0034392A"/>
    <w:rsid w:val="00344A83"/>
    <w:rsid w:val="00344C37"/>
    <w:rsid w:val="003459AB"/>
    <w:rsid w:val="00345EA1"/>
    <w:rsid w:val="003464A6"/>
    <w:rsid w:val="00346634"/>
    <w:rsid w:val="00346D8D"/>
    <w:rsid w:val="003504F2"/>
    <w:rsid w:val="00350B34"/>
    <w:rsid w:val="00351095"/>
    <w:rsid w:val="0035118C"/>
    <w:rsid w:val="00351696"/>
    <w:rsid w:val="00351AB8"/>
    <w:rsid w:val="0035654D"/>
    <w:rsid w:val="00356B0E"/>
    <w:rsid w:val="00356BA6"/>
    <w:rsid w:val="00356DCF"/>
    <w:rsid w:val="00357330"/>
    <w:rsid w:val="003602DD"/>
    <w:rsid w:val="0036041B"/>
    <w:rsid w:val="00360E47"/>
    <w:rsid w:val="00361851"/>
    <w:rsid w:val="00366A34"/>
    <w:rsid w:val="00366B62"/>
    <w:rsid w:val="00367276"/>
    <w:rsid w:val="003673C2"/>
    <w:rsid w:val="00373C7C"/>
    <w:rsid w:val="00374F8A"/>
    <w:rsid w:val="0037519F"/>
    <w:rsid w:val="003756A0"/>
    <w:rsid w:val="003759AE"/>
    <w:rsid w:val="00376CDA"/>
    <w:rsid w:val="003771C6"/>
    <w:rsid w:val="00377D97"/>
    <w:rsid w:val="00381437"/>
    <w:rsid w:val="003816C9"/>
    <w:rsid w:val="00382D84"/>
    <w:rsid w:val="003833B3"/>
    <w:rsid w:val="003841AE"/>
    <w:rsid w:val="0038678F"/>
    <w:rsid w:val="003872F7"/>
    <w:rsid w:val="00387D82"/>
    <w:rsid w:val="00390EAC"/>
    <w:rsid w:val="0039155B"/>
    <w:rsid w:val="00391BF4"/>
    <w:rsid w:val="003922AF"/>
    <w:rsid w:val="00393675"/>
    <w:rsid w:val="00394BC5"/>
    <w:rsid w:val="0039532B"/>
    <w:rsid w:val="003978BA"/>
    <w:rsid w:val="00397F39"/>
    <w:rsid w:val="003A0894"/>
    <w:rsid w:val="003A1135"/>
    <w:rsid w:val="003A2492"/>
    <w:rsid w:val="003A2619"/>
    <w:rsid w:val="003A2BD9"/>
    <w:rsid w:val="003A6318"/>
    <w:rsid w:val="003B06C6"/>
    <w:rsid w:val="003B093C"/>
    <w:rsid w:val="003B2526"/>
    <w:rsid w:val="003B4A6B"/>
    <w:rsid w:val="003B506C"/>
    <w:rsid w:val="003B5E47"/>
    <w:rsid w:val="003B5FB9"/>
    <w:rsid w:val="003B62F1"/>
    <w:rsid w:val="003B6E4A"/>
    <w:rsid w:val="003B7312"/>
    <w:rsid w:val="003B78D7"/>
    <w:rsid w:val="003B7C95"/>
    <w:rsid w:val="003C01AE"/>
    <w:rsid w:val="003C111B"/>
    <w:rsid w:val="003C120D"/>
    <w:rsid w:val="003C1DB6"/>
    <w:rsid w:val="003C2453"/>
    <w:rsid w:val="003C2F55"/>
    <w:rsid w:val="003C3946"/>
    <w:rsid w:val="003C3BE6"/>
    <w:rsid w:val="003C427D"/>
    <w:rsid w:val="003C4AF0"/>
    <w:rsid w:val="003C54F9"/>
    <w:rsid w:val="003C5A2C"/>
    <w:rsid w:val="003C5FE1"/>
    <w:rsid w:val="003C711D"/>
    <w:rsid w:val="003C7632"/>
    <w:rsid w:val="003C78E3"/>
    <w:rsid w:val="003C79BB"/>
    <w:rsid w:val="003D079F"/>
    <w:rsid w:val="003D0A47"/>
    <w:rsid w:val="003D0E2E"/>
    <w:rsid w:val="003D24B3"/>
    <w:rsid w:val="003D2D13"/>
    <w:rsid w:val="003D4495"/>
    <w:rsid w:val="003D45CC"/>
    <w:rsid w:val="003D46B9"/>
    <w:rsid w:val="003D735F"/>
    <w:rsid w:val="003D73D9"/>
    <w:rsid w:val="003E03C5"/>
    <w:rsid w:val="003E0489"/>
    <w:rsid w:val="003E111E"/>
    <w:rsid w:val="003E1FE9"/>
    <w:rsid w:val="003E402E"/>
    <w:rsid w:val="003E4479"/>
    <w:rsid w:val="003E526F"/>
    <w:rsid w:val="003E5F3C"/>
    <w:rsid w:val="003E631E"/>
    <w:rsid w:val="003E7353"/>
    <w:rsid w:val="003F029F"/>
    <w:rsid w:val="003F1410"/>
    <w:rsid w:val="003F1A12"/>
    <w:rsid w:val="003F1D86"/>
    <w:rsid w:val="003F2BC5"/>
    <w:rsid w:val="003F415C"/>
    <w:rsid w:val="003F4D28"/>
    <w:rsid w:val="003F56E2"/>
    <w:rsid w:val="003F61F1"/>
    <w:rsid w:val="003F71A4"/>
    <w:rsid w:val="003F7D8C"/>
    <w:rsid w:val="004032E6"/>
    <w:rsid w:val="00403DB1"/>
    <w:rsid w:val="004042AA"/>
    <w:rsid w:val="0040509C"/>
    <w:rsid w:val="00405392"/>
    <w:rsid w:val="00405C56"/>
    <w:rsid w:val="00406B08"/>
    <w:rsid w:val="00406BBB"/>
    <w:rsid w:val="00406CF2"/>
    <w:rsid w:val="00407DAA"/>
    <w:rsid w:val="00407ECE"/>
    <w:rsid w:val="004106EE"/>
    <w:rsid w:val="00410734"/>
    <w:rsid w:val="00410CD1"/>
    <w:rsid w:val="00410FFE"/>
    <w:rsid w:val="0041297F"/>
    <w:rsid w:val="004133CE"/>
    <w:rsid w:val="00414AC4"/>
    <w:rsid w:val="00415689"/>
    <w:rsid w:val="00415D31"/>
    <w:rsid w:val="00422244"/>
    <w:rsid w:val="004229EC"/>
    <w:rsid w:val="00422F81"/>
    <w:rsid w:val="004233EA"/>
    <w:rsid w:val="00424602"/>
    <w:rsid w:val="0042464F"/>
    <w:rsid w:val="004249BA"/>
    <w:rsid w:val="004254BB"/>
    <w:rsid w:val="004264C1"/>
    <w:rsid w:val="00426D01"/>
    <w:rsid w:val="00426D51"/>
    <w:rsid w:val="004273FF"/>
    <w:rsid w:val="00427A70"/>
    <w:rsid w:val="00427D54"/>
    <w:rsid w:val="00427F59"/>
    <w:rsid w:val="00427F76"/>
    <w:rsid w:val="00427FB4"/>
    <w:rsid w:val="0043033C"/>
    <w:rsid w:val="0043197A"/>
    <w:rsid w:val="00432714"/>
    <w:rsid w:val="004327E0"/>
    <w:rsid w:val="004339BD"/>
    <w:rsid w:val="0043416B"/>
    <w:rsid w:val="00436F70"/>
    <w:rsid w:val="0043755C"/>
    <w:rsid w:val="00440733"/>
    <w:rsid w:val="00442317"/>
    <w:rsid w:val="00445E2F"/>
    <w:rsid w:val="004466ED"/>
    <w:rsid w:val="004469DE"/>
    <w:rsid w:val="004470AD"/>
    <w:rsid w:val="00450381"/>
    <w:rsid w:val="004504F1"/>
    <w:rsid w:val="00450527"/>
    <w:rsid w:val="004507CF"/>
    <w:rsid w:val="00450842"/>
    <w:rsid w:val="00450A23"/>
    <w:rsid w:val="00452A02"/>
    <w:rsid w:val="00455C41"/>
    <w:rsid w:val="004575DF"/>
    <w:rsid w:val="00457F9E"/>
    <w:rsid w:val="0046018D"/>
    <w:rsid w:val="00460942"/>
    <w:rsid w:val="00460D83"/>
    <w:rsid w:val="00460F9C"/>
    <w:rsid w:val="00461BA5"/>
    <w:rsid w:val="00462914"/>
    <w:rsid w:val="0046435A"/>
    <w:rsid w:val="0046455F"/>
    <w:rsid w:val="00464BA8"/>
    <w:rsid w:val="00465A2D"/>
    <w:rsid w:val="00465EDA"/>
    <w:rsid w:val="00466C45"/>
    <w:rsid w:val="00466E7E"/>
    <w:rsid w:val="00470180"/>
    <w:rsid w:val="00471F1A"/>
    <w:rsid w:val="00472436"/>
    <w:rsid w:val="00472C8B"/>
    <w:rsid w:val="00473183"/>
    <w:rsid w:val="00473BC6"/>
    <w:rsid w:val="00473F31"/>
    <w:rsid w:val="00473FFD"/>
    <w:rsid w:val="00474759"/>
    <w:rsid w:val="004752E1"/>
    <w:rsid w:val="004755E1"/>
    <w:rsid w:val="004765FC"/>
    <w:rsid w:val="00476707"/>
    <w:rsid w:val="0047764C"/>
    <w:rsid w:val="00477FB4"/>
    <w:rsid w:val="00480878"/>
    <w:rsid w:val="00481275"/>
    <w:rsid w:val="00481ED2"/>
    <w:rsid w:val="00482F13"/>
    <w:rsid w:val="00483D5D"/>
    <w:rsid w:val="00484191"/>
    <w:rsid w:val="004867FD"/>
    <w:rsid w:val="00487C83"/>
    <w:rsid w:val="00490550"/>
    <w:rsid w:val="00491BBD"/>
    <w:rsid w:val="00492C26"/>
    <w:rsid w:val="0049302E"/>
    <w:rsid w:val="004931EE"/>
    <w:rsid w:val="004946E7"/>
    <w:rsid w:val="004959F7"/>
    <w:rsid w:val="00495EEF"/>
    <w:rsid w:val="0049748C"/>
    <w:rsid w:val="00497963"/>
    <w:rsid w:val="00497DA2"/>
    <w:rsid w:val="004A10E8"/>
    <w:rsid w:val="004A1830"/>
    <w:rsid w:val="004A3134"/>
    <w:rsid w:val="004A38E9"/>
    <w:rsid w:val="004A3FAC"/>
    <w:rsid w:val="004B1CA8"/>
    <w:rsid w:val="004B2B4D"/>
    <w:rsid w:val="004B3874"/>
    <w:rsid w:val="004B41DE"/>
    <w:rsid w:val="004B4381"/>
    <w:rsid w:val="004B43AE"/>
    <w:rsid w:val="004B52A8"/>
    <w:rsid w:val="004B5342"/>
    <w:rsid w:val="004B645D"/>
    <w:rsid w:val="004B6BD3"/>
    <w:rsid w:val="004B78AC"/>
    <w:rsid w:val="004C02E2"/>
    <w:rsid w:val="004C0341"/>
    <w:rsid w:val="004C154E"/>
    <w:rsid w:val="004C155A"/>
    <w:rsid w:val="004C19B2"/>
    <w:rsid w:val="004C234D"/>
    <w:rsid w:val="004C24AC"/>
    <w:rsid w:val="004C25EC"/>
    <w:rsid w:val="004C28B4"/>
    <w:rsid w:val="004C28EF"/>
    <w:rsid w:val="004C3157"/>
    <w:rsid w:val="004C35D3"/>
    <w:rsid w:val="004C3B41"/>
    <w:rsid w:val="004C3DB2"/>
    <w:rsid w:val="004C406E"/>
    <w:rsid w:val="004C4AD5"/>
    <w:rsid w:val="004C53A3"/>
    <w:rsid w:val="004C53AF"/>
    <w:rsid w:val="004C543A"/>
    <w:rsid w:val="004D04AD"/>
    <w:rsid w:val="004D0610"/>
    <w:rsid w:val="004D2AA3"/>
    <w:rsid w:val="004D3044"/>
    <w:rsid w:val="004D33F9"/>
    <w:rsid w:val="004D3400"/>
    <w:rsid w:val="004D4233"/>
    <w:rsid w:val="004D52F1"/>
    <w:rsid w:val="004D5BFD"/>
    <w:rsid w:val="004D6099"/>
    <w:rsid w:val="004D62B2"/>
    <w:rsid w:val="004D773E"/>
    <w:rsid w:val="004D7A08"/>
    <w:rsid w:val="004E01BB"/>
    <w:rsid w:val="004E0EC5"/>
    <w:rsid w:val="004E1686"/>
    <w:rsid w:val="004E236C"/>
    <w:rsid w:val="004E24DE"/>
    <w:rsid w:val="004E38B9"/>
    <w:rsid w:val="004E4244"/>
    <w:rsid w:val="004E4441"/>
    <w:rsid w:val="004E44F1"/>
    <w:rsid w:val="004E4EBF"/>
    <w:rsid w:val="004E54A7"/>
    <w:rsid w:val="004E564E"/>
    <w:rsid w:val="004E5EC9"/>
    <w:rsid w:val="004E69DA"/>
    <w:rsid w:val="004E6C69"/>
    <w:rsid w:val="004E7054"/>
    <w:rsid w:val="004E7348"/>
    <w:rsid w:val="004F089F"/>
    <w:rsid w:val="004F1A17"/>
    <w:rsid w:val="004F1A7C"/>
    <w:rsid w:val="004F38CF"/>
    <w:rsid w:val="004F499E"/>
    <w:rsid w:val="004F5260"/>
    <w:rsid w:val="004F594D"/>
    <w:rsid w:val="004F5AC3"/>
    <w:rsid w:val="004F5BA3"/>
    <w:rsid w:val="004F680A"/>
    <w:rsid w:val="004F7708"/>
    <w:rsid w:val="004F7E7C"/>
    <w:rsid w:val="005016D7"/>
    <w:rsid w:val="00501FE7"/>
    <w:rsid w:val="00502DBF"/>
    <w:rsid w:val="005038D2"/>
    <w:rsid w:val="00503B4D"/>
    <w:rsid w:val="005041CA"/>
    <w:rsid w:val="00504C52"/>
    <w:rsid w:val="00506ABB"/>
    <w:rsid w:val="00507615"/>
    <w:rsid w:val="005104A5"/>
    <w:rsid w:val="00510E4F"/>
    <w:rsid w:val="00510F41"/>
    <w:rsid w:val="00511F54"/>
    <w:rsid w:val="005128A8"/>
    <w:rsid w:val="00515578"/>
    <w:rsid w:val="005160BD"/>
    <w:rsid w:val="005163FE"/>
    <w:rsid w:val="00520296"/>
    <w:rsid w:val="00521C1F"/>
    <w:rsid w:val="005222D8"/>
    <w:rsid w:val="00524956"/>
    <w:rsid w:val="00524DA1"/>
    <w:rsid w:val="00526372"/>
    <w:rsid w:val="00526CB5"/>
    <w:rsid w:val="00527060"/>
    <w:rsid w:val="00527BB2"/>
    <w:rsid w:val="00527F93"/>
    <w:rsid w:val="00530271"/>
    <w:rsid w:val="00531B03"/>
    <w:rsid w:val="0053280E"/>
    <w:rsid w:val="00532B20"/>
    <w:rsid w:val="00532B6C"/>
    <w:rsid w:val="00532DE5"/>
    <w:rsid w:val="00533D20"/>
    <w:rsid w:val="00534D68"/>
    <w:rsid w:val="00534D90"/>
    <w:rsid w:val="005354AB"/>
    <w:rsid w:val="005357B9"/>
    <w:rsid w:val="005366F0"/>
    <w:rsid w:val="00537176"/>
    <w:rsid w:val="00537A79"/>
    <w:rsid w:val="0054035B"/>
    <w:rsid w:val="00540FFF"/>
    <w:rsid w:val="00541DEE"/>
    <w:rsid w:val="0054212F"/>
    <w:rsid w:val="00542836"/>
    <w:rsid w:val="005434E4"/>
    <w:rsid w:val="00543918"/>
    <w:rsid w:val="00545E58"/>
    <w:rsid w:val="0054737D"/>
    <w:rsid w:val="005507A7"/>
    <w:rsid w:val="00550CC3"/>
    <w:rsid w:val="005514BE"/>
    <w:rsid w:val="005518F0"/>
    <w:rsid w:val="00552912"/>
    <w:rsid w:val="00553096"/>
    <w:rsid w:val="0055321B"/>
    <w:rsid w:val="00554255"/>
    <w:rsid w:val="00555346"/>
    <w:rsid w:val="00555DE5"/>
    <w:rsid w:val="00560211"/>
    <w:rsid w:val="005617CA"/>
    <w:rsid w:val="00561BDC"/>
    <w:rsid w:val="0056290E"/>
    <w:rsid w:val="00562D10"/>
    <w:rsid w:val="00563917"/>
    <w:rsid w:val="00563C9F"/>
    <w:rsid w:val="00565149"/>
    <w:rsid w:val="00565D06"/>
    <w:rsid w:val="00566010"/>
    <w:rsid w:val="0056646D"/>
    <w:rsid w:val="00566EDF"/>
    <w:rsid w:val="00567164"/>
    <w:rsid w:val="005719A1"/>
    <w:rsid w:val="00571CF8"/>
    <w:rsid w:val="00572845"/>
    <w:rsid w:val="005730D3"/>
    <w:rsid w:val="00573214"/>
    <w:rsid w:val="00573525"/>
    <w:rsid w:val="005740B5"/>
    <w:rsid w:val="005740CF"/>
    <w:rsid w:val="005741BD"/>
    <w:rsid w:val="00574361"/>
    <w:rsid w:val="005758DD"/>
    <w:rsid w:val="00576987"/>
    <w:rsid w:val="0058194C"/>
    <w:rsid w:val="00582310"/>
    <w:rsid w:val="005825AB"/>
    <w:rsid w:val="00582A22"/>
    <w:rsid w:val="00582C0C"/>
    <w:rsid w:val="0058312A"/>
    <w:rsid w:val="0058332B"/>
    <w:rsid w:val="00583384"/>
    <w:rsid w:val="00583966"/>
    <w:rsid w:val="00585B18"/>
    <w:rsid w:val="00586DAB"/>
    <w:rsid w:val="005878AA"/>
    <w:rsid w:val="00587ED2"/>
    <w:rsid w:val="00587FEB"/>
    <w:rsid w:val="00590E1A"/>
    <w:rsid w:val="00591870"/>
    <w:rsid w:val="00591AD9"/>
    <w:rsid w:val="005922FA"/>
    <w:rsid w:val="0059244C"/>
    <w:rsid w:val="005928E9"/>
    <w:rsid w:val="00593756"/>
    <w:rsid w:val="005954CD"/>
    <w:rsid w:val="005956D6"/>
    <w:rsid w:val="00596F0D"/>
    <w:rsid w:val="005971B9"/>
    <w:rsid w:val="005973B6"/>
    <w:rsid w:val="00597599"/>
    <w:rsid w:val="00597905"/>
    <w:rsid w:val="005A0008"/>
    <w:rsid w:val="005A153E"/>
    <w:rsid w:val="005A2AC4"/>
    <w:rsid w:val="005A2B73"/>
    <w:rsid w:val="005A3DD8"/>
    <w:rsid w:val="005A468D"/>
    <w:rsid w:val="005A5103"/>
    <w:rsid w:val="005A7E59"/>
    <w:rsid w:val="005B2313"/>
    <w:rsid w:val="005B23D4"/>
    <w:rsid w:val="005B2A8C"/>
    <w:rsid w:val="005B453B"/>
    <w:rsid w:val="005B4825"/>
    <w:rsid w:val="005B4B54"/>
    <w:rsid w:val="005B4D27"/>
    <w:rsid w:val="005B55AA"/>
    <w:rsid w:val="005B5765"/>
    <w:rsid w:val="005B5AE9"/>
    <w:rsid w:val="005B6635"/>
    <w:rsid w:val="005B77CC"/>
    <w:rsid w:val="005B7B06"/>
    <w:rsid w:val="005B7CFB"/>
    <w:rsid w:val="005B7D25"/>
    <w:rsid w:val="005C1D73"/>
    <w:rsid w:val="005C23E7"/>
    <w:rsid w:val="005C2BF6"/>
    <w:rsid w:val="005C4077"/>
    <w:rsid w:val="005C42C9"/>
    <w:rsid w:val="005C4F98"/>
    <w:rsid w:val="005C539A"/>
    <w:rsid w:val="005C5512"/>
    <w:rsid w:val="005C6EC6"/>
    <w:rsid w:val="005C7263"/>
    <w:rsid w:val="005D03DF"/>
    <w:rsid w:val="005D1AE7"/>
    <w:rsid w:val="005D1BC7"/>
    <w:rsid w:val="005D2425"/>
    <w:rsid w:val="005D31DB"/>
    <w:rsid w:val="005D37DA"/>
    <w:rsid w:val="005D3FC9"/>
    <w:rsid w:val="005D50F0"/>
    <w:rsid w:val="005D6ECF"/>
    <w:rsid w:val="005D7455"/>
    <w:rsid w:val="005D7583"/>
    <w:rsid w:val="005E0511"/>
    <w:rsid w:val="005E26FF"/>
    <w:rsid w:val="005E36F2"/>
    <w:rsid w:val="005E3F7F"/>
    <w:rsid w:val="005E4526"/>
    <w:rsid w:val="005E4712"/>
    <w:rsid w:val="005E53BB"/>
    <w:rsid w:val="005E599B"/>
    <w:rsid w:val="005E75AC"/>
    <w:rsid w:val="005E786C"/>
    <w:rsid w:val="005E7A6C"/>
    <w:rsid w:val="005E7F16"/>
    <w:rsid w:val="005F0985"/>
    <w:rsid w:val="005F0AE8"/>
    <w:rsid w:val="005F0C52"/>
    <w:rsid w:val="005F25DE"/>
    <w:rsid w:val="005F31CD"/>
    <w:rsid w:val="005F32F9"/>
    <w:rsid w:val="005F418B"/>
    <w:rsid w:val="005F5212"/>
    <w:rsid w:val="00600CAD"/>
    <w:rsid w:val="00600E48"/>
    <w:rsid w:val="006011C9"/>
    <w:rsid w:val="0060239D"/>
    <w:rsid w:val="0060305C"/>
    <w:rsid w:val="0060311B"/>
    <w:rsid w:val="0060396B"/>
    <w:rsid w:val="0060527C"/>
    <w:rsid w:val="00606840"/>
    <w:rsid w:val="00607937"/>
    <w:rsid w:val="006110D6"/>
    <w:rsid w:val="0061390A"/>
    <w:rsid w:val="00613EC0"/>
    <w:rsid w:val="006141D6"/>
    <w:rsid w:val="0061461E"/>
    <w:rsid w:val="006146AC"/>
    <w:rsid w:val="00616056"/>
    <w:rsid w:val="00616F42"/>
    <w:rsid w:val="006173D4"/>
    <w:rsid w:val="00617665"/>
    <w:rsid w:val="0062012F"/>
    <w:rsid w:val="006203ED"/>
    <w:rsid w:val="00621109"/>
    <w:rsid w:val="0062311F"/>
    <w:rsid w:val="0062334D"/>
    <w:rsid w:val="00623B0B"/>
    <w:rsid w:val="00626AA1"/>
    <w:rsid w:val="00630330"/>
    <w:rsid w:val="0063050E"/>
    <w:rsid w:val="00631479"/>
    <w:rsid w:val="00631EBA"/>
    <w:rsid w:val="0063244F"/>
    <w:rsid w:val="00632ABD"/>
    <w:rsid w:val="0063304B"/>
    <w:rsid w:val="0063334A"/>
    <w:rsid w:val="0063396C"/>
    <w:rsid w:val="006350DA"/>
    <w:rsid w:val="00635547"/>
    <w:rsid w:val="00637375"/>
    <w:rsid w:val="00637E30"/>
    <w:rsid w:val="00640D01"/>
    <w:rsid w:val="00641606"/>
    <w:rsid w:val="0064204B"/>
    <w:rsid w:val="006421D5"/>
    <w:rsid w:val="00642A2B"/>
    <w:rsid w:val="00642F59"/>
    <w:rsid w:val="00645120"/>
    <w:rsid w:val="006453B1"/>
    <w:rsid w:val="00645874"/>
    <w:rsid w:val="00645D9D"/>
    <w:rsid w:val="006467F7"/>
    <w:rsid w:val="00646AA6"/>
    <w:rsid w:val="0064738F"/>
    <w:rsid w:val="00647ACE"/>
    <w:rsid w:val="006510C5"/>
    <w:rsid w:val="00652377"/>
    <w:rsid w:val="006525AA"/>
    <w:rsid w:val="006526BB"/>
    <w:rsid w:val="006534D9"/>
    <w:rsid w:val="006537FC"/>
    <w:rsid w:val="006543EA"/>
    <w:rsid w:val="00654512"/>
    <w:rsid w:val="00654BF9"/>
    <w:rsid w:val="00655053"/>
    <w:rsid w:val="00655371"/>
    <w:rsid w:val="00656109"/>
    <w:rsid w:val="00656B5B"/>
    <w:rsid w:val="00657C52"/>
    <w:rsid w:val="00660109"/>
    <w:rsid w:val="00662486"/>
    <w:rsid w:val="00663262"/>
    <w:rsid w:val="00663358"/>
    <w:rsid w:val="00663C77"/>
    <w:rsid w:val="00664BCD"/>
    <w:rsid w:val="00666239"/>
    <w:rsid w:val="00667E35"/>
    <w:rsid w:val="006702DB"/>
    <w:rsid w:val="0067051A"/>
    <w:rsid w:val="00670CC8"/>
    <w:rsid w:val="006713A0"/>
    <w:rsid w:val="006713AD"/>
    <w:rsid w:val="0067145A"/>
    <w:rsid w:val="00674351"/>
    <w:rsid w:val="006755D7"/>
    <w:rsid w:val="00676A94"/>
    <w:rsid w:val="0067772B"/>
    <w:rsid w:val="006801DD"/>
    <w:rsid w:val="00680380"/>
    <w:rsid w:val="00681534"/>
    <w:rsid w:val="00681858"/>
    <w:rsid w:val="00682B24"/>
    <w:rsid w:val="0068420B"/>
    <w:rsid w:val="00684619"/>
    <w:rsid w:val="006865CC"/>
    <w:rsid w:val="00686797"/>
    <w:rsid w:val="00686F6C"/>
    <w:rsid w:val="00690625"/>
    <w:rsid w:val="00690B3E"/>
    <w:rsid w:val="00690EB1"/>
    <w:rsid w:val="006913C7"/>
    <w:rsid w:val="006915B6"/>
    <w:rsid w:val="00691CDA"/>
    <w:rsid w:val="00692666"/>
    <w:rsid w:val="00693BFA"/>
    <w:rsid w:val="0069409A"/>
    <w:rsid w:val="006947DF"/>
    <w:rsid w:val="00695066"/>
    <w:rsid w:val="0069519F"/>
    <w:rsid w:val="00696D3F"/>
    <w:rsid w:val="00696FE8"/>
    <w:rsid w:val="006977F6"/>
    <w:rsid w:val="006A2352"/>
    <w:rsid w:val="006A2861"/>
    <w:rsid w:val="006A2870"/>
    <w:rsid w:val="006A3277"/>
    <w:rsid w:val="006A391D"/>
    <w:rsid w:val="006A3F8C"/>
    <w:rsid w:val="006A48B2"/>
    <w:rsid w:val="006A60C0"/>
    <w:rsid w:val="006A67EB"/>
    <w:rsid w:val="006B0A7D"/>
    <w:rsid w:val="006B10F4"/>
    <w:rsid w:val="006B168C"/>
    <w:rsid w:val="006B2BC6"/>
    <w:rsid w:val="006B3A55"/>
    <w:rsid w:val="006B495F"/>
    <w:rsid w:val="006B50CA"/>
    <w:rsid w:val="006B5890"/>
    <w:rsid w:val="006B5ADD"/>
    <w:rsid w:val="006B64F8"/>
    <w:rsid w:val="006B6809"/>
    <w:rsid w:val="006B72C0"/>
    <w:rsid w:val="006B7B35"/>
    <w:rsid w:val="006C03E9"/>
    <w:rsid w:val="006C2D5E"/>
    <w:rsid w:val="006C344B"/>
    <w:rsid w:val="006C3DEE"/>
    <w:rsid w:val="006C6E9B"/>
    <w:rsid w:val="006C7EB2"/>
    <w:rsid w:val="006D0DD4"/>
    <w:rsid w:val="006D1096"/>
    <w:rsid w:val="006D2A85"/>
    <w:rsid w:val="006D45B0"/>
    <w:rsid w:val="006D5B30"/>
    <w:rsid w:val="006D6797"/>
    <w:rsid w:val="006D697E"/>
    <w:rsid w:val="006D71F0"/>
    <w:rsid w:val="006D78FF"/>
    <w:rsid w:val="006E01A0"/>
    <w:rsid w:val="006E0311"/>
    <w:rsid w:val="006E03C1"/>
    <w:rsid w:val="006E0456"/>
    <w:rsid w:val="006E0481"/>
    <w:rsid w:val="006E1907"/>
    <w:rsid w:val="006E1BCE"/>
    <w:rsid w:val="006E1D23"/>
    <w:rsid w:val="006E1F90"/>
    <w:rsid w:val="006E241C"/>
    <w:rsid w:val="006E31AD"/>
    <w:rsid w:val="006E5009"/>
    <w:rsid w:val="006E53EC"/>
    <w:rsid w:val="006E565E"/>
    <w:rsid w:val="006E5AC4"/>
    <w:rsid w:val="006E642A"/>
    <w:rsid w:val="006F0BD1"/>
    <w:rsid w:val="006F0D1D"/>
    <w:rsid w:val="006F0F4B"/>
    <w:rsid w:val="006F1E99"/>
    <w:rsid w:val="006F2076"/>
    <w:rsid w:val="006F242C"/>
    <w:rsid w:val="006F2B35"/>
    <w:rsid w:val="006F3378"/>
    <w:rsid w:val="006F33D5"/>
    <w:rsid w:val="006F4054"/>
    <w:rsid w:val="006F4F7A"/>
    <w:rsid w:val="006F50BD"/>
    <w:rsid w:val="006F57CD"/>
    <w:rsid w:val="006F5894"/>
    <w:rsid w:val="006F5BF8"/>
    <w:rsid w:val="006F695D"/>
    <w:rsid w:val="006F6BFF"/>
    <w:rsid w:val="006F7C8D"/>
    <w:rsid w:val="006F7F58"/>
    <w:rsid w:val="006F7FC9"/>
    <w:rsid w:val="00700814"/>
    <w:rsid w:val="00700B6E"/>
    <w:rsid w:val="0070190E"/>
    <w:rsid w:val="00704496"/>
    <w:rsid w:val="00704832"/>
    <w:rsid w:val="00706BC7"/>
    <w:rsid w:val="00706EF2"/>
    <w:rsid w:val="007070C4"/>
    <w:rsid w:val="007100C0"/>
    <w:rsid w:val="007121C3"/>
    <w:rsid w:val="00713A5B"/>
    <w:rsid w:val="00714120"/>
    <w:rsid w:val="007148F8"/>
    <w:rsid w:val="00716D30"/>
    <w:rsid w:val="007178B0"/>
    <w:rsid w:val="0072022F"/>
    <w:rsid w:val="00721373"/>
    <w:rsid w:val="007213BE"/>
    <w:rsid w:val="0072166B"/>
    <w:rsid w:val="00721AF2"/>
    <w:rsid w:val="00721DE2"/>
    <w:rsid w:val="00722223"/>
    <w:rsid w:val="00723C1E"/>
    <w:rsid w:val="0072457F"/>
    <w:rsid w:val="00724E60"/>
    <w:rsid w:val="007254B0"/>
    <w:rsid w:val="00727049"/>
    <w:rsid w:val="00727BA1"/>
    <w:rsid w:val="00727D7C"/>
    <w:rsid w:val="007301C2"/>
    <w:rsid w:val="007302AD"/>
    <w:rsid w:val="00731B3E"/>
    <w:rsid w:val="007325A2"/>
    <w:rsid w:val="00733394"/>
    <w:rsid w:val="00735C1A"/>
    <w:rsid w:val="00736CC2"/>
    <w:rsid w:val="00736D36"/>
    <w:rsid w:val="00737F39"/>
    <w:rsid w:val="00740556"/>
    <w:rsid w:val="00741041"/>
    <w:rsid w:val="00741A26"/>
    <w:rsid w:val="007424B0"/>
    <w:rsid w:val="00742DAF"/>
    <w:rsid w:val="00743340"/>
    <w:rsid w:val="00744B87"/>
    <w:rsid w:val="00744DC3"/>
    <w:rsid w:val="00745040"/>
    <w:rsid w:val="00745C22"/>
    <w:rsid w:val="00747007"/>
    <w:rsid w:val="007509F8"/>
    <w:rsid w:val="00750D7A"/>
    <w:rsid w:val="00752CAB"/>
    <w:rsid w:val="0075370A"/>
    <w:rsid w:val="007543C6"/>
    <w:rsid w:val="007548DE"/>
    <w:rsid w:val="00754BDB"/>
    <w:rsid w:val="00755256"/>
    <w:rsid w:val="00755619"/>
    <w:rsid w:val="00756BBA"/>
    <w:rsid w:val="00756DD0"/>
    <w:rsid w:val="0076001B"/>
    <w:rsid w:val="00760FAC"/>
    <w:rsid w:val="00761355"/>
    <w:rsid w:val="00761C95"/>
    <w:rsid w:val="007623F5"/>
    <w:rsid w:val="00762847"/>
    <w:rsid w:val="00762A27"/>
    <w:rsid w:val="00762D38"/>
    <w:rsid w:val="00763500"/>
    <w:rsid w:val="0076420A"/>
    <w:rsid w:val="00764AC5"/>
    <w:rsid w:val="007657BA"/>
    <w:rsid w:val="007658C1"/>
    <w:rsid w:val="007660D9"/>
    <w:rsid w:val="0076737A"/>
    <w:rsid w:val="00767EFB"/>
    <w:rsid w:val="00771497"/>
    <w:rsid w:val="0077294B"/>
    <w:rsid w:val="00772FA6"/>
    <w:rsid w:val="00773020"/>
    <w:rsid w:val="007745BD"/>
    <w:rsid w:val="0077495F"/>
    <w:rsid w:val="00775FA5"/>
    <w:rsid w:val="00775FA9"/>
    <w:rsid w:val="0077610A"/>
    <w:rsid w:val="00776465"/>
    <w:rsid w:val="007764B4"/>
    <w:rsid w:val="00780412"/>
    <w:rsid w:val="0078111E"/>
    <w:rsid w:val="0078151B"/>
    <w:rsid w:val="00782056"/>
    <w:rsid w:val="007821EE"/>
    <w:rsid w:val="00782A4C"/>
    <w:rsid w:val="00782F0E"/>
    <w:rsid w:val="0078306C"/>
    <w:rsid w:val="00784663"/>
    <w:rsid w:val="00785BFD"/>
    <w:rsid w:val="007867AD"/>
    <w:rsid w:val="00787CA0"/>
    <w:rsid w:val="00787CE3"/>
    <w:rsid w:val="007906EE"/>
    <w:rsid w:val="0079127C"/>
    <w:rsid w:val="0079209A"/>
    <w:rsid w:val="007929D2"/>
    <w:rsid w:val="00792A9C"/>
    <w:rsid w:val="00792CD8"/>
    <w:rsid w:val="007935FB"/>
    <w:rsid w:val="0079430F"/>
    <w:rsid w:val="00794643"/>
    <w:rsid w:val="007949A4"/>
    <w:rsid w:val="00794BFF"/>
    <w:rsid w:val="00795BCD"/>
    <w:rsid w:val="007965AD"/>
    <w:rsid w:val="0079741D"/>
    <w:rsid w:val="007A00AF"/>
    <w:rsid w:val="007A0851"/>
    <w:rsid w:val="007A2203"/>
    <w:rsid w:val="007A2310"/>
    <w:rsid w:val="007A23A4"/>
    <w:rsid w:val="007A27D1"/>
    <w:rsid w:val="007A2DE0"/>
    <w:rsid w:val="007A2E9B"/>
    <w:rsid w:val="007A38AA"/>
    <w:rsid w:val="007A4B4A"/>
    <w:rsid w:val="007A4EED"/>
    <w:rsid w:val="007A5477"/>
    <w:rsid w:val="007A5681"/>
    <w:rsid w:val="007A60A3"/>
    <w:rsid w:val="007A676B"/>
    <w:rsid w:val="007A752A"/>
    <w:rsid w:val="007A75AE"/>
    <w:rsid w:val="007A7AB0"/>
    <w:rsid w:val="007A7B5C"/>
    <w:rsid w:val="007B125B"/>
    <w:rsid w:val="007B1627"/>
    <w:rsid w:val="007B1A7D"/>
    <w:rsid w:val="007B1F46"/>
    <w:rsid w:val="007B22E2"/>
    <w:rsid w:val="007B2613"/>
    <w:rsid w:val="007B27C5"/>
    <w:rsid w:val="007B2A19"/>
    <w:rsid w:val="007B39CA"/>
    <w:rsid w:val="007B4099"/>
    <w:rsid w:val="007B45E4"/>
    <w:rsid w:val="007B4653"/>
    <w:rsid w:val="007B475B"/>
    <w:rsid w:val="007B4AEB"/>
    <w:rsid w:val="007B69D6"/>
    <w:rsid w:val="007B76FA"/>
    <w:rsid w:val="007B771C"/>
    <w:rsid w:val="007B77DC"/>
    <w:rsid w:val="007B7F90"/>
    <w:rsid w:val="007C04B5"/>
    <w:rsid w:val="007C1D5A"/>
    <w:rsid w:val="007C2195"/>
    <w:rsid w:val="007C30E4"/>
    <w:rsid w:val="007C30FB"/>
    <w:rsid w:val="007C3C1E"/>
    <w:rsid w:val="007C4003"/>
    <w:rsid w:val="007C68CE"/>
    <w:rsid w:val="007C7F78"/>
    <w:rsid w:val="007D0D55"/>
    <w:rsid w:val="007D147E"/>
    <w:rsid w:val="007D1516"/>
    <w:rsid w:val="007D16C3"/>
    <w:rsid w:val="007D22A9"/>
    <w:rsid w:val="007D271F"/>
    <w:rsid w:val="007D3FC4"/>
    <w:rsid w:val="007D4BFD"/>
    <w:rsid w:val="007D4FCC"/>
    <w:rsid w:val="007D524E"/>
    <w:rsid w:val="007D5D30"/>
    <w:rsid w:val="007D6456"/>
    <w:rsid w:val="007D69B9"/>
    <w:rsid w:val="007D72DF"/>
    <w:rsid w:val="007E05A6"/>
    <w:rsid w:val="007E14F0"/>
    <w:rsid w:val="007E188A"/>
    <w:rsid w:val="007E2283"/>
    <w:rsid w:val="007E2825"/>
    <w:rsid w:val="007E49FB"/>
    <w:rsid w:val="007E7C2D"/>
    <w:rsid w:val="007F01E2"/>
    <w:rsid w:val="007F193D"/>
    <w:rsid w:val="007F1974"/>
    <w:rsid w:val="007F1DAB"/>
    <w:rsid w:val="007F252C"/>
    <w:rsid w:val="007F4790"/>
    <w:rsid w:val="007F59EB"/>
    <w:rsid w:val="007F679C"/>
    <w:rsid w:val="008011CA"/>
    <w:rsid w:val="008017E1"/>
    <w:rsid w:val="00801D76"/>
    <w:rsid w:val="00801F6F"/>
    <w:rsid w:val="0080251D"/>
    <w:rsid w:val="008025F0"/>
    <w:rsid w:val="008031CB"/>
    <w:rsid w:val="00803452"/>
    <w:rsid w:val="008045F6"/>
    <w:rsid w:val="00805309"/>
    <w:rsid w:val="0080558C"/>
    <w:rsid w:val="00805C6D"/>
    <w:rsid w:val="008060F5"/>
    <w:rsid w:val="0080716B"/>
    <w:rsid w:val="008109F4"/>
    <w:rsid w:val="008125BC"/>
    <w:rsid w:val="00812756"/>
    <w:rsid w:val="00813438"/>
    <w:rsid w:val="00814BF9"/>
    <w:rsid w:val="0081535B"/>
    <w:rsid w:val="0081547B"/>
    <w:rsid w:val="00815A50"/>
    <w:rsid w:val="00815F7B"/>
    <w:rsid w:val="00816220"/>
    <w:rsid w:val="0081751B"/>
    <w:rsid w:val="00820156"/>
    <w:rsid w:val="00820444"/>
    <w:rsid w:val="00822556"/>
    <w:rsid w:val="00822F44"/>
    <w:rsid w:val="008232BB"/>
    <w:rsid w:val="0082356B"/>
    <w:rsid w:val="00824D8D"/>
    <w:rsid w:val="00825A8D"/>
    <w:rsid w:val="00826BEF"/>
    <w:rsid w:val="00827ADA"/>
    <w:rsid w:val="00830030"/>
    <w:rsid w:val="0083176B"/>
    <w:rsid w:val="0083229A"/>
    <w:rsid w:val="008323D5"/>
    <w:rsid w:val="0083332A"/>
    <w:rsid w:val="008336B6"/>
    <w:rsid w:val="008338DC"/>
    <w:rsid w:val="00833EDC"/>
    <w:rsid w:val="008365B8"/>
    <w:rsid w:val="00837134"/>
    <w:rsid w:val="00837A1A"/>
    <w:rsid w:val="00837E5D"/>
    <w:rsid w:val="00840D34"/>
    <w:rsid w:val="0084399A"/>
    <w:rsid w:val="00843ED1"/>
    <w:rsid w:val="00844852"/>
    <w:rsid w:val="00845BDC"/>
    <w:rsid w:val="008462ED"/>
    <w:rsid w:val="008469B4"/>
    <w:rsid w:val="00846C69"/>
    <w:rsid w:val="00847815"/>
    <w:rsid w:val="00851354"/>
    <w:rsid w:val="00851986"/>
    <w:rsid w:val="00853A84"/>
    <w:rsid w:val="0085423D"/>
    <w:rsid w:val="008542EC"/>
    <w:rsid w:val="00855654"/>
    <w:rsid w:val="00855CAC"/>
    <w:rsid w:val="0085611F"/>
    <w:rsid w:val="00857D31"/>
    <w:rsid w:val="00860025"/>
    <w:rsid w:val="008602F8"/>
    <w:rsid w:val="00860897"/>
    <w:rsid w:val="008619F4"/>
    <w:rsid w:val="00862E41"/>
    <w:rsid w:val="00863829"/>
    <w:rsid w:val="00863C9F"/>
    <w:rsid w:val="00864224"/>
    <w:rsid w:val="008652AF"/>
    <w:rsid w:val="00865DC5"/>
    <w:rsid w:val="00866143"/>
    <w:rsid w:val="0086617F"/>
    <w:rsid w:val="008661B3"/>
    <w:rsid w:val="00866C32"/>
    <w:rsid w:val="0086734F"/>
    <w:rsid w:val="008679D5"/>
    <w:rsid w:val="00867C9E"/>
    <w:rsid w:val="00870629"/>
    <w:rsid w:val="008710BA"/>
    <w:rsid w:val="008710C2"/>
    <w:rsid w:val="0087118A"/>
    <w:rsid w:val="00872B97"/>
    <w:rsid w:val="00872BDC"/>
    <w:rsid w:val="00872E4F"/>
    <w:rsid w:val="00873415"/>
    <w:rsid w:val="00873423"/>
    <w:rsid w:val="00874B05"/>
    <w:rsid w:val="00875CCA"/>
    <w:rsid w:val="00876520"/>
    <w:rsid w:val="008775D2"/>
    <w:rsid w:val="00877DE5"/>
    <w:rsid w:val="00881361"/>
    <w:rsid w:val="0088153A"/>
    <w:rsid w:val="008820D1"/>
    <w:rsid w:val="008821E9"/>
    <w:rsid w:val="008831E0"/>
    <w:rsid w:val="00884CB1"/>
    <w:rsid w:val="00884D38"/>
    <w:rsid w:val="008862E4"/>
    <w:rsid w:val="008866BB"/>
    <w:rsid w:val="00887C43"/>
    <w:rsid w:val="00887FF0"/>
    <w:rsid w:val="00892014"/>
    <w:rsid w:val="00892672"/>
    <w:rsid w:val="008929E1"/>
    <w:rsid w:val="008939EF"/>
    <w:rsid w:val="00893CBB"/>
    <w:rsid w:val="00895767"/>
    <w:rsid w:val="00896730"/>
    <w:rsid w:val="008A0579"/>
    <w:rsid w:val="008A229F"/>
    <w:rsid w:val="008A2DA3"/>
    <w:rsid w:val="008A36D7"/>
    <w:rsid w:val="008A36F5"/>
    <w:rsid w:val="008A3E67"/>
    <w:rsid w:val="008A42BC"/>
    <w:rsid w:val="008A564C"/>
    <w:rsid w:val="008A6701"/>
    <w:rsid w:val="008B21F0"/>
    <w:rsid w:val="008B28B2"/>
    <w:rsid w:val="008B29D3"/>
    <w:rsid w:val="008B321C"/>
    <w:rsid w:val="008B3577"/>
    <w:rsid w:val="008B385B"/>
    <w:rsid w:val="008B44D9"/>
    <w:rsid w:val="008B5B25"/>
    <w:rsid w:val="008B6196"/>
    <w:rsid w:val="008B72E5"/>
    <w:rsid w:val="008C0564"/>
    <w:rsid w:val="008C1001"/>
    <w:rsid w:val="008C1A5E"/>
    <w:rsid w:val="008C27EF"/>
    <w:rsid w:val="008C3AE8"/>
    <w:rsid w:val="008C5723"/>
    <w:rsid w:val="008C6287"/>
    <w:rsid w:val="008C66F4"/>
    <w:rsid w:val="008C6E6B"/>
    <w:rsid w:val="008C739B"/>
    <w:rsid w:val="008D0282"/>
    <w:rsid w:val="008D074C"/>
    <w:rsid w:val="008D0CF6"/>
    <w:rsid w:val="008D1A4E"/>
    <w:rsid w:val="008D27A7"/>
    <w:rsid w:val="008D2828"/>
    <w:rsid w:val="008D2BCF"/>
    <w:rsid w:val="008D3104"/>
    <w:rsid w:val="008D33F2"/>
    <w:rsid w:val="008D4164"/>
    <w:rsid w:val="008D5216"/>
    <w:rsid w:val="008D56F5"/>
    <w:rsid w:val="008D577D"/>
    <w:rsid w:val="008D60E3"/>
    <w:rsid w:val="008D66CC"/>
    <w:rsid w:val="008E118A"/>
    <w:rsid w:val="008E20D8"/>
    <w:rsid w:val="008E32F5"/>
    <w:rsid w:val="008E4106"/>
    <w:rsid w:val="008E4DB6"/>
    <w:rsid w:val="008E5959"/>
    <w:rsid w:val="008E5E0F"/>
    <w:rsid w:val="008E67BD"/>
    <w:rsid w:val="008F0907"/>
    <w:rsid w:val="008F0A78"/>
    <w:rsid w:val="008F108C"/>
    <w:rsid w:val="008F1300"/>
    <w:rsid w:val="008F1F4F"/>
    <w:rsid w:val="008F2CEB"/>
    <w:rsid w:val="008F4BDE"/>
    <w:rsid w:val="008F57EA"/>
    <w:rsid w:val="008F6BED"/>
    <w:rsid w:val="008F7D4D"/>
    <w:rsid w:val="00901379"/>
    <w:rsid w:val="00901864"/>
    <w:rsid w:val="00902400"/>
    <w:rsid w:val="0090300C"/>
    <w:rsid w:val="009033C5"/>
    <w:rsid w:val="00905733"/>
    <w:rsid w:val="00905C37"/>
    <w:rsid w:val="009066D6"/>
    <w:rsid w:val="00906F51"/>
    <w:rsid w:val="009100E5"/>
    <w:rsid w:val="0091121B"/>
    <w:rsid w:val="00911486"/>
    <w:rsid w:val="0091406E"/>
    <w:rsid w:val="00914A38"/>
    <w:rsid w:val="009150B7"/>
    <w:rsid w:val="0091592C"/>
    <w:rsid w:val="009162E6"/>
    <w:rsid w:val="009167E5"/>
    <w:rsid w:val="00916897"/>
    <w:rsid w:val="00917013"/>
    <w:rsid w:val="0092028D"/>
    <w:rsid w:val="00921A3D"/>
    <w:rsid w:val="00921F82"/>
    <w:rsid w:val="00922B78"/>
    <w:rsid w:val="00925308"/>
    <w:rsid w:val="00925DB7"/>
    <w:rsid w:val="00926692"/>
    <w:rsid w:val="00930065"/>
    <w:rsid w:val="0093073B"/>
    <w:rsid w:val="00930F9D"/>
    <w:rsid w:val="00932067"/>
    <w:rsid w:val="0093232A"/>
    <w:rsid w:val="00932ADB"/>
    <w:rsid w:val="00933B4A"/>
    <w:rsid w:val="00933C72"/>
    <w:rsid w:val="00934378"/>
    <w:rsid w:val="0093474F"/>
    <w:rsid w:val="0093610E"/>
    <w:rsid w:val="009362EB"/>
    <w:rsid w:val="00936704"/>
    <w:rsid w:val="009377F4"/>
    <w:rsid w:val="009406A6"/>
    <w:rsid w:val="00942634"/>
    <w:rsid w:val="009426CF"/>
    <w:rsid w:val="0094294D"/>
    <w:rsid w:val="009433E1"/>
    <w:rsid w:val="009435F5"/>
    <w:rsid w:val="0094394C"/>
    <w:rsid w:val="00943BC3"/>
    <w:rsid w:val="009447CF"/>
    <w:rsid w:val="00944F2D"/>
    <w:rsid w:val="009450F2"/>
    <w:rsid w:val="00945CFE"/>
    <w:rsid w:val="0094645B"/>
    <w:rsid w:val="0094742F"/>
    <w:rsid w:val="00947460"/>
    <w:rsid w:val="00947D9A"/>
    <w:rsid w:val="00952039"/>
    <w:rsid w:val="009537F0"/>
    <w:rsid w:val="00953F10"/>
    <w:rsid w:val="0095414B"/>
    <w:rsid w:val="009545C9"/>
    <w:rsid w:val="009553CD"/>
    <w:rsid w:val="0095551F"/>
    <w:rsid w:val="00955972"/>
    <w:rsid w:val="00960693"/>
    <w:rsid w:val="009608D4"/>
    <w:rsid w:val="00961640"/>
    <w:rsid w:val="00962332"/>
    <w:rsid w:val="0096396A"/>
    <w:rsid w:val="00965259"/>
    <w:rsid w:val="00966D3F"/>
    <w:rsid w:val="009703C9"/>
    <w:rsid w:val="009707E5"/>
    <w:rsid w:val="00971587"/>
    <w:rsid w:val="0097167F"/>
    <w:rsid w:val="0097365C"/>
    <w:rsid w:val="00973732"/>
    <w:rsid w:val="0097404C"/>
    <w:rsid w:val="009754ED"/>
    <w:rsid w:val="00976169"/>
    <w:rsid w:val="009769E6"/>
    <w:rsid w:val="00980105"/>
    <w:rsid w:val="00982704"/>
    <w:rsid w:val="00982FA0"/>
    <w:rsid w:val="009831FA"/>
    <w:rsid w:val="0098491C"/>
    <w:rsid w:val="00985558"/>
    <w:rsid w:val="00985BC8"/>
    <w:rsid w:val="00987727"/>
    <w:rsid w:val="00987AFD"/>
    <w:rsid w:val="0099064F"/>
    <w:rsid w:val="00990AA7"/>
    <w:rsid w:val="00991489"/>
    <w:rsid w:val="0099198B"/>
    <w:rsid w:val="00992601"/>
    <w:rsid w:val="00992C27"/>
    <w:rsid w:val="009930BF"/>
    <w:rsid w:val="00993102"/>
    <w:rsid w:val="00993B79"/>
    <w:rsid w:val="00994B36"/>
    <w:rsid w:val="00995E12"/>
    <w:rsid w:val="00995E52"/>
    <w:rsid w:val="00997492"/>
    <w:rsid w:val="009975C5"/>
    <w:rsid w:val="0099767B"/>
    <w:rsid w:val="009A02C4"/>
    <w:rsid w:val="009A0A86"/>
    <w:rsid w:val="009A16AD"/>
    <w:rsid w:val="009A1762"/>
    <w:rsid w:val="009A2AEC"/>
    <w:rsid w:val="009A2F22"/>
    <w:rsid w:val="009A3329"/>
    <w:rsid w:val="009A385A"/>
    <w:rsid w:val="009A3A3B"/>
    <w:rsid w:val="009A5EAD"/>
    <w:rsid w:val="009A7D5E"/>
    <w:rsid w:val="009B0280"/>
    <w:rsid w:val="009B02EB"/>
    <w:rsid w:val="009B1FE1"/>
    <w:rsid w:val="009B2B35"/>
    <w:rsid w:val="009B315F"/>
    <w:rsid w:val="009B3755"/>
    <w:rsid w:val="009B4A25"/>
    <w:rsid w:val="009B4FD7"/>
    <w:rsid w:val="009B5A25"/>
    <w:rsid w:val="009B5E00"/>
    <w:rsid w:val="009B690B"/>
    <w:rsid w:val="009C0CB0"/>
    <w:rsid w:val="009C2001"/>
    <w:rsid w:val="009C2467"/>
    <w:rsid w:val="009C2DFD"/>
    <w:rsid w:val="009C6989"/>
    <w:rsid w:val="009C798C"/>
    <w:rsid w:val="009D000F"/>
    <w:rsid w:val="009D0CF4"/>
    <w:rsid w:val="009D219D"/>
    <w:rsid w:val="009D280A"/>
    <w:rsid w:val="009D4854"/>
    <w:rsid w:val="009D4878"/>
    <w:rsid w:val="009D49BC"/>
    <w:rsid w:val="009D7717"/>
    <w:rsid w:val="009D7837"/>
    <w:rsid w:val="009E0164"/>
    <w:rsid w:val="009E3F7A"/>
    <w:rsid w:val="009E4BE1"/>
    <w:rsid w:val="009E53DD"/>
    <w:rsid w:val="009E5E3C"/>
    <w:rsid w:val="009E6022"/>
    <w:rsid w:val="009E7357"/>
    <w:rsid w:val="009F0815"/>
    <w:rsid w:val="009F0A11"/>
    <w:rsid w:val="009F247F"/>
    <w:rsid w:val="009F342D"/>
    <w:rsid w:val="009F3581"/>
    <w:rsid w:val="009F37A4"/>
    <w:rsid w:val="009F37A8"/>
    <w:rsid w:val="009F3805"/>
    <w:rsid w:val="009F3F39"/>
    <w:rsid w:val="009F40ED"/>
    <w:rsid w:val="009F417E"/>
    <w:rsid w:val="009F55C5"/>
    <w:rsid w:val="009F74AD"/>
    <w:rsid w:val="00A004B7"/>
    <w:rsid w:val="00A004C3"/>
    <w:rsid w:val="00A00DF7"/>
    <w:rsid w:val="00A00F21"/>
    <w:rsid w:val="00A01204"/>
    <w:rsid w:val="00A02792"/>
    <w:rsid w:val="00A04DDB"/>
    <w:rsid w:val="00A06E40"/>
    <w:rsid w:val="00A07301"/>
    <w:rsid w:val="00A07D6B"/>
    <w:rsid w:val="00A106C8"/>
    <w:rsid w:val="00A10707"/>
    <w:rsid w:val="00A10D17"/>
    <w:rsid w:val="00A11D4D"/>
    <w:rsid w:val="00A124FE"/>
    <w:rsid w:val="00A14DF3"/>
    <w:rsid w:val="00A15158"/>
    <w:rsid w:val="00A154DD"/>
    <w:rsid w:val="00A160BB"/>
    <w:rsid w:val="00A1610C"/>
    <w:rsid w:val="00A1694F"/>
    <w:rsid w:val="00A17A91"/>
    <w:rsid w:val="00A17F01"/>
    <w:rsid w:val="00A201D2"/>
    <w:rsid w:val="00A20713"/>
    <w:rsid w:val="00A20BAB"/>
    <w:rsid w:val="00A212E4"/>
    <w:rsid w:val="00A22AED"/>
    <w:rsid w:val="00A238CB"/>
    <w:rsid w:val="00A24181"/>
    <w:rsid w:val="00A248FF"/>
    <w:rsid w:val="00A24F88"/>
    <w:rsid w:val="00A264B4"/>
    <w:rsid w:val="00A2746D"/>
    <w:rsid w:val="00A279D8"/>
    <w:rsid w:val="00A27A73"/>
    <w:rsid w:val="00A27AE5"/>
    <w:rsid w:val="00A27ECF"/>
    <w:rsid w:val="00A305E0"/>
    <w:rsid w:val="00A30B0A"/>
    <w:rsid w:val="00A30DBF"/>
    <w:rsid w:val="00A318AD"/>
    <w:rsid w:val="00A32138"/>
    <w:rsid w:val="00A3422E"/>
    <w:rsid w:val="00A34736"/>
    <w:rsid w:val="00A34C24"/>
    <w:rsid w:val="00A34EEF"/>
    <w:rsid w:val="00A350D7"/>
    <w:rsid w:val="00A3513B"/>
    <w:rsid w:val="00A36778"/>
    <w:rsid w:val="00A4157A"/>
    <w:rsid w:val="00A41C56"/>
    <w:rsid w:val="00A430E4"/>
    <w:rsid w:val="00A44A2D"/>
    <w:rsid w:val="00A44DA9"/>
    <w:rsid w:val="00A454E4"/>
    <w:rsid w:val="00A465A2"/>
    <w:rsid w:val="00A46DB9"/>
    <w:rsid w:val="00A46E38"/>
    <w:rsid w:val="00A47DE3"/>
    <w:rsid w:val="00A50B7C"/>
    <w:rsid w:val="00A52C87"/>
    <w:rsid w:val="00A53490"/>
    <w:rsid w:val="00A53B37"/>
    <w:rsid w:val="00A5598D"/>
    <w:rsid w:val="00A55F03"/>
    <w:rsid w:val="00A567E4"/>
    <w:rsid w:val="00A56EDD"/>
    <w:rsid w:val="00A57554"/>
    <w:rsid w:val="00A604AD"/>
    <w:rsid w:val="00A606EA"/>
    <w:rsid w:val="00A63009"/>
    <w:rsid w:val="00A630C1"/>
    <w:rsid w:val="00A636EE"/>
    <w:rsid w:val="00A64808"/>
    <w:rsid w:val="00A64F7B"/>
    <w:rsid w:val="00A654A1"/>
    <w:rsid w:val="00A656A4"/>
    <w:rsid w:val="00A665C4"/>
    <w:rsid w:val="00A67CAC"/>
    <w:rsid w:val="00A67E23"/>
    <w:rsid w:val="00A7049E"/>
    <w:rsid w:val="00A70533"/>
    <w:rsid w:val="00A71796"/>
    <w:rsid w:val="00A71BE5"/>
    <w:rsid w:val="00A72128"/>
    <w:rsid w:val="00A7230C"/>
    <w:rsid w:val="00A73B7D"/>
    <w:rsid w:val="00A73F8A"/>
    <w:rsid w:val="00A7604C"/>
    <w:rsid w:val="00A77DFE"/>
    <w:rsid w:val="00A8067D"/>
    <w:rsid w:val="00A806E5"/>
    <w:rsid w:val="00A83253"/>
    <w:rsid w:val="00A83B37"/>
    <w:rsid w:val="00A83C2B"/>
    <w:rsid w:val="00A841BC"/>
    <w:rsid w:val="00A87EE8"/>
    <w:rsid w:val="00A91298"/>
    <w:rsid w:val="00A916B2"/>
    <w:rsid w:val="00A91C68"/>
    <w:rsid w:val="00A920C2"/>
    <w:rsid w:val="00A92B92"/>
    <w:rsid w:val="00A92F8F"/>
    <w:rsid w:val="00A930A3"/>
    <w:rsid w:val="00A93779"/>
    <w:rsid w:val="00A94178"/>
    <w:rsid w:val="00A942FA"/>
    <w:rsid w:val="00A944BE"/>
    <w:rsid w:val="00A94E49"/>
    <w:rsid w:val="00AA07BB"/>
    <w:rsid w:val="00AA09F7"/>
    <w:rsid w:val="00AA11A8"/>
    <w:rsid w:val="00AA23C1"/>
    <w:rsid w:val="00AA4CF6"/>
    <w:rsid w:val="00AA4F80"/>
    <w:rsid w:val="00AA5472"/>
    <w:rsid w:val="00AA5810"/>
    <w:rsid w:val="00AA6E5F"/>
    <w:rsid w:val="00AA7436"/>
    <w:rsid w:val="00AB060B"/>
    <w:rsid w:val="00AB1F53"/>
    <w:rsid w:val="00AB2711"/>
    <w:rsid w:val="00AB3485"/>
    <w:rsid w:val="00AB378A"/>
    <w:rsid w:val="00AB3861"/>
    <w:rsid w:val="00AB3C0F"/>
    <w:rsid w:val="00AB61A9"/>
    <w:rsid w:val="00AB6382"/>
    <w:rsid w:val="00AB67DD"/>
    <w:rsid w:val="00AB71CB"/>
    <w:rsid w:val="00AB7334"/>
    <w:rsid w:val="00AB79A9"/>
    <w:rsid w:val="00AB7FC5"/>
    <w:rsid w:val="00AC0641"/>
    <w:rsid w:val="00AC1808"/>
    <w:rsid w:val="00AC1E11"/>
    <w:rsid w:val="00AC227B"/>
    <w:rsid w:val="00AC26D0"/>
    <w:rsid w:val="00AC4D8F"/>
    <w:rsid w:val="00AC50F1"/>
    <w:rsid w:val="00AC55D9"/>
    <w:rsid w:val="00AC63BF"/>
    <w:rsid w:val="00AC75DD"/>
    <w:rsid w:val="00AD0121"/>
    <w:rsid w:val="00AD22B0"/>
    <w:rsid w:val="00AD25B5"/>
    <w:rsid w:val="00AD3601"/>
    <w:rsid w:val="00AD4DEE"/>
    <w:rsid w:val="00AD5284"/>
    <w:rsid w:val="00AD5F87"/>
    <w:rsid w:val="00AD6364"/>
    <w:rsid w:val="00AD7ECE"/>
    <w:rsid w:val="00AE240F"/>
    <w:rsid w:val="00AE28E5"/>
    <w:rsid w:val="00AE2C21"/>
    <w:rsid w:val="00AE2D6A"/>
    <w:rsid w:val="00AE36B6"/>
    <w:rsid w:val="00AE3A77"/>
    <w:rsid w:val="00AE3FCE"/>
    <w:rsid w:val="00AE4E8E"/>
    <w:rsid w:val="00AE5106"/>
    <w:rsid w:val="00AE5D50"/>
    <w:rsid w:val="00AE738E"/>
    <w:rsid w:val="00AE7F8E"/>
    <w:rsid w:val="00AF0A7C"/>
    <w:rsid w:val="00AF0BA6"/>
    <w:rsid w:val="00AF1E8F"/>
    <w:rsid w:val="00AF328B"/>
    <w:rsid w:val="00AF3500"/>
    <w:rsid w:val="00AF453A"/>
    <w:rsid w:val="00AF7E5C"/>
    <w:rsid w:val="00B01BBA"/>
    <w:rsid w:val="00B043CD"/>
    <w:rsid w:val="00B04D36"/>
    <w:rsid w:val="00B0537C"/>
    <w:rsid w:val="00B0540C"/>
    <w:rsid w:val="00B0546A"/>
    <w:rsid w:val="00B05EED"/>
    <w:rsid w:val="00B06C3B"/>
    <w:rsid w:val="00B07236"/>
    <w:rsid w:val="00B0751F"/>
    <w:rsid w:val="00B10055"/>
    <w:rsid w:val="00B106CD"/>
    <w:rsid w:val="00B10F5A"/>
    <w:rsid w:val="00B1292B"/>
    <w:rsid w:val="00B13B5A"/>
    <w:rsid w:val="00B14AD5"/>
    <w:rsid w:val="00B15395"/>
    <w:rsid w:val="00B15788"/>
    <w:rsid w:val="00B165D2"/>
    <w:rsid w:val="00B167C5"/>
    <w:rsid w:val="00B16C04"/>
    <w:rsid w:val="00B16DFA"/>
    <w:rsid w:val="00B16E40"/>
    <w:rsid w:val="00B21289"/>
    <w:rsid w:val="00B21CBB"/>
    <w:rsid w:val="00B222F3"/>
    <w:rsid w:val="00B22E69"/>
    <w:rsid w:val="00B2301B"/>
    <w:rsid w:val="00B2460C"/>
    <w:rsid w:val="00B270E6"/>
    <w:rsid w:val="00B27647"/>
    <w:rsid w:val="00B276BF"/>
    <w:rsid w:val="00B30544"/>
    <w:rsid w:val="00B30545"/>
    <w:rsid w:val="00B30694"/>
    <w:rsid w:val="00B30D64"/>
    <w:rsid w:val="00B31CC0"/>
    <w:rsid w:val="00B34627"/>
    <w:rsid w:val="00B355DB"/>
    <w:rsid w:val="00B36545"/>
    <w:rsid w:val="00B36A2F"/>
    <w:rsid w:val="00B37653"/>
    <w:rsid w:val="00B37814"/>
    <w:rsid w:val="00B409BC"/>
    <w:rsid w:val="00B4128C"/>
    <w:rsid w:val="00B420F8"/>
    <w:rsid w:val="00B423E6"/>
    <w:rsid w:val="00B4245F"/>
    <w:rsid w:val="00B4343A"/>
    <w:rsid w:val="00B43D46"/>
    <w:rsid w:val="00B44F58"/>
    <w:rsid w:val="00B45880"/>
    <w:rsid w:val="00B46410"/>
    <w:rsid w:val="00B46577"/>
    <w:rsid w:val="00B46787"/>
    <w:rsid w:val="00B46A32"/>
    <w:rsid w:val="00B50B2E"/>
    <w:rsid w:val="00B512F5"/>
    <w:rsid w:val="00B512FD"/>
    <w:rsid w:val="00B51E3E"/>
    <w:rsid w:val="00B53E11"/>
    <w:rsid w:val="00B53E2D"/>
    <w:rsid w:val="00B54075"/>
    <w:rsid w:val="00B54B5A"/>
    <w:rsid w:val="00B5595C"/>
    <w:rsid w:val="00B55CB2"/>
    <w:rsid w:val="00B56A5B"/>
    <w:rsid w:val="00B56CB8"/>
    <w:rsid w:val="00B5758D"/>
    <w:rsid w:val="00B602BA"/>
    <w:rsid w:val="00B60749"/>
    <w:rsid w:val="00B61C30"/>
    <w:rsid w:val="00B62455"/>
    <w:rsid w:val="00B636AD"/>
    <w:rsid w:val="00B637A5"/>
    <w:rsid w:val="00B63863"/>
    <w:rsid w:val="00B63C33"/>
    <w:rsid w:val="00B64091"/>
    <w:rsid w:val="00B64845"/>
    <w:rsid w:val="00B64A88"/>
    <w:rsid w:val="00B64CF1"/>
    <w:rsid w:val="00B665D1"/>
    <w:rsid w:val="00B676D8"/>
    <w:rsid w:val="00B67EFD"/>
    <w:rsid w:val="00B76706"/>
    <w:rsid w:val="00B76D48"/>
    <w:rsid w:val="00B77938"/>
    <w:rsid w:val="00B77E4B"/>
    <w:rsid w:val="00B80298"/>
    <w:rsid w:val="00B81406"/>
    <w:rsid w:val="00B81CB5"/>
    <w:rsid w:val="00B81D13"/>
    <w:rsid w:val="00B83032"/>
    <w:rsid w:val="00B83A91"/>
    <w:rsid w:val="00B84B1B"/>
    <w:rsid w:val="00B863A9"/>
    <w:rsid w:val="00B863FD"/>
    <w:rsid w:val="00B90006"/>
    <w:rsid w:val="00B90474"/>
    <w:rsid w:val="00B90D56"/>
    <w:rsid w:val="00B9329D"/>
    <w:rsid w:val="00B9363E"/>
    <w:rsid w:val="00B93A1A"/>
    <w:rsid w:val="00B93C27"/>
    <w:rsid w:val="00B94FD8"/>
    <w:rsid w:val="00B959D0"/>
    <w:rsid w:val="00B965E1"/>
    <w:rsid w:val="00B966A5"/>
    <w:rsid w:val="00B96E8A"/>
    <w:rsid w:val="00BA050A"/>
    <w:rsid w:val="00BA100D"/>
    <w:rsid w:val="00BA1136"/>
    <w:rsid w:val="00BA154B"/>
    <w:rsid w:val="00BA22D6"/>
    <w:rsid w:val="00BA3C1E"/>
    <w:rsid w:val="00BA41F7"/>
    <w:rsid w:val="00BA4415"/>
    <w:rsid w:val="00BA48E9"/>
    <w:rsid w:val="00BA582B"/>
    <w:rsid w:val="00BA5DAD"/>
    <w:rsid w:val="00BA620B"/>
    <w:rsid w:val="00BB0722"/>
    <w:rsid w:val="00BB1E2F"/>
    <w:rsid w:val="00BB2716"/>
    <w:rsid w:val="00BB2843"/>
    <w:rsid w:val="00BB304A"/>
    <w:rsid w:val="00BB39D0"/>
    <w:rsid w:val="00BB44E4"/>
    <w:rsid w:val="00BB4D67"/>
    <w:rsid w:val="00BB4F86"/>
    <w:rsid w:val="00BB5857"/>
    <w:rsid w:val="00BB76BD"/>
    <w:rsid w:val="00BB7DFA"/>
    <w:rsid w:val="00BC02D3"/>
    <w:rsid w:val="00BC259D"/>
    <w:rsid w:val="00BC2B33"/>
    <w:rsid w:val="00BC2D5C"/>
    <w:rsid w:val="00BC2DB8"/>
    <w:rsid w:val="00BC4279"/>
    <w:rsid w:val="00BC48CC"/>
    <w:rsid w:val="00BC4DB8"/>
    <w:rsid w:val="00BC50A0"/>
    <w:rsid w:val="00BC68BA"/>
    <w:rsid w:val="00BD0A9A"/>
    <w:rsid w:val="00BD2194"/>
    <w:rsid w:val="00BD25D9"/>
    <w:rsid w:val="00BD3C88"/>
    <w:rsid w:val="00BD4827"/>
    <w:rsid w:val="00BD5D04"/>
    <w:rsid w:val="00BD6DA4"/>
    <w:rsid w:val="00BD7C0C"/>
    <w:rsid w:val="00BD7D81"/>
    <w:rsid w:val="00BE06F1"/>
    <w:rsid w:val="00BE13C2"/>
    <w:rsid w:val="00BE18E7"/>
    <w:rsid w:val="00BE190C"/>
    <w:rsid w:val="00BE194F"/>
    <w:rsid w:val="00BE2999"/>
    <w:rsid w:val="00BE31F2"/>
    <w:rsid w:val="00BE3DE0"/>
    <w:rsid w:val="00BE4B36"/>
    <w:rsid w:val="00BE4B99"/>
    <w:rsid w:val="00BE6707"/>
    <w:rsid w:val="00BE731B"/>
    <w:rsid w:val="00BE7C56"/>
    <w:rsid w:val="00BF0E0E"/>
    <w:rsid w:val="00BF24B3"/>
    <w:rsid w:val="00BF2803"/>
    <w:rsid w:val="00BF3126"/>
    <w:rsid w:val="00BF3DA5"/>
    <w:rsid w:val="00BF406E"/>
    <w:rsid w:val="00BF42EC"/>
    <w:rsid w:val="00BF499C"/>
    <w:rsid w:val="00BF4BC0"/>
    <w:rsid w:val="00BF51CC"/>
    <w:rsid w:val="00BF63DA"/>
    <w:rsid w:val="00C0075D"/>
    <w:rsid w:val="00C00930"/>
    <w:rsid w:val="00C01701"/>
    <w:rsid w:val="00C02128"/>
    <w:rsid w:val="00C025FE"/>
    <w:rsid w:val="00C02B9D"/>
    <w:rsid w:val="00C02C4F"/>
    <w:rsid w:val="00C03955"/>
    <w:rsid w:val="00C0459D"/>
    <w:rsid w:val="00C047DB"/>
    <w:rsid w:val="00C04A4E"/>
    <w:rsid w:val="00C04FD0"/>
    <w:rsid w:val="00C05165"/>
    <w:rsid w:val="00C06C49"/>
    <w:rsid w:val="00C07265"/>
    <w:rsid w:val="00C072A0"/>
    <w:rsid w:val="00C11F48"/>
    <w:rsid w:val="00C13324"/>
    <w:rsid w:val="00C134E5"/>
    <w:rsid w:val="00C1358D"/>
    <w:rsid w:val="00C137E6"/>
    <w:rsid w:val="00C13B23"/>
    <w:rsid w:val="00C1467A"/>
    <w:rsid w:val="00C15DB6"/>
    <w:rsid w:val="00C15F85"/>
    <w:rsid w:val="00C22953"/>
    <w:rsid w:val="00C25329"/>
    <w:rsid w:val="00C25F16"/>
    <w:rsid w:val="00C262CA"/>
    <w:rsid w:val="00C302D5"/>
    <w:rsid w:val="00C31B6B"/>
    <w:rsid w:val="00C32906"/>
    <w:rsid w:val="00C32CAD"/>
    <w:rsid w:val="00C344E9"/>
    <w:rsid w:val="00C35451"/>
    <w:rsid w:val="00C37977"/>
    <w:rsid w:val="00C404B1"/>
    <w:rsid w:val="00C40FD7"/>
    <w:rsid w:val="00C42BF6"/>
    <w:rsid w:val="00C449B9"/>
    <w:rsid w:val="00C44BF2"/>
    <w:rsid w:val="00C4541F"/>
    <w:rsid w:val="00C45941"/>
    <w:rsid w:val="00C45B0B"/>
    <w:rsid w:val="00C45B49"/>
    <w:rsid w:val="00C46488"/>
    <w:rsid w:val="00C46C58"/>
    <w:rsid w:val="00C46DA2"/>
    <w:rsid w:val="00C474E4"/>
    <w:rsid w:val="00C50E07"/>
    <w:rsid w:val="00C51F0B"/>
    <w:rsid w:val="00C52B18"/>
    <w:rsid w:val="00C531AD"/>
    <w:rsid w:val="00C5361C"/>
    <w:rsid w:val="00C540D7"/>
    <w:rsid w:val="00C547DD"/>
    <w:rsid w:val="00C549BD"/>
    <w:rsid w:val="00C55815"/>
    <w:rsid w:val="00C56224"/>
    <w:rsid w:val="00C565BA"/>
    <w:rsid w:val="00C566D2"/>
    <w:rsid w:val="00C57B04"/>
    <w:rsid w:val="00C606AF"/>
    <w:rsid w:val="00C60AA8"/>
    <w:rsid w:val="00C60D71"/>
    <w:rsid w:val="00C60E2F"/>
    <w:rsid w:val="00C63C9B"/>
    <w:rsid w:val="00C70381"/>
    <w:rsid w:val="00C70F4D"/>
    <w:rsid w:val="00C714B4"/>
    <w:rsid w:val="00C716E2"/>
    <w:rsid w:val="00C718DF"/>
    <w:rsid w:val="00C71C4C"/>
    <w:rsid w:val="00C71F87"/>
    <w:rsid w:val="00C72BA4"/>
    <w:rsid w:val="00C72EF2"/>
    <w:rsid w:val="00C72F04"/>
    <w:rsid w:val="00C73EEE"/>
    <w:rsid w:val="00C749C4"/>
    <w:rsid w:val="00C74A19"/>
    <w:rsid w:val="00C74C10"/>
    <w:rsid w:val="00C74F3C"/>
    <w:rsid w:val="00C7584A"/>
    <w:rsid w:val="00C77B9E"/>
    <w:rsid w:val="00C77F01"/>
    <w:rsid w:val="00C814C7"/>
    <w:rsid w:val="00C816E8"/>
    <w:rsid w:val="00C81C99"/>
    <w:rsid w:val="00C82818"/>
    <w:rsid w:val="00C83072"/>
    <w:rsid w:val="00C83A79"/>
    <w:rsid w:val="00C84243"/>
    <w:rsid w:val="00C846BD"/>
    <w:rsid w:val="00C85148"/>
    <w:rsid w:val="00C8623B"/>
    <w:rsid w:val="00C87721"/>
    <w:rsid w:val="00C903B8"/>
    <w:rsid w:val="00C91C68"/>
    <w:rsid w:val="00C92038"/>
    <w:rsid w:val="00C92585"/>
    <w:rsid w:val="00C92B1D"/>
    <w:rsid w:val="00C92DB3"/>
    <w:rsid w:val="00C931EE"/>
    <w:rsid w:val="00C938D2"/>
    <w:rsid w:val="00C93C97"/>
    <w:rsid w:val="00C94639"/>
    <w:rsid w:val="00C9516C"/>
    <w:rsid w:val="00C9520D"/>
    <w:rsid w:val="00C9564D"/>
    <w:rsid w:val="00C95A11"/>
    <w:rsid w:val="00C967F4"/>
    <w:rsid w:val="00C96D5D"/>
    <w:rsid w:val="00C9790D"/>
    <w:rsid w:val="00C97AAB"/>
    <w:rsid w:val="00CA16E5"/>
    <w:rsid w:val="00CA4F1D"/>
    <w:rsid w:val="00CA50A7"/>
    <w:rsid w:val="00CA5837"/>
    <w:rsid w:val="00CA5CDB"/>
    <w:rsid w:val="00CA6544"/>
    <w:rsid w:val="00CA68E6"/>
    <w:rsid w:val="00CA6D0B"/>
    <w:rsid w:val="00CB01DC"/>
    <w:rsid w:val="00CB3882"/>
    <w:rsid w:val="00CB4113"/>
    <w:rsid w:val="00CB4D85"/>
    <w:rsid w:val="00CB506D"/>
    <w:rsid w:val="00CB57F7"/>
    <w:rsid w:val="00CB67B6"/>
    <w:rsid w:val="00CB6C0A"/>
    <w:rsid w:val="00CB72CD"/>
    <w:rsid w:val="00CC00B5"/>
    <w:rsid w:val="00CC032A"/>
    <w:rsid w:val="00CC1343"/>
    <w:rsid w:val="00CC17FE"/>
    <w:rsid w:val="00CC6099"/>
    <w:rsid w:val="00CC7384"/>
    <w:rsid w:val="00CC7F68"/>
    <w:rsid w:val="00CD10B5"/>
    <w:rsid w:val="00CD16CE"/>
    <w:rsid w:val="00CD22EC"/>
    <w:rsid w:val="00CD2785"/>
    <w:rsid w:val="00CD2804"/>
    <w:rsid w:val="00CD2FDE"/>
    <w:rsid w:val="00CD3621"/>
    <w:rsid w:val="00CD3ED1"/>
    <w:rsid w:val="00CD42CE"/>
    <w:rsid w:val="00CD431A"/>
    <w:rsid w:val="00CD5AE8"/>
    <w:rsid w:val="00CD5B23"/>
    <w:rsid w:val="00CD689E"/>
    <w:rsid w:val="00CD7960"/>
    <w:rsid w:val="00CE0705"/>
    <w:rsid w:val="00CE08C2"/>
    <w:rsid w:val="00CE13C7"/>
    <w:rsid w:val="00CE26B3"/>
    <w:rsid w:val="00CE319C"/>
    <w:rsid w:val="00CE3637"/>
    <w:rsid w:val="00CE411A"/>
    <w:rsid w:val="00CE5000"/>
    <w:rsid w:val="00CE501E"/>
    <w:rsid w:val="00CE7553"/>
    <w:rsid w:val="00CF08F5"/>
    <w:rsid w:val="00CF0977"/>
    <w:rsid w:val="00CF1741"/>
    <w:rsid w:val="00CF1F0A"/>
    <w:rsid w:val="00CF2952"/>
    <w:rsid w:val="00CF2D4E"/>
    <w:rsid w:val="00CF3BFE"/>
    <w:rsid w:val="00CF6162"/>
    <w:rsid w:val="00CF6CFF"/>
    <w:rsid w:val="00D009D9"/>
    <w:rsid w:val="00D0115C"/>
    <w:rsid w:val="00D01736"/>
    <w:rsid w:val="00D017F6"/>
    <w:rsid w:val="00D01EC1"/>
    <w:rsid w:val="00D026CD"/>
    <w:rsid w:val="00D0298B"/>
    <w:rsid w:val="00D03132"/>
    <w:rsid w:val="00D03882"/>
    <w:rsid w:val="00D0522F"/>
    <w:rsid w:val="00D060DB"/>
    <w:rsid w:val="00D076B9"/>
    <w:rsid w:val="00D07CDF"/>
    <w:rsid w:val="00D10EE8"/>
    <w:rsid w:val="00D12037"/>
    <w:rsid w:val="00D12CF6"/>
    <w:rsid w:val="00D12F3F"/>
    <w:rsid w:val="00D1300A"/>
    <w:rsid w:val="00D137BE"/>
    <w:rsid w:val="00D13D10"/>
    <w:rsid w:val="00D13DC5"/>
    <w:rsid w:val="00D1488F"/>
    <w:rsid w:val="00D165D2"/>
    <w:rsid w:val="00D175FF"/>
    <w:rsid w:val="00D20C4C"/>
    <w:rsid w:val="00D20CA0"/>
    <w:rsid w:val="00D21594"/>
    <w:rsid w:val="00D21827"/>
    <w:rsid w:val="00D22078"/>
    <w:rsid w:val="00D222B5"/>
    <w:rsid w:val="00D233A0"/>
    <w:rsid w:val="00D25F2C"/>
    <w:rsid w:val="00D2639B"/>
    <w:rsid w:val="00D265EB"/>
    <w:rsid w:val="00D2722D"/>
    <w:rsid w:val="00D2782B"/>
    <w:rsid w:val="00D27E21"/>
    <w:rsid w:val="00D30669"/>
    <w:rsid w:val="00D30D6E"/>
    <w:rsid w:val="00D30E47"/>
    <w:rsid w:val="00D329B0"/>
    <w:rsid w:val="00D34565"/>
    <w:rsid w:val="00D349D0"/>
    <w:rsid w:val="00D34B86"/>
    <w:rsid w:val="00D3517F"/>
    <w:rsid w:val="00D35312"/>
    <w:rsid w:val="00D354C2"/>
    <w:rsid w:val="00D35718"/>
    <w:rsid w:val="00D36410"/>
    <w:rsid w:val="00D36F4F"/>
    <w:rsid w:val="00D37373"/>
    <w:rsid w:val="00D40B0F"/>
    <w:rsid w:val="00D40B6E"/>
    <w:rsid w:val="00D42188"/>
    <w:rsid w:val="00D4221F"/>
    <w:rsid w:val="00D44E44"/>
    <w:rsid w:val="00D452CB"/>
    <w:rsid w:val="00D454CD"/>
    <w:rsid w:val="00D45984"/>
    <w:rsid w:val="00D459BC"/>
    <w:rsid w:val="00D46F63"/>
    <w:rsid w:val="00D471D9"/>
    <w:rsid w:val="00D50F14"/>
    <w:rsid w:val="00D51902"/>
    <w:rsid w:val="00D51A48"/>
    <w:rsid w:val="00D51AF0"/>
    <w:rsid w:val="00D52E82"/>
    <w:rsid w:val="00D53890"/>
    <w:rsid w:val="00D5428F"/>
    <w:rsid w:val="00D542F3"/>
    <w:rsid w:val="00D550BD"/>
    <w:rsid w:val="00D56381"/>
    <w:rsid w:val="00D56552"/>
    <w:rsid w:val="00D56AF7"/>
    <w:rsid w:val="00D575B9"/>
    <w:rsid w:val="00D57F95"/>
    <w:rsid w:val="00D602C9"/>
    <w:rsid w:val="00D63148"/>
    <w:rsid w:val="00D65A75"/>
    <w:rsid w:val="00D663E1"/>
    <w:rsid w:val="00D667DD"/>
    <w:rsid w:val="00D671F7"/>
    <w:rsid w:val="00D701CC"/>
    <w:rsid w:val="00D717A5"/>
    <w:rsid w:val="00D719FC"/>
    <w:rsid w:val="00D72809"/>
    <w:rsid w:val="00D72C15"/>
    <w:rsid w:val="00D734DF"/>
    <w:rsid w:val="00D73B95"/>
    <w:rsid w:val="00D73F0A"/>
    <w:rsid w:val="00D73F23"/>
    <w:rsid w:val="00D7419C"/>
    <w:rsid w:val="00D74AB8"/>
    <w:rsid w:val="00D7553B"/>
    <w:rsid w:val="00D769FA"/>
    <w:rsid w:val="00D774EB"/>
    <w:rsid w:val="00D802D8"/>
    <w:rsid w:val="00D81B40"/>
    <w:rsid w:val="00D81E83"/>
    <w:rsid w:val="00D82805"/>
    <w:rsid w:val="00D83418"/>
    <w:rsid w:val="00D83D9C"/>
    <w:rsid w:val="00D84CDE"/>
    <w:rsid w:val="00D85FEA"/>
    <w:rsid w:val="00D8763D"/>
    <w:rsid w:val="00D87790"/>
    <w:rsid w:val="00D87E15"/>
    <w:rsid w:val="00D906FC"/>
    <w:rsid w:val="00D9166B"/>
    <w:rsid w:val="00D91FE2"/>
    <w:rsid w:val="00D93BE6"/>
    <w:rsid w:val="00D93C90"/>
    <w:rsid w:val="00D94843"/>
    <w:rsid w:val="00D95ADB"/>
    <w:rsid w:val="00D96B88"/>
    <w:rsid w:val="00D96E06"/>
    <w:rsid w:val="00D97778"/>
    <w:rsid w:val="00D97DD0"/>
    <w:rsid w:val="00DA024F"/>
    <w:rsid w:val="00DA09B7"/>
    <w:rsid w:val="00DA0B66"/>
    <w:rsid w:val="00DA2DEF"/>
    <w:rsid w:val="00DA3DB2"/>
    <w:rsid w:val="00DA43C3"/>
    <w:rsid w:val="00DA45F6"/>
    <w:rsid w:val="00DA5050"/>
    <w:rsid w:val="00DA5698"/>
    <w:rsid w:val="00DA5DCA"/>
    <w:rsid w:val="00DA6575"/>
    <w:rsid w:val="00DA7BC3"/>
    <w:rsid w:val="00DB03AD"/>
    <w:rsid w:val="00DB073E"/>
    <w:rsid w:val="00DB0917"/>
    <w:rsid w:val="00DB2556"/>
    <w:rsid w:val="00DB353B"/>
    <w:rsid w:val="00DB3E6F"/>
    <w:rsid w:val="00DB4B3F"/>
    <w:rsid w:val="00DB53B9"/>
    <w:rsid w:val="00DB6990"/>
    <w:rsid w:val="00DB6D83"/>
    <w:rsid w:val="00DB761F"/>
    <w:rsid w:val="00DB7F13"/>
    <w:rsid w:val="00DC044A"/>
    <w:rsid w:val="00DC0769"/>
    <w:rsid w:val="00DC0A9E"/>
    <w:rsid w:val="00DC13A4"/>
    <w:rsid w:val="00DC195E"/>
    <w:rsid w:val="00DC2419"/>
    <w:rsid w:val="00DC253B"/>
    <w:rsid w:val="00DC27AB"/>
    <w:rsid w:val="00DC36A7"/>
    <w:rsid w:val="00DC37D0"/>
    <w:rsid w:val="00DC5262"/>
    <w:rsid w:val="00DC5775"/>
    <w:rsid w:val="00DC6B82"/>
    <w:rsid w:val="00DC6BB9"/>
    <w:rsid w:val="00DC73F2"/>
    <w:rsid w:val="00DD15E3"/>
    <w:rsid w:val="00DD388F"/>
    <w:rsid w:val="00DD3B29"/>
    <w:rsid w:val="00DD3EF2"/>
    <w:rsid w:val="00DD4385"/>
    <w:rsid w:val="00DD4E98"/>
    <w:rsid w:val="00DD594E"/>
    <w:rsid w:val="00DD5A3A"/>
    <w:rsid w:val="00DD7AE5"/>
    <w:rsid w:val="00DE0CFA"/>
    <w:rsid w:val="00DE19A6"/>
    <w:rsid w:val="00DE2D33"/>
    <w:rsid w:val="00DE2DCB"/>
    <w:rsid w:val="00DE3407"/>
    <w:rsid w:val="00DE379C"/>
    <w:rsid w:val="00DE4808"/>
    <w:rsid w:val="00DE5AC2"/>
    <w:rsid w:val="00DE6107"/>
    <w:rsid w:val="00DE65A1"/>
    <w:rsid w:val="00DE676E"/>
    <w:rsid w:val="00DE773B"/>
    <w:rsid w:val="00DE796B"/>
    <w:rsid w:val="00DF0F9E"/>
    <w:rsid w:val="00DF1F15"/>
    <w:rsid w:val="00DF2F59"/>
    <w:rsid w:val="00DF31B5"/>
    <w:rsid w:val="00DF35E7"/>
    <w:rsid w:val="00DF4102"/>
    <w:rsid w:val="00DF5324"/>
    <w:rsid w:val="00DF5448"/>
    <w:rsid w:val="00DF5899"/>
    <w:rsid w:val="00DF59AE"/>
    <w:rsid w:val="00DF5C35"/>
    <w:rsid w:val="00DF6E0F"/>
    <w:rsid w:val="00DF72BD"/>
    <w:rsid w:val="00E0185C"/>
    <w:rsid w:val="00E02890"/>
    <w:rsid w:val="00E04A89"/>
    <w:rsid w:val="00E04CCB"/>
    <w:rsid w:val="00E062AE"/>
    <w:rsid w:val="00E065B5"/>
    <w:rsid w:val="00E10FDE"/>
    <w:rsid w:val="00E115D8"/>
    <w:rsid w:val="00E11700"/>
    <w:rsid w:val="00E11879"/>
    <w:rsid w:val="00E144A1"/>
    <w:rsid w:val="00E14C53"/>
    <w:rsid w:val="00E157B0"/>
    <w:rsid w:val="00E16FED"/>
    <w:rsid w:val="00E17CE4"/>
    <w:rsid w:val="00E21527"/>
    <w:rsid w:val="00E21C3F"/>
    <w:rsid w:val="00E21E51"/>
    <w:rsid w:val="00E22C72"/>
    <w:rsid w:val="00E22E57"/>
    <w:rsid w:val="00E22E78"/>
    <w:rsid w:val="00E235CE"/>
    <w:rsid w:val="00E24142"/>
    <w:rsid w:val="00E25AB8"/>
    <w:rsid w:val="00E25F50"/>
    <w:rsid w:val="00E26ACC"/>
    <w:rsid w:val="00E271F8"/>
    <w:rsid w:val="00E320D5"/>
    <w:rsid w:val="00E32A47"/>
    <w:rsid w:val="00E33091"/>
    <w:rsid w:val="00E33848"/>
    <w:rsid w:val="00E338A3"/>
    <w:rsid w:val="00E3391F"/>
    <w:rsid w:val="00E346D2"/>
    <w:rsid w:val="00E3649B"/>
    <w:rsid w:val="00E36DF2"/>
    <w:rsid w:val="00E40ED0"/>
    <w:rsid w:val="00E444BC"/>
    <w:rsid w:val="00E44D12"/>
    <w:rsid w:val="00E44E80"/>
    <w:rsid w:val="00E44FFD"/>
    <w:rsid w:val="00E46CBF"/>
    <w:rsid w:val="00E46F9F"/>
    <w:rsid w:val="00E473C7"/>
    <w:rsid w:val="00E4790A"/>
    <w:rsid w:val="00E47C74"/>
    <w:rsid w:val="00E47DCC"/>
    <w:rsid w:val="00E518B6"/>
    <w:rsid w:val="00E52F04"/>
    <w:rsid w:val="00E53037"/>
    <w:rsid w:val="00E53F23"/>
    <w:rsid w:val="00E5547A"/>
    <w:rsid w:val="00E56D69"/>
    <w:rsid w:val="00E571BF"/>
    <w:rsid w:val="00E6062E"/>
    <w:rsid w:val="00E60737"/>
    <w:rsid w:val="00E60D3C"/>
    <w:rsid w:val="00E61744"/>
    <w:rsid w:val="00E6221D"/>
    <w:rsid w:val="00E64C8F"/>
    <w:rsid w:val="00E64D67"/>
    <w:rsid w:val="00E658F4"/>
    <w:rsid w:val="00E65BB9"/>
    <w:rsid w:val="00E67167"/>
    <w:rsid w:val="00E679E5"/>
    <w:rsid w:val="00E7042B"/>
    <w:rsid w:val="00E705B9"/>
    <w:rsid w:val="00E719BA"/>
    <w:rsid w:val="00E71AB5"/>
    <w:rsid w:val="00E724D3"/>
    <w:rsid w:val="00E72503"/>
    <w:rsid w:val="00E73706"/>
    <w:rsid w:val="00E73D38"/>
    <w:rsid w:val="00E74994"/>
    <w:rsid w:val="00E74A76"/>
    <w:rsid w:val="00E74C4A"/>
    <w:rsid w:val="00E74F95"/>
    <w:rsid w:val="00E75C09"/>
    <w:rsid w:val="00E76707"/>
    <w:rsid w:val="00E76CC1"/>
    <w:rsid w:val="00E80438"/>
    <w:rsid w:val="00E815FE"/>
    <w:rsid w:val="00E828FE"/>
    <w:rsid w:val="00E82AEE"/>
    <w:rsid w:val="00E84E8D"/>
    <w:rsid w:val="00E85100"/>
    <w:rsid w:val="00E859DF"/>
    <w:rsid w:val="00E91379"/>
    <w:rsid w:val="00E92B31"/>
    <w:rsid w:val="00E92E4F"/>
    <w:rsid w:val="00E94E42"/>
    <w:rsid w:val="00E94F11"/>
    <w:rsid w:val="00E95277"/>
    <w:rsid w:val="00E95369"/>
    <w:rsid w:val="00E955D8"/>
    <w:rsid w:val="00E96418"/>
    <w:rsid w:val="00E97E7F"/>
    <w:rsid w:val="00EA0B77"/>
    <w:rsid w:val="00EA3B30"/>
    <w:rsid w:val="00EA3F83"/>
    <w:rsid w:val="00EA5B87"/>
    <w:rsid w:val="00EA6AFE"/>
    <w:rsid w:val="00EA6BAB"/>
    <w:rsid w:val="00EA6E4B"/>
    <w:rsid w:val="00EB1A54"/>
    <w:rsid w:val="00EB2064"/>
    <w:rsid w:val="00EB2081"/>
    <w:rsid w:val="00EB33F8"/>
    <w:rsid w:val="00EB50EE"/>
    <w:rsid w:val="00EB55F1"/>
    <w:rsid w:val="00EB63A1"/>
    <w:rsid w:val="00EB7800"/>
    <w:rsid w:val="00EB7DA4"/>
    <w:rsid w:val="00EC0BC0"/>
    <w:rsid w:val="00EC12BC"/>
    <w:rsid w:val="00EC1A04"/>
    <w:rsid w:val="00EC1D28"/>
    <w:rsid w:val="00EC228F"/>
    <w:rsid w:val="00EC351C"/>
    <w:rsid w:val="00EC3B19"/>
    <w:rsid w:val="00EC4974"/>
    <w:rsid w:val="00ED098C"/>
    <w:rsid w:val="00ED13DD"/>
    <w:rsid w:val="00ED3635"/>
    <w:rsid w:val="00ED3786"/>
    <w:rsid w:val="00ED37E6"/>
    <w:rsid w:val="00ED3A9A"/>
    <w:rsid w:val="00ED58DF"/>
    <w:rsid w:val="00ED5C04"/>
    <w:rsid w:val="00ED5C3C"/>
    <w:rsid w:val="00ED5DB5"/>
    <w:rsid w:val="00ED654E"/>
    <w:rsid w:val="00ED7A09"/>
    <w:rsid w:val="00EE033C"/>
    <w:rsid w:val="00EE0CA6"/>
    <w:rsid w:val="00EE19BC"/>
    <w:rsid w:val="00EE1BC7"/>
    <w:rsid w:val="00EE1C85"/>
    <w:rsid w:val="00EE1D66"/>
    <w:rsid w:val="00EE1FC7"/>
    <w:rsid w:val="00EE26E5"/>
    <w:rsid w:val="00EE38D7"/>
    <w:rsid w:val="00EE497C"/>
    <w:rsid w:val="00EE5252"/>
    <w:rsid w:val="00EF1725"/>
    <w:rsid w:val="00EF1843"/>
    <w:rsid w:val="00EF2266"/>
    <w:rsid w:val="00EF3AEC"/>
    <w:rsid w:val="00EF3B6C"/>
    <w:rsid w:val="00EF3EE8"/>
    <w:rsid w:val="00EF551E"/>
    <w:rsid w:val="00EF62C9"/>
    <w:rsid w:val="00EF6742"/>
    <w:rsid w:val="00EF73DA"/>
    <w:rsid w:val="00F003EB"/>
    <w:rsid w:val="00F0066B"/>
    <w:rsid w:val="00F03115"/>
    <w:rsid w:val="00F0353B"/>
    <w:rsid w:val="00F04DDD"/>
    <w:rsid w:val="00F05BF2"/>
    <w:rsid w:val="00F05E83"/>
    <w:rsid w:val="00F06AA4"/>
    <w:rsid w:val="00F06BF2"/>
    <w:rsid w:val="00F100E3"/>
    <w:rsid w:val="00F10DD4"/>
    <w:rsid w:val="00F114FD"/>
    <w:rsid w:val="00F12CA8"/>
    <w:rsid w:val="00F139A9"/>
    <w:rsid w:val="00F14085"/>
    <w:rsid w:val="00F1421B"/>
    <w:rsid w:val="00F146FE"/>
    <w:rsid w:val="00F1558A"/>
    <w:rsid w:val="00F157D9"/>
    <w:rsid w:val="00F16C48"/>
    <w:rsid w:val="00F17363"/>
    <w:rsid w:val="00F17777"/>
    <w:rsid w:val="00F2056E"/>
    <w:rsid w:val="00F20D4A"/>
    <w:rsid w:val="00F2139E"/>
    <w:rsid w:val="00F21DC7"/>
    <w:rsid w:val="00F22ACB"/>
    <w:rsid w:val="00F22E94"/>
    <w:rsid w:val="00F2431F"/>
    <w:rsid w:val="00F25096"/>
    <w:rsid w:val="00F2594F"/>
    <w:rsid w:val="00F25DF9"/>
    <w:rsid w:val="00F30B86"/>
    <w:rsid w:val="00F30E34"/>
    <w:rsid w:val="00F31C33"/>
    <w:rsid w:val="00F31CA0"/>
    <w:rsid w:val="00F32495"/>
    <w:rsid w:val="00F32B41"/>
    <w:rsid w:val="00F3368F"/>
    <w:rsid w:val="00F338EC"/>
    <w:rsid w:val="00F34343"/>
    <w:rsid w:val="00F351DE"/>
    <w:rsid w:val="00F35DE5"/>
    <w:rsid w:val="00F37478"/>
    <w:rsid w:val="00F37651"/>
    <w:rsid w:val="00F37AA3"/>
    <w:rsid w:val="00F37C3D"/>
    <w:rsid w:val="00F401AF"/>
    <w:rsid w:val="00F41DF7"/>
    <w:rsid w:val="00F426FE"/>
    <w:rsid w:val="00F42823"/>
    <w:rsid w:val="00F42907"/>
    <w:rsid w:val="00F43D74"/>
    <w:rsid w:val="00F448A8"/>
    <w:rsid w:val="00F44A96"/>
    <w:rsid w:val="00F45287"/>
    <w:rsid w:val="00F4673A"/>
    <w:rsid w:val="00F47F06"/>
    <w:rsid w:val="00F5064C"/>
    <w:rsid w:val="00F50BDF"/>
    <w:rsid w:val="00F51A4E"/>
    <w:rsid w:val="00F51C65"/>
    <w:rsid w:val="00F54CBA"/>
    <w:rsid w:val="00F561B3"/>
    <w:rsid w:val="00F56D8E"/>
    <w:rsid w:val="00F57B4D"/>
    <w:rsid w:val="00F57EA9"/>
    <w:rsid w:val="00F60083"/>
    <w:rsid w:val="00F60CAE"/>
    <w:rsid w:val="00F612FF"/>
    <w:rsid w:val="00F64183"/>
    <w:rsid w:val="00F642FC"/>
    <w:rsid w:val="00F655E3"/>
    <w:rsid w:val="00F6799C"/>
    <w:rsid w:val="00F67CD0"/>
    <w:rsid w:val="00F67FBE"/>
    <w:rsid w:val="00F7026A"/>
    <w:rsid w:val="00F70491"/>
    <w:rsid w:val="00F725D4"/>
    <w:rsid w:val="00F745E8"/>
    <w:rsid w:val="00F76587"/>
    <w:rsid w:val="00F76683"/>
    <w:rsid w:val="00F76934"/>
    <w:rsid w:val="00F77773"/>
    <w:rsid w:val="00F80576"/>
    <w:rsid w:val="00F80C25"/>
    <w:rsid w:val="00F815C0"/>
    <w:rsid w:val="00F81E83"/>
    <w:rsid w:val="00F81EFD"/>
    <w:rsid w:val="00F83877"/>
    <w:rsid w:val="00F83A11"/>
    <w:rsid w:val="00F83BBF"/>
    <w:rsid w:val="00F845FF"/>
    <w:rsid w:val="00F84C76"/>
    <w:rsid w:val="00F84D8F"/>
    <w:rsid w:val="00F858CC"/>
    <w:rsid w:val="00F85B02"/>
    <w:rsid w:val="00F8656E"/>
    <w:rsid w:val="00F91B34"/>
    <w:rsid w:val="00F939E1"/>
    <w:rsid w:val="00F94891"/>
    <w:rsid w:val="00F949AC"/>
    <w:rsid w:val="00F94CF4"/>
    <w:rsid w:val="00F94D3C"/>
    <w:rsid w:val="00F954B8"/>
    <w:rsid w:val="00F96C7B"/>
    <w:rsid w:val="00F97474"/>
    <w:rsid w:val="00F97556"/>
    <w:rsid w:val="00FA0DF3"/>
    <w:rsid w:val="00FA0EA4"/>
    <w:rsid w:val="00FA1647"/>
    <w:rsid w:val="00FA20C5"/>
    <w:rsid w:val="00FA2E1A"/>
    <w:rsid w:val="00FA30DB"/>
    <w:rsid w:val="00FA3437"/>
    <w:rsid w:val="00FA521D"/>
    <w:rsid w:val="00FA532E"/>
    <w:rsid w:val="00FA61E7"/>
    <w:rsid w:val="00FA778A"/>
    <w:rsid w:val="00FA7A1F"/>
    <w:rsid w:val="00FA7B27"/>
    <w:rsid w:val="00FB0059"/>
    <w:rsid w:val="00FB02CB"/>
    <w:rsid w:val="00FB28B2"/>
    <w:rsid w:val="00FB2ABA"/>
    <w:rsid w:val="00FB2BEB"/>
    <w:rsid w:val="00FB60AC"/>
    <w:rsid w:val="00FB64B2"/>
    <w:rsid w:val="00FB697B"/>
    <w:rsid w:val="00FB6BED"/>
    <w:rsid w:val="00FB6E67"/>
    <w:rsid w:val="00FB7A93"/>
    <w:rsid w:val="00FB7ED0"/>
    <w:rsid w:val="00FB7F7B"/>
    <w:rsid w:val="00FC043B"/>
    <w:rsid w:val="00FC08FA"/>
    <w:rsid w:val="00FC13C4"/>
    <w:rsid w:val="00FC2CCC"/>
    <w:rsid w:val="00FC3914"/>
    <w:rsid w:val="00FC40BE"/>
    <w:rsid w:val="00FC48C4"/>
    <w:rsid w:val="00FC68B4"/>
    <w:rsid w:val="00FC6AD0"/>
    <w:rsid w:val="00FD0436"/>
    <w:rsid w:val="00FD1627"/>
    <w:rsid w:val="00FD1723"/>
    <w:rsid w:val="00FD20D5"/>
    <w:rsid w:val="00FD213B"/>
    <w:rsid w:val="00FD2A55"/>
    <w:rsid w:val="00FD3B0A"/>
    <w:rsid w:val="00FD470D"/>
    <w:rsid w:val="00FD55E2"/>
    <w:rsid w:val="00FD6F7E"/>
    <w:rsid w:val="00FE02B8"/>
    <w:rsid w:val="00FE09A0"/>
    <w:rsid w:val="00FE0E37"/>
    <w:rsid w:val="00FE0E3A"/>
    <w:rsid w:val="00FE1464"/>
    <w:rsid w:val="00FE3BD8"/>
    <w:rsid w:val="00FE4432"/>
    <w:rsid w:val="00FE52A5"/>
    <w:rsid w:val="00FE5354"/>
    <w:rsid w:val="00FE579A"/>
    <w:rsid w:val="00FE606E"/>
    <w:rsid w:val="00FE6597"/>
    <w:rsid w:val="00FE6B38"/>
    <w:rsid w:val="00FE6D1D"/>
    <w:rsid w:val="00FE7269"/>
    <w:rsid w:val="00FE7364"/>
    <w:rsid w:val="00FE79C6"/>
    <w:rsid w:val="00FE7D7C"/>
    <w:rsid w:val="00FF1D88"/>
    <w:rsid w:val="00FF2232"/>
    <w:rsid w:val="00FF2268"/>
    <w:rsid w:val="00FF3C56"/>
    <w:rsid w:val="00FF46D1"/>
    <w:rsid w:val="00FF4B1C"/>
    <w:rsid w:val="00FF4D56"/>
    <w:rsid w:val="00FF66E2"/>
    <w:rsid w:val="00FF6AA3"/>
    <w:rsid w:val="00FF6F16"/>
    <w:rsid w:val="00FF77F6"/>
    <w:rsid w:val="00FF7B40"/>
    <w:rsid w:val="01004732"/>
    <w:rsid w:val="01181C35"/>
    <w:rsid w:val="01204FE7"/>
    <w:rsid w:val="0132471C"/>
    <w:rsid w:val="01546329"/>
    <w:rsid w:val="016C0D3C"/>
    <w:rsid w:val="01726FC1"/>
    <w:rsid w:val="01782F48"/>
    <w:rsid w:val="017F7F7D"/>
    <w:rsid w:val="01882FEF"/>
    <w:rsid w:val="018C251C"/>
    <w:rsid w:val="01CE33DC"/>
    <w:rsid w:val="02010968"/>
    <w:rsid w:val="022D3E9F"/>
    <w:rsid w:val="02322441"/>
    <w:rsid w:val="02347C39"/>
    <w:rsid w:val="024558F2"/>
    <w:rsid w:val="024B0B26"/>
    <w:rsid w:val="025F20F0"/>
    <w:rsid w:val="028B63F1"/>
    <w:rsid w:val="02A837E9"/>
    <w:rsid w:val="02CF5C27"/>
    <w:rsid w:val="02E21AC3"/>
    <w:rsid w:val="02EC685C"/>
    <w:rsid w:val="02F139F7"/>
    <w:rsid w:val="0326082C"/>
    <w:rsid w:val="035D79A2"/>
    <w:rsid w:val="0365749F"/>
    <w:rsid w:val="03987792"/>
    <w:rsid w:val="039F67D7"/>
    <w:rsid w:val="03B90EDF"/>
    <w:rsid w:val="03CD394B"/>
    <w:rsid w:val="03DB615C"/>
    <w:rsid w:val="03E17920"/>
    <w:rsid w:val="03E43D77"/>
    <w:rsid w:val="041D1149"/>
    <w:rsid w:val="04231E45"/>
    <w:rsid w:val="042A5319"/>
    <w:rsid w:val="043F256E"/>
    <w:rsid w:val="044B57BA"/>
    <w:rsid w:val="045570AA"/>
    <w:rsid w:val="045E1B05"/>
    <w:rsid w:val="045E263A"/>
    <w:rsid w:val="047C1ADE"/>
    <w:rsid w:val="0491110B"/>
    <w:rsid w:val="04947C4D"/>
    <w:rsid w:val="04950A65"/>
    <w:rsid w:val="049D299F"/>
    <w:rsid w:val="04AB6DF1"/>
    <w:rsid w:val="04C868F4"/>
    <w:rsid w:val="04F36DCF"/>
    <w:rsid w:val="04FE3CBD"/>
    <w:rsid w:val="05016D91"/>
    <w:rsid w:val="05080AE5"/>
    <w:rsid w:val="052C35AE"/>
    <w:rsid w:val="05541400"/>
    <w:rsid w:val="0557493D"/>
    <w:rsid w:val="057A1088"/>
    <w:rsid w:val="05A045B7"/>
    <w:rsid w:val="05C66F89"/>
    <w:rsid w:val="05CE4396"/>
    <w:rsid w:val="05D47D73"/>
    <w:rsid w:val="05DA24A2"/>
    <w:rsid w:val="05DD0753"/>
    <w:rsid w:val="05E85F6E"/>
    <w:rsid w:val="060D18FC"/>
    <w:rsid w:val="060F2775"/>
    <w:rsid w:val="0613590C"/>
    <w:rsid w:val="065A0694"/>
    <w:rsid w:val="067E7DC6"/>
    <w:rsid w:val="06A31DF0"/>
    <w:rsid w:val="06AC5F82"/>
    <w:rsid w:val="06D82291"/>
    <w:rsid w:val="06EC46EC"/>
    <w:rsid w:val="06F4743D"/>
    <w:rsid w:val="06FA2D1D"/>
    <w:rsid w:val="071529EA"/>
    <w:rsid w:val="071A21A2"/>
    <w:rsid w:val="072134AA"/>
    <w:rsid w:val="0726052A"/>
    <w:rsid w:val="077C39F1"/>
    <w:rsid w:val="077D4C4F"/>
    <w:rsid w:val="07A05B26"/>
    <w:rsid w:val="07D01446"/>
    <w:rsid w:val="08433A9A"/>
    <w:rsid w:val="0857246F"/>
    <w:rsid w:val="086627E5"/>
    <w:rsid w:val="086840F7"/>
    <w:rsid w:val="08726A88"/>
    <w:rsid w:val="0884051B"/>
    <w:rsid w:val="08BF46E8"/>
    <w:rsid w:val="08C20A43"/>
    <w:rsid w:val="08C36B2F"/>
    <w:rsid w:val="08CE7DFB"/>
    <w:rsid w:val="08D2196E"/>
    <w:rsid w:val="08DB5110"/>
    <w:rsid w:val="09082401"/>
    <w:rsid w:val="09086708"/>
    <w:rsid w:val="090B34E3"/>
    <w:rsid w:val="090F11C0"/>
    <w:rsid w:val="09101C07"/>
    <w:rsid w:val="09177343"/>
    <w:rsid w:val="09247091"/>
    <w:rsid w:val="092F0555"/>
    <w:rsid w:val="09675768"/>
    <w:rsid w:val="09815819"/>
    <w:rsid w:val="09BE680A"/>
    <w:rsid w:val="0A0019A9"/>
    <w:rsid w:val="0A010536"/>
    <w:rsid w:val="0A102C6E"/>
    <w:rsid w:val="0A3D295B"/>
    <w:rsid w:val="0A420FE1"/>
    <w:rsid w:val="0A4422E6"/>
    <w:rsid w:val="0A8A6CF9"/>
    <w:rsid w:val="0AA76787"/>
    <w:rsid w:val="0AAA349C"/>
    <w:rsid w:val="0ACD7194"/>
    <w:rsid w:val="0ADC703C"/>
    <w:rsid w:val="0ADE46E3"/>
    <w:rsid w:val="0AED55ED"/>
    <w:rsid w:val="0B053A44"/>
    <w:rsid w:val="0B0F2CB4"/>
    <w:rsid w:val="0B206A55"/>
    <w:rsid w:val="0B212BCE"/>
    <w:rsid w:val="0B313577"/>
    <w:rsid w:val="0B3E514A"/>
    <w:rsid w:val="0B50258A"/>
    <w:rsid w:val="0B592E61"/>
    <w:rsid w:val="0B6920C9"/>
    <w:rsid w:val="0B6A42C7"/>
    <w:rsid w:val="0B7E1A57"/>
    <w:rsid w:val="0B7E2F67"/>
    <w:rsid w:val="0B927A0A"/>
    <w:rsid w:val="0B93548B"/>
    <w:rsid w:val="0BC95965"/>
    <w:rsid w:val="0BD93F24"/>
    <w:rsid w:val="0BE23F4D"/>
    <w:rsid w:val="0BFE4B3A"/>
    <w:rsid w:val="0C0B7F83"/>
    <w:rsid w:val="0C1D75EE"/>
    <w:rsid w:val="0C296C83"/>
    <w:rsid w:val="0C2C4385"/>
    <w:rsid w:val="0C3F3DC3"/>
    <w:rsid w:val="0C41432A"/>
    <w:rsid w:val="0C442BC1"/>
    <w:rsid w:val="0C4E652F"/>
    <w:rsid w:val="0C767A2A"/>
    <w:rsid w:val="0C770F81"/>
    <w:rsid w:val="0C7B1DA0"/>
    <w:rsid w:val="0C9F2FBA"/>
    <w:rsid w:val="0CB16DBB"/>
    <w:rsid w:val="0CB53544"/>
    <w:rsid w:val="0CBA5E1A"/>
    <w:rsid w:val="0CC72A78"/>
    <w:rsid w:val="0CD84910"/>
    <w:rsid w:val="0CE87C33"/>
    <w:rsid w:val="0D0343E8"/>
    <w:rsid w:val="0D095E26"/>
    <w:rsid w:val="0D0E4978"/>
    <w:rsid w:val="0D154302"/>
    <w:rsid w:val="0D322C6C"/>
    <w:rsid w:val="0D3B2B63"/>
    <w:rsid w:val="0D4E28AB"/>
    <w:rsid w:val="0D566EAA"/>
    <w:rsid w:val="0D58687D"/>
    <w:rsid w:val="0D594F21"/>
    <w:rsid w:val="0D595756"/>
    <w:rsid w:val="0D6D45F0"/>
    <w:rsid w:val="0D89241D"/>
    <w:rsid w:val="0D8B321B"/>
    <w:rsid w:val="0D941302"/>
    <w:rsid w:val="0DB70959"/>
    <w:rsid w:val="0DCA5798"/>
    <w:rsid w:val="0DE52252"/>
    <w:rsid w:val="0DF569BD"/>
    <w:rsid w:val="0E1556DA"/>
    <w:rsid w:val="0E224360"/>
    <w:rsid w:val="0E2F0763"/>
    <w:rsid w:val="0E454908"/>
    <w:rsid w:val="0E455CF9"/>
    <w:rsid w:val="0E4A68FE"/>
    <w:rsid w:val="0E50408A"/>
    <w:rsid w:val="0E5A32DF"/>
    <w:rsid w:val="0E8A728E"/>
    <w:rsid w:val="0E987D02"/>
    <w:rsid w:val="0EB10950"/>
    <w:rsid w:val="0ECD076C"/>
    <w:rsid w:val="0F116DDD"/>
    <w:rsid w:val="0F7A35AC"/>
    <w:rsid w:val="0F800B18"/>
    <w:rsid w:val="0F8C2848"/>
    <w:rsid w:val="0FC65AC2"/>
    <w:rsid w:val="0FD4767D"/>
    <w:rsid w:val="10185CF5"/>
    <w:rsid w:val="10360A28"/>
    <w:rsid w:val="103912CD"/>
    <w:rsid w:val="105021F9"/>
    <w:rsid w:val="10530C90"/>
    <w:rsid w:val="106B1EE9"/>
    <w:rsid w:val="108440F6"/>
    <w:rsid w:val="109542C4"/>
    <w:rsid w:val="10A63809"/>
    <w:rsid w:val="10CA3499"/>
    <w:rsid w:val="10E03CB6"/>
    <w:rsid w:val="10E335DE"/>
    <w:rsid w:val="11004826"/>
    <w:rsid w:val="110268EC"/>
    <w:rsid w:val="11070BE2"/>
    <w:rsid w:val="11100980"/>
    <w:rsid w:val="11330DE6"/>
    <w:rsid w:val="11454A9E"/>
    <w:rsid w:val="116D3CF5"/>
    <w:rsid w:val="116E2712"/>
    <w:rsid w:val="11794537"/>
    <w:rsid w:val="11832AAA"/>
    <w:rsid w:val="11922EE2"/>
    <w:rsid w:val="11A30BFE"/>
    <w:rsid w:val="11B042A2"/>
    <w:rsid w:val="11C61C3A"/>
    <w:rsid w:val="11DB4E61"/>
    <w:rsid w:val="11DF739A"/>
    <w:rsid w:val="11E9006E"/>
    <w:rsid w:val="11EF268C"/>
    <w:rsid w:val="121571F6"/>
    <w:rsid w:val="12386EF3"/>
    <w:rsid w:val="123C1EB4"/>
    <w:rsid w:val="123C63CE"/>
    <w:rsid w:val="123D0B33"/>
    <w:rsid w:val="124714C3"/>
    <w:rsid w:val="124856B3"/>
    <w:rsid w:val="124F6B19"/>
    <w:rsid w:val="126D7799"/>
    <w:rsid w:val="129D1734"/>
    <w:rsid w:val="12AB45C7"/>
    <w:rsid w:val="12B669B7"/>
    <w:rsid w:val="12B85CA1"/>
    <w:rsid w:val="12C54559"/>
    <w:rsid w:val="130F77E0"/>
    <w:rsid w:val="13282A67"/>
    <w:rsid w:val="134D31B8"/>
    <w:rsid w:val="13542B43"/>
    <w:rsid w:val="13560721"/>
    <w:rsid w:val="136C506E"/>
    <w:rsid w:val="13920429"/>
    <w:rsid w:val="13C07968"/>
    <w:rsid w:val="13CD3F68"/>
    <w:rsid w:val="13D0443F"/>
    <w:rsid w:val="13E36F2F"/>
    <w:rsid w:val="140D09B3"/>
    <w:rsid w:val="140E5EEF"/>
    <w:rsid w:val="14137A7C"/>
    <w:rsid w:val="14284F54"/>
    <w:rsid w:val="1435544C"/>
    <w:rsid w:val="14897AE3"/>
    <w:rsid w:val="14981ED6"/>
    <w:rsid w:val="14B77310"/>
    <w:rsid w:val="14BB53A8"/>
    <w:rsid w:val="14C84183"/>
    <w:rsid w:val="14F0692F"/>
    <w:rsid w:val="14F40071"/>
    <w:rsid w:val="15064734"/>
    <w:rsid w:val="15152F53"/>
    <w:rsid w:val="152126BD"/>
    <w:rsid w:val="153E474A"/>
    <w:rsid w:val="154332F2"/>
    <w:rsid w:val="1544553F"/>
    <w:rsid w:val="15894CE1"/>
    <w:rsid w:val="159936D0"/>
    <w:rsid w:val="15A43176"/>
    <w:rsid w:val="15B502E8"/>
    <w:rsid w:val="15C64B46"/>
    <w:rsid w:val="15CF7441"/>
    <w:rsid w:val="15D81503"/>
    <w:rsid w:val="15DB2B4A"/>
    <w:rsid w:val="15EC179A"/>
    <w:rsid w:val="16055A1A"/>
    <w:rsid w:val="160C6FC8"/>
    <w:rsid w:val="16155F4A"/>
    <w:rsid w:val="1617572D"/>
    <w:rsid w:val="163D73BA"/>
    <w:rsid w:val="166C0B57"/>
    <w:rsid w:val="16A14890"/>
    <w:rsid w:val="16CE29C4"/>
    <w:rsid w:val="16D54C94"/>
    <w:rsid w:val="16E529E7"/>
    <w:rsid w:val="172C0BEB"/>
    <w:rsid w:val="17355B13"/>
    <w:rsid w:val="173B1558"/>
    <w:rsid w:val="17470C5C"/>
    <w:rsid w:val="17543053"/>
    <w:rsid w:val="177E485E"/>
    <w:rsid w:val="17993EE1"/>
    <w:rsid w:val="17A22A05"/>
    <w:rsid w:val="17AE1053"/>
    <w:rsid w:val="17BF1287"/>
    <w:rsid w:val="17C51874"/>
    <w:rsid w:val="17C85590"/>
    <w:rsid w:val="17D34904"/>
    <w:rsid w:val="17DB4524"/>
    <w:rsid w:val="1821341F"/>
    <w:rsid w:val="183567A4"/>
    <w:rsid w:val="1839412B"/>
    <w:rsid w:val="185F480A"/>
    <w:rsid w:val="186452D2"/>
    <w:rsid w:val="186F30E9"/>
    <w:rsid w:val="18721BBE"/>
    <w:rsid w:val="187411EE"/>
    <w:rsid w:val="18854223"/>
    <w:rsid w:val="188F69A4"/>
    <w:rsid w:val="18A60295"/>
    <w:rsid w:val="18AF0CEA"/>
    <w:rsid w:val="18BB16A1"/>
    <w:rsid w:val="18F5277F"/>
    <w:rsid w:val="1917048D"/>
    <w:rsid w:val="192D101C"/>
    <w:rsid w:val="19894843"/>
    <w:rsid w:val="19A76786"/>
    <w:rsid w:val="19C249AB"/>
    <w:rsid w:val="19EC4199"/>
    <w:rsid w:val="19FA05FB"/>
    <w:rsid w:val="1A0A53CD"/>
    <w:rsid w:val="1A161E31"/>
    <w:rsid w:val="1A2509D1"/>
    <w:rsid w:val="1A2B27FC"/>
    <w:rsid w:val="1A3C297B"/>
    <w:rsid w:val="1A4C5106"/>
    <w:rsid w:val="1A621802"/>
    <w:rsid w:val="1A665CC7"/>
    <w:rsid w:val="1A8A404B"/>
    <w:rsid w:val="1A8F32C0"/>
    <w:rsid w:val="1A9C1F9F"/>
    <w:rsid w:val="1AB23A71"/>
    <w:rsid w:val="1AD0511D"/>
    <w:rsid w:val="1AD62F0A"/>
    <w:rsid w:val="1AE60606"/>
    <w:rsid w:val="1AF9774B"/>
    <w:rsid w:val="1AFB7651"/>
    <w:rsid w:val="1B0D291C"/>
    <w:rsid w:val="1B0F65AE"/>
    <w:rsid w:val="1B1234F0"/>
    <w:rsid w:val="1B172C6F"/>
    <w:rsid w:val="1B231745"/>
    <w:rsid w:val="1B2D5B38"/>
    <w:rsid w:val="1B3511D6"/>
    <w:rsid w:val="1B45708C"/>
    <w:rsid w:val="1B776711"/>
    <w:rsid w:val="1BA05BE1"/>
    <w:rsid w:val="1BC736B8"/>
    <w:rsid w:val="1BCF0133"/>
    <w:rsid w:val="1BDA14CA"/>
    <w:rsid w:val="1C2361BA"/>
    <w:rsid w:val="1C254EF8"/>
    <w:rsid w:val="1C3E1DF6"/>
    <w:rsid w:val="1C765B0B"/>
    <w:rsid w:val="1CAA6093"/>
    <w:rsid w:val="1CAF056B"/>
    <w:rsid w:val="1CB308D1"/>
    <w:rsid w:val="1CC6534D"/>
    <w:rsid w:val="1D163459"/>
    <w:rsid w:val="1D223C6C"/>
    <w:rsid w:val="1D276677"/>
    <w:rsid w:val="1D291481"/>
    <w:rsid w:val="1D331464"/>
    <w:rsid w:val="1D517B25"/>
    <w:rsid w:val="1D6962CA"/>
    <w:rsid w:val="1D9C4718"/>
    <w:rsid w:val="1DBB1719"/>
    <w:rsid w:val="1DCD1C48"/>
    <w:rsid w:val="1E0E3F37"/>
    <w:rsid w:val="1E301A8C"/>
    <w:rsid w:val="1E3D0A28"/>
    <w:rsid w:val="1E3F6586"/>
    <w:rsid w:val="1E5618A8"/>
    <w:rsid w:val="1E564BCD"/>
    <w:rsid w:val="1E671BCF"/>
    <w:rsid w:val="1E6C6509"/>
    <w:rsid w:val="1E7B5127"/>
    <w:rsid w:val="1E8142FD"/>
    <w:rsid w:val="1E920F93"/>
    <w:rsid w:val="1EA261CE"/>
    <w:rsid w:val="1EBF59AA"/>
    <w:rsid w:val="1ECA5E3E"/>
    <w:rsid w:val="1EEB78C7"/>
    <w:rsid w:val="1EF3632A"/>
    <w:rsid w:val="1F2859FD"/>
    <w:rsid w:val="1F2C3905"/>
    <w:rsid w:val="1F6A0ED9"/>
    <w:rsid w:val="1F762DE1"/>
    <w:rsid w:val="1F817771"/>
    <w:rsid w:val="1F8F2814"/>
    <w:rsid w:val="1FAA44B8"/>
    <w:rsid w:val="1FD37DC9"/>
    <w:rsid w:val="1FE91D68"/>
    <w:rsid w:val="1FEB2CED"/>
    <w:rsid w:val="1FF025E2"/>
    <w:rsid w:val="2006245B"/>
    <w:rsid w:val="201155C3"/>
    <w:rsid w:val="201C4DBD"/>
    <w:rsid w:val="20211F95"/>
    <w:rsid w:val="202A4861"/>
    <w:rsid w:val="20342ED4"/>
    <w:rsid w:val="206F6AF7"/>
    <w:rsid w:val="20783BD5"/>
    <w:rsid w:val="209924C4"/>
    <w:rsid w:val="209E28B2"/>
    <w:rsid w:val="20A5599E"/>
    <w:rsid w:val="20AB46EF"/>
    <w:rsid w:val="20DB5D6F"/>
    <w:rsid w:val="212C0674"/>
    <w:rsid w:val="212C26CE"/>
    <w:rsid w:val="214B0EC8"/>
    <w:rsid w:val="21501E54"/>
    <w:rsid w:val="215F4DCD"/>
    <w:rsid w:val="216C77C1"/>
    <w:rsid w:val="216D1CCE"/>
    <w:rsid w:val="217F3103"/>
    <w:rsid w:val="219717A9"/>
    <w:rsid w:val="21A23B13"/>
    <w:rsid w:val="21AA1116"/>
    <w:rsid w:val="21B67E3E"/>
    <w:rsid w:val="21EC4A28"/>
    <w:rsid w:val="21F066CD"/>
    <w:rsid w:val="21F61C5E"/>
    <w:rsid w:val="22081D62"/>
    <w:rsid w:val="22315634"/>
    <w:rsid w:val="227849ED"/>
    <w:rsid w:val="229C739F"/>
    <w:rsid w:val="22A379E2"/>
    <w:rsid w:val="22B46790"/>
    <w:rsid w:val="22E91376"/>
    <w:rsid w:val="22F07AE2"/>
    <w:rsid w:val="22F66168"/>
    <w:rsid w:val="22F84EEE"/>
    <w:rsid w:val="230D1610"/>
    <w:rsid w:val="2322576C"/>
    <w:rsid w:val="23253EEF"/>
    <w:rsid w:val="234B2C64"/>
    <w:rsid w:val="235B7191"/>
    <w:rsid w:val="235D7A14"/>
    <w:rsid w:val="23737EF5"/>
    <w:rsid w:val="2377574E"/>
    <w:rsid w:val="23783FD9"/>
    <w:rsid w:val="23813B4D"/>
    <w:rsid w:val="23AA0BD2"/>
    <w:rsid w:val="23E37688"/>
    <w:rsid w:val="240B1533"/>
    <w:rsid w:val="243A0AA9"/>
    <w:rsid w:val="243D5858"/>
    <w:rsid w:val="244469B5"/>
    <w:rsid w:val="244C6719"/>
    <w:rsid w:val="245326B8"/>
    <w:rsid w:val="248D0808"/>
    <w:rsid w:val="248D4F84"/>
    <w:rsid w:val="2494490F"/>
    <w:rsid w:val="24BC5ED1"/>
    <w:rsid w:val="24D8368F"/>
    <w:rsid w:val="24DD3FCC"/>
    <w:rsid w:val="24F44910"/>
    <w:rsid w:val="25025928"/>
    <w:rsid w:val="251F2198"/>
    <w:rsid w:val="253F7FB0"/>
    <w:rsid w:val="25413B2E"/>
    <w:rsid w:val="254532CE"/>
    <w:rsid w:val="254C6608"/>
    <w:rsid w:val="25591736"/>
    <w:rsid w:val="258B1BFC"/>
    <w:rsid w:val="25A0137D"/>
    <w:rsid w:val="25A70F54"/>
    <w:rsid w:val="25AE5C2F"/>
    <w:rsid w:val="25CA2F88"/>
    <w:rsid w:val="25D069AE"/>
    <w:rsid w:val="25F043F2"/>
    <w:rsid w:val="261F5079"/>
    <w:rsid w:val="26272E39"/>
    <w:rsid w:val="26494844"/>
    <w:rsid w:val="26520E8B"/>
    <w:rsid w:val="267B0C86"/>
    <w:rsid w:val="268E4686"/>
    <w:rsid w:val="269E6081"/>
    <w:rsid w:val="26A70FBA"/>
    <w:rsid w:val="26B15FDC"/>
    <w:rsid w:val="26B26E88"/>
    <w:rsid w:val="26B84461"/>
    <w:rsid w:val="26BA0E12"/>
    <w:rsid w:val="26DA519D"/>
    <w:rsid w:val="27172422"/>
    <w:rsid w:val="273125AA"/>
    <w:rsid w:val="27315CF1"/>
    <w:rsid w:val="273D10BF"/>
    <w:rsid w:val="27615D27"/>
    <w:rsid w:val="27A418DD"/>
    <w:rsid w:val="27A60112"/>
    <w:rsid w:val="27A63F3A"/>
    <w:rsid w:val="27B341FB"/>
    <w:rsid w:val="27B42351"/>
    <w:rsid w:val="27B42BFE"/>
    <w:rsid w:val="27BB7CDD"/>
    <w:rsid w:val="27DE2A6F"/>
    <w:rsid w:val="27F14481"/>
    <w:rsid w:val="27FE59CA"/>
    <w:rsid w:val="281728EB"/>
    <w:rsid w:val="28364A85"/>
    <w:rsid w:val="28392B76"/>
    <w:rsid w:val="28474D20"/>
    <w:rsid w:val="28585670"/>
    <w:rsid w:val="287113E7"/>
    <w:rsid w:val="28760C6B"/>
    <w:rsid w:val="28853213"/>
    <w:rsid w:val="289626D9"/>
    <w:rsid w:val="28C47A4E"/>
    <w:rsid w:val="28E2556D"/>
    <w:rsid w:val="290F2BDF"/>
    <w:rsid w:val="291D56AA"/>
    <w:rsid w:val="29347054"/>
    <w:rsid w:val="29417159"/>
    <w:rsid w:val="29796396"/>
    <w:rsid w:val="297D1CC8"/>
    <w:rsid w:val="299F65D6"/>
    <w:rsid w:val="29BD5B86"/>
    <w:rsid w:val="29C40D94"/>
    <w:rsid w:val="29C50A14"/>
    <w:rsid w:val="29DB2F89"/>
    <w:rsid w:val="29DD72F4"/>
    <w:rsid w:val="29E53F29"/>
    <w:rsid w:val="29FD7C35"/>
    <w:rsid w:val="2A214710"/>
    <w:rsid w:val="2A3617E3"/>
    <w:rsid w:val="2A453107"/>
    <w:rsid w:val="2A5B0561"/>
    <w:rsid w:val="2A7B1A46"/>
    <w:rsid w:val="2A982071"/>
    <w:rsid w:val="2AC57ED5"/>
    <w:rsid w:val="2AC94DBF"/>
    <w:rsid w:val="2AD56653"/>
    <w:rsid w:val="2AD65B88"/>
    <w:rsid w:val="2AF66B88"/>
    <w:rsid w:val="2B026D22"/>
    <w:rsid w:val="2B066E22"/>
    <w:rsid w:val="2B7816DF"/>
    <w:rsid w:val="2B785E5C"/>
    <w:rsid w:val="2B7869EB"/>
    <w:rsid w:val="2B7B6DE1"/>
    <w:rsid w:val="2B7D0EDE"/>
    <w:rsid w:val="2B8F6BBD"/>
    <w:rsid w:val="2BD36A98"/>
    <w:rsid w:val="2BD812AB"/>
    <w:rsid w:val="2BEF4CDF"/>
    <w:rsid w:val="2C07565E"/>
    <w:rsid w:val="2C157F35"/>
    <w:rsid w:val="2C26129D"/>
    <w:rsid w:val="2C465931"/>
    <w:rsid w:val="2C535A24"/>
    <w:rsid w:val="2C601B82"/>
    <w:rsid w:val="2C6F6FA1"/>
    <w:rsid w:val="2C7125DC"/>
    <w:rsid w:val="2C7D514E"/>
    <w:rsid w:val="2CAF6EBE"/>
    <w:rsid w:val="2CC90F40"/>
    <w:rsid w:val="2CCA4F6F"/>
    <w:rsid w:val="2CD10A17"/>
    <w:rsid w:val="2CE6742C"/>
    <w:rsid w:val="2CE94CB5"/>
    <w:rsid w:val="2CE95FD7"/>
    <w:rsid w:val="2CFD7F00"/>
    <w:rsid w:val="2D0804D3"/>
    <w:rsid w:val="2D215AA0"/>
    <w:rsid w:val="2D383E69"/>
    <w:rsid w:val="2D4A6965"/>
    <w:rsid w:val="2D5147E9"/>
    <w:rsid w:val="2D592796"/>
    <w:rsid w:val="2D5A7A4D"/>
    <w:rsid w:val="2D5E12B9"/>
    <w:rsid w:val="2D605568"/>
    <w:rsid w:val="2D6433F4"/>
    <w:rsid w:val="2D645083"/>
    <w:rsid w:val="2D8D0B3B"/>
    <w:rsid w:val="2D8F17F2"/>
    <w:rsid w:val="2DA76F8E"/>
    <w:rsid w:val="2DAF4E42"/>
    <w:rsid w:val="2DBA5111"/>
    <w:rsid w:val="2DDA59FE"/>
    <w:rsid w:val="2E144526"/>
    <w:rsid w:val="2E195566"/>
    <w:rsid w:val="2E297A06"/>
    <w:rsid w:val="2E66052D"/>
    <w:rsid w:val="2E6C29B7"/>
    <w:rsid w:val="2E753C9A"/>
    <w:rsid w:val="2E7867C9"/>
    <w:rsid w:val="2E7F7CD3"/>
    <w:rsid w:val="2EA25259"/>
    <w:rsid w:val="2EA40AE8"/>
    <w:rsid w:val="2ED941CA"/>
    <w:rsid w:val="2EEB35D5"/>
    <w:rsid w:val="2EEF0ED0"/>
    <w:rsid w:val="2F0758E0"/>
    <w:rsid w:val="2F1F1B79"/>
    <w:rsid w:val="2F2046BC"/>
    <w:rsid w:val="2F2A75A5"/>
    <w:rsid w:val="2F2D657F"/>
    <w:rsid w:val="2F45404D"/>
    <w:rsid w:val="2F481E89"/>
    <w:rsid w:val="2F564344"/>
    <w:rsid w:val="2FA01827"/>
    <w:rsid w:val="2FA84A08"/>
    <w:rsid w:val="2FB1304E"/>
    <w:rsid w:val="2FB7665E"/>
    <w:rsid w:val="2FC02AE9"/>
    <w:rsid w:val="2FC654AC"/>
    <w:rsid w:val="2FCD12F9"/>
    <w:rsid w:val="2FD017EA"/>
    <w:rsid w:val="2FD61956"/>
    <w:rsid w:val="2FE64B73"/>
    <w:rsid w:val="2FF42834"/>
    <w:rsid w:val="2FF61A1F"/>
    <w:rsid w:val="30042D76"/>
    <w:rsid w:val="30051994"/>
    <w:rsid w:val="30072679"/>
    <w:rsid w:val="300C4661"/>
    <w:rsid w:val="301F34B0"/>
    <w:rsid w:val="302A3BE9"/>
    <w:rsid w:val="304231AB"/>
    <w:rsid w:val="30715DCA"/>
    <w:rsid w:val="30AD272B"/>
    <w:rsid w:val="30E724B0"/>
    <w:rsid w:val="30E77847"/>
    <w:rsid w:val="30ED4D2A"/>
    <w:rsid w:val="30FD19EB"/>
    <w:rsid w:val="31134ED3"/>
    <w:rsid w:val="31176A22"/>
    <w:rsid w:val="31183BBA"/>
    <w:rsid w:val="311A2753"/>
    <w:rsid w:val="3146313E"/>
    <w:rsid w:val="316016BF"/>
    <w:rsid w:val="31734EAD"/>
    <w:rsid w:val="319D2B8E"/>
    <w:rsid w:val="31D16634"/>
    <w:rsid w:val="31DA08BB"/>
    <w:rsid w:val="31DC2A37"/>
    <w:rsid w:val="31DD48DC"/>
    <w:rsid w:val="31E435AA"/>
    <w:rsid w:val="31E72444"/>
    <w:rsid w:val="31EC4CA0"/>
    <w:rsid w:val="31F90C37"/>
    <w:rsid w:val="321D78C4"/>
    <w:rsid w:val="325F2A42"/>
    <w:rsid w:val="32670397"/>
    <w:rsid w:val="32B10138"/>
    <w:rsid w:val="32CA0794"/>
    <w:rsid w:val="32DC77F9"/>
    <w:rsid w:val="32FE34F3"/>
    <w:rsid w:val="32FF33AB"/>
    <w:rsid w:val="330E04D1"/>
    <w:rsid w:val="33133E07"/>
    <w:rsid w:val="331F3C96"/>
    <w:rsid w:val="33317A9C"/>
    <w:rsid w:val="33494684"/>
    <w:rsid w:val="335566C7"/>
    <w:rsid w:val="3394338C"/>
    <w:rsid w:val="33AE7D99"/>
    <w:rsid w:val="33B17B61"/>
    <w:rsid w:val="33BD6D5B"/>
    <w:rsid w:val="33CB0206"/>
    <w:rsid w:val="33D21D78"/>
    <w:rsid w:val="33D81513"/>
    <w:rsid w:val="33E636A3"/>
    <w:rsid w:val="33F224DE"/>
    <w:rsid w:val="33F8170B"/>
    <w:rsid w:val="344E5DBD"/>
    <w:rsid w:val="34536315"/>
    <w:rsid w:val="345507E9"/>
    <w:rsid w:val="345C1464"/>
    <w:rsid w:val="345D6FB2"/>
    <w:rsid w:val="346D73DC"/>
    <w:rsid w:val="34731C7E"/>
    <w:rsid w:val="3473788A"/>
    <w:rsid w:val="349F7963"/>
    <w:rsid w:val="34A5186D"/>
    <w:rsid w:val="34A727F1"/>
    <w:rsid w:val="34B13101"/>
    <w:rsid w:val="34B141BE"/>
    <w:rsid w:val="34B51C34"/>
    <w:rsid w:val="34CD71AE"/>
    <w:rsid w:val="34EA3C9C"/>
    <w:rsid w:val="34F74EEC"/>
    <w:rsid w:val="34FA040B"/>
    <w:rsid w:val="34FA6E2D"/>
    <w:rsid w:val="350D36A7"/>
    <w:rsid w:val="35222D6A"/>
    <w:rsid w:val="35456052"/>
    <w:rsid w:val="354B7A7C"/>
    <w:rsid w:val="35964E54"/>
    <w:rsid w:val="35A060A9"/>
    <w:rsid w:val="35B86527"/>
    <w:rsid w:val="35E261EF"/>
    <w:rsid w:val="360217A9"/>
    <w:rsid w:val="360D1797"/>
    <w:rsid w:val="363D4734"/>
    <w:rsid w:val="3641572E"/>
    <w:rsid w:val="364B370A"/>
    <w:rsid w:val="364D1261"/>
    <w:rsid w:val="366926C8"/>
    <w:rsid w:val="367C79A7"/>
    <w:rsid w:val="3682337C"/>
    <w:rsid w:val="36A238B1"/>
    <w:rsid w:val="36B51BD6"/>
    <w:rsid w:val="36D01C9E"/>
    <w:rsid w:val="36EF012D"/>
    <w:rsid w:val="36F01EA4"/>
    <w:rsid w:val="36FE110E"/>
    <w:rsid w:val="37274CBF"/>
    <w:rsid w:val="37354958"/>
    <w:rsid w:val="373B05AC"/>
    <w:rsid w:val="37403D55"/>
    <w:rsid w:val="374534D2"/>
    <w:rsid w:val="37561464"/>
    <w:rsid w:val="375A305F"/>
    <w:rsid w:val="3772371F"/>
    <w:rsid w:val="377E4518"/>
    <w:rsid w:val="37806708"/>
    <w:rsid w:val="379B574D"/>
    <w:rsid w:val="379D6FCC"/>
    <w:rsid w:val="37A07F50"/>
    <w:rsid w:val="37A52D6D"/>
    <w:rsid w:val="37B730F5"/>
    <w:rsid w:val="37B93079"/>
    <w:rsid w:val="37CC1096"/>
    <w:rsid w:val="37D144CC"/>
    <w:rsid w:val="38003D17"/>
    <w:rsid w:val="380C1321"/>
    <w:rsid w:val="3824676E"/>
    <w:rsid w:val="385B7AC7"/>
    <w:rsid w:val="38693DDD"/>
    <w:rsid w:val="387A4A52"/>
    <w:rsid w:val="38A31D56"/>
    <w:rsid w:val="38AF53F3"/>
    <w:rsid w:val="38B242C1"/>
    <w:rsid w:val="38B90D82"/>
    <w:rsid w:val="38BC4794"/>
    <w:rsid w:val="38D860C3"/>
    <w:rsid w:val="38E41EBC"/>
    <w:rsid w:val="38E52B76"/>
    <w:rsid w:val="38F52E00"/>
    <w:rsid w:val="38F7737F"/>
    <w:rsid w:val="38FD5C8E"/>
    <w:rsid w:val="38FF590E"/>
    <w:rsid w:val="390571E9"/>
    <w:rsid w:val="39071775"/>
    <w:rsid w:val="391D3011"/>
    <w:rsid w:val="392318D4"/>
    <w:rsid w:val="39591086"/>
    <w:rsid w:val="395A05A6"/>
    <w:rsid w:val="39605950"/>
    <w:rsid w:val="397C7D7D"/>
    <w:rsid w:val="398E1C71"/>
    <w:rsid w:val="39910B8E"/>
    <w:rsid w:val="3998008B"/>
    <w:rsid w:val="39A11978"/>
    <w:rsid w:val="39C82DD9"/>
    <w:rsid w:val="39EC2319"/>
    <w:rsid w:val="3A2556F1"/>
    <w:rsid w:val="3A4A3433"/>
    <w:rsid w:val="3A5B5BEA"/>
    <w:rsid w:val="3A642A5E"/>
    <w:rsid w:val="3A7D6C9E"/>
    <w:rsid w:val="3A8D0143"/>
    <w:rsid w:val="3A9603DB"/>
    <w:rsid w:val="3AA97808"/>
    <w:rsid w:val="3AC528F4"/>
    <w:rsid w:val="3AC84000"/>
    <w:rsid w:val="3AD23EAA"/>
    <w:rsid w:val="3AEC5D3F"/>
    <w:rsid w:val="3AF062DD"/>
    <w:rsid w:val="3AFD1404"/>
    <w:rsid w:val="3AFF08D7"/>
    <w:rsid w:val="3B337E2C"/>
    <w:rsid w:val="3B341131"/>
    <w:rsid w:val="3B534C0E"/>
    <w:rsid w:val="3B564B69"/>
    <w:rsid w:val="3B6367C5"/>
    <w:rsid w:val="3B64373D"/>
    <w:rsid w:val="3BC21C9A"/>
    <w:rsid w:val="3BCB56E0"/>
    <w:rsid w:val="3BF249E7"/>
    <w:rsid w:val="3C1F40E7"/>
    <w:rsid w:val="3C2F2567"/>
    <w:rsid w:val="3C350B66"/>
    <w:rsid w:val="3C502203"/>
    <w:rsid w:val="3C685877"/>
    <w:rsid w:val="3C6A290F"/>
    <w:rsid w:val="3C6E0C30"/>
    <w:rsid w:val="3C914EFD"/>
    <w:rsid w:val="3C9E15D8"/>
    <w:rsid w:val="3CA8004A"/>
    <w:rsid w:val="3CED1FE3"/>
    <w:rsid w:val="3D0038A0"/>
    <w:rsid w:val="3D056FB7"/>
    <w:rsid w:val="3D0C2F35"/>
    <w:rsid w:val="3D1F0EBB"/>
    <w:rsid w:val="3D281DBD"/>
    <w:rsid w:val="3D3562F8"/>
    <w:rsid w:val="3D537C81"/>
    <w:rsid w:val="3D592BFF"/>
    <w:rsid w:val="3D5C3FB9"/>
    <w:rsid w:val="3D6112DC"/>
    <w:rsid w:val="3D886B3A"/>
    <w:rsid w:val="3DA2472E"/>
    <w:rsid w:val="3DA556B2"/>
    <w:rsid w:val="3DC03CDE"/>
    <w:rsid w:val="3DCF6E1B"/>
    <w:rsid w:val="3DF76C3C"/>
    <w:rsid w:val="3E1E2002"/>
    <w:rsid w:val="3E2004F7"/>
    <w:rsid w:val="3E2828F1"/>
    <w:rsid w:val="3E396376"/>
    <w:rsid w:val="3E5D2B57"/>
    <w:rsid w:val="3E6C3CC0"/>
    <w:rsid w:val="3E7C4091"/>
    <w:rsid w:val="3E824BFF"/>
    <w:rsid w:val="3E88479F"/>
    <w:rsid w:val="3E935244"/>
    <w:rsid w:val="3E936234"/>
    <w:rsid w:val="3E967221"/>
    <w:rsid w:val="3EA1684F"/>
    <w:rsid w:val="3EA31D52"/>
    <w:rsid w:val="3ED9222C"/>
    <w:rsid w:val="3F022F63"/>
    <w:rsid w:val="3F1877CE"/>
    <w:rsid w:val="3F1C1992"/>
    <w:rsid w:val="3F220628"/>
    <w:rsid w:val="3F395AC9"/>
    <w:rsid w:val="3F3D520E"/>
    <w:rsid w:val="3F9B1315"/>
    <w:rsid w:val="3F9D6219"/>
    <w:rsid w:val="3FC93561"/>
    <w:rsid w:val="3FF051FE"/>
    <w:rsid w:val="40205772"/>
    <w:rsid w:val="403323ED"/>
    <w:rsid w:val="40661998"/>
    <w:rsid w:val="40700C65"/>
    <w:rsid w:val="40857CE9"/>
    <w:rsid w:val="40892558"/>
    <w:rsid w:val="409C54BD"/>
    <w:rsid w:val="40B9143D"/>
    <w:rsid w:val="40BA594B"/>
    <w:rsid w:val="40D37D55"/>
    <w:rsid w:val="41051985"/>
    <w:rsid w:val="411E1B64"/>
    <w:rsid w:val="412F3B39"/>
    <w:rsid w:val="413B1BE0"/>
    <w:rsid w:val="413E5E16"/>
    <w:rsid w:val="414D3F60"/>
    <w:rsid w:val="416065EB"/>
    <w:rsid w:val="417A2E5D"/>
    <w:rsid w:val="418F019B"/>
    <w:rsid w:val="41953587"/>
    <w:rsid w:val="419C1BF8"/>
    <w:rsid w:val="41BE37E2"/>
    <w:rsid w:val="41C914D4"/>
    <w:rsid w:val="41D907E2"/>
    <w:rsid w:val="41F814EB"/>
    <w:rsid w:val="420139A8"/>
    <w:rsid w:val="420A0511"/>
    <w:rsid w:val="420F3F6D"/>
    <w:rsid w:val="42430050"/>
    <w:rsid w:val="424660F8"/>
    <w:rsid w:val="424A6975"/>
    <w:rsid w:val="42623C2D"/>
    <w:rsid w:val="42677BF5"/>
    <w:rsid w:val="428B0D37"/>
    <w:rsid w:val="42A866EA"/>
    <w:rsid w:val="42D22836"/>
    <w:rsid w:val="42DA5CFA"/>
    <w:rsid w:val="42DC7856"/>
    <w:rsid w:val="43135B74"/>
    <w:rsid w:val="431E6653"/>
    <w:rsid w:val="43353D4F"/>
    <w:rsid w:val="435F3D25"/>
    <w:rsid w:val="435F535B"/>
    <w:rsid w:val="436B37B7"/>
    <w:rsid w:val="43726214"/>
    <w:rsid w:val="437A031D"/>
    <w:rsid w:val="437D5A94"/>
    <w:rsid w:val="43850656"/>
    <w:rsid w:val="438678D1"/>
    <w:rsid w:val="438D49EB"/>
    <w:rsid w:val="438D7D1E"/>
    <w:rsid w:val="43A174E5"/>
    <w:rsid w:val="43AF389E"/>
    <w:rsid w:val="43CB4598"/>
    <w:rsid w:val="43E176EB"/>
    <w:rsid w:val="440353DB"/>
    <w:rsid w:val="44050F22"/>
    <w:rsid w:val="441433BD"/>
    <w:rsid w:val="44253097"/>
    <w:rsid w:val="443E3AFA"/>
    <w:rsid w:val="44BF770E"/>
    <w:rsid w:val="44C2018B"/>
    <w:rsid w:val="44D069D3"/>
    <w:rsid w:val="44D5127D"/>
    <w:rsid w:val="44F83D90"/>
    <w:rsid w:val="44FA404E"/>
    <w:rsid w:val="451240EF"/>
    <w:rsid w:val="45164745"/>
    <w:rsid w:val="45437F85"/>
    <w:rsid w:val="45574CCE"/>
    <w:rsid w:val="455B7820"/>
    <w:rsid w:val="457D068A"/>
    <w:rsid w:val="45A442AF"/>
    <w:rsid w:val="45B5371F"/>
    <w:rsid w:val="45B63DEE"/>
    <w:rsid w:val="45CB25B4"/>
    <w:rsid w:val="45EA4DA2"/>
    <w:rsid w:val="45FC0CDF"/>
    <w:rsid w:val="460012D6"/>
    <w:rsid w:val="461A6FE9"/>
    <w:rsid w:val="46413245"/>
    <w:rsid w:val="467E5DB6"/>
    <w:rsid w:val="468B0239"/>
    <w:rsid w:val="468F1053"/>
    <w:rsid w:val="46B41407"/>
    <w:rsid w:val="46B71E3B"/>
    <w:rsid w:val="47002684"/>
    <w:rsid w:val="470B0E9D"/>
    <w:rsid w:val="472B3CBF"/>
    <w:rsid w:val="473B19EC"/>
    <w:rsid w:val="473E431C"/>
    <w:rsid w:val="476D2C91"/>
    <w:rsid w:val="47A91CC2"/>
    <w:rsid w:val="47B070C0"/>
    <w:rsid w:val="47BA4EB5"/>
    <w:rsid w:val="47BD5B62"/>
    <w:rsid w:val="47C3250B"/>
    <w:rsid w:val="47C84AD3"/>
    <w:rsid w:val="47DC3773"/>
    <w:rsid w:val="48135E4C"/>
    <w:rsid w:val="48313B24"/>
    <w:rsid w:val="483A3179"/>
    <w:rsid w:val="483B3794"/>
    <w:rsid w:val="485816D3"/>
    <w:rsid w:val="485B68B8"/>
    <w:rsid w:val="4862328E"/>
    <w:rsid w:val="48735A84"/>
    <w:rsid w:val="487E69AF"/>
    <w:rsid w:val="4888326F"/>
    <w:rsid w:val="48906A9A"/>
    <w:rsid w:val="48AE44CA"/>
    <w:rsid w:val="48E27D07"/>
    <w:rsid w:val="48E514C0"/>
    <w:rsid w:val="48E971AF"/>
    <w:rsid w:val="48F4148D"/>
    <w:rsid w:val="48F63EC0"/>
    <w:rsid w:val="4914287C"/>
    <w:rsid w:val="49233C69"/>
    <w:rsid w:val="492B7239"/>
    <w:rsid w:val="493F0610"/>
    <w:rsid w:val="49450FFB"/>
    <w:rsid w:val="494A71CD"/>
    <w:rsid w:val="495330FD"/>
    <w:rsid w:val="49845574"/>
    <w:rsid w:val="49AC016B"/>
    <w:rsid w:val="49F27CD8"/>
    <w:rsid w:val="4A1A65A1"/>
    <w:rsid w:val="4A1D4FA7"/>
    <w:rsid w:val="4A1F51AB"/>
    <w:rsid w:val="4A280725"/>
    <w:rsid w:val="4A442E6B"/>
    <w:rsid w:val="4A49086E"/>
    <w:rsid w:val="4A4D64A9"/>
    <w:rsid w:val="4A6C08C9"/>
    <w:rsid w:val="4AB42F1C"/>
    <w:rsid w:val="4ABE421D"/>
    <w:rsid w:val="4AE2672B"/>
    <w:rsid w:val="4AE74670"/>
    <w:rsid w:val="4AEF64BD"/>
    <w:rsid w:val="4B1C04CF"/>
    <w:rsid w:val="4B2115BF"/>
    <w:rsid w:val="4B2B745A"/>
    <w:rsid w:val="4B4830EF"/>
    <w:rsid w:val="4B4F1FB8"/>
    <w:rsid w:val="4B7F726F"/>
    <w:rsid w:val="4BAE5413"/>
    <w:rsid w:val="4BB1178B"/>
    <w:rsid w:val="4BB42AFA"/>
    <w:rsid w:val="4BD91EA7"/>
    <w:rsid w:val="4BE83319"/>
    <w:rsid w:val="4BE8645A"/>
    <w:rsid w:val="4BF03EF7"/>
    <w:rsid w:val="4C054E48"/>
    <w:rsid w:val="4C0E7128"/>
    <w:rsid w:val="4C13264D"/>
    <w:rsid w:val="4C282A7E"/>
    <w:rsid w:val="4C340B42"/>
    <w:rsid w:val="4C537145"/>
    <w:rsid w:val="4C61281F"/>
    <w:rsid w:val="4C6A4132"/>
    <w:rsid w:val="4C6F473F"/>
    <w:rsid w:val="4CCA6AD7"/>
    <w:rsid w:val="4D0B0188"/>
    <w:rsid w:val="4D1243DD"/>
    <w:rsid w:val="4D2B6E28"/>
    <w:rsid w:val="4D5C1532"/>
    <w:rsid w:val="4D5F637E"/>
    <w:rsid w:val="4D807CD5"/>
    <w:rsid w:val="4D8B5F48"/>
    <w:rsid w:val="4DAA0200"/>
    <w:rsid w:val="4DC87B0A"/>
    <w:rsid w:val="4DDC34DA"/>
    <w:rsid w:val="4DF56F9E"/>
    <w:rsid w:val="4E04714A"/>
    <w:rsid w:val="4E160547"/>
    <w:rsid w:val="4E1D60B9"/>
    <w:rsid w:val="4E244E42"/>
    <w:rsid w:val="4E4616A3"/>
    <w:rsid w:val="4E545827"/>
    <w:rsid w:val="4E7E241F"/>
    <w:rsid w:val="4E7F4257"/>
    <w:rsid w:val="4E826EC3"/>
    <w:rsid w:val="4E873862"/>
    <w:rsid w:val="4E936F9A"/>
    <w:rsid w:val="4EA449FA"/>
    <w:rsid w:val="4EAE691D"/>
    <w:rsid w:val="4EB52969"/>
    <w:rsid w:val="4EC11700"/>
    <w:rsid w:val="4EC96569"/>
    <w:rsid w:val="4ECD0E41"/>
    <w:rsid w:val="4EE650BF"/>
    <w:rsid w:val="4EFA5332"/>
    <w:rsid w:val="4F373A05"/>
    <w:rsid w:val="4F493920"/>
    <w:rsid w:val="4F4944C9"/>
    <w:rsid w:val="4F726912"/>
    <w:rsid w:val="4F730FD9"/>
    <w:rsid w:val="4F821AFE"/>
    <w:rsid w:val="4F966864"/>
    <w:rsid w:val="4FB158CE"/>
    <w:rsid w:val="4FD1169D"/>
    <w:rsid w:val="4FF32855"/>
    <w:rsid w:val="4FFC2E82"/>
    <w:rsid w:val="500905D2"/>
    <w:rsid w:val="50163C1B"/>
    <w:rsid w:val="501A3575"/>
    <w:rsid w:val="501F0DEF"/>
    <w:rsid w:val="503308B4"/>
    <w:rsid w:val="50B41B89"/>
    <w:rsid w:val="50B74ACA"/>
    <w:rsid w:val="50CC6F5C"/>
    <w:rsid w:val="50E85F38"/>
    <w:rsid w:val="50EC654F"/>
    <w:rsid w:val="50F65BFA"/>
    <w:rsid w:val="51054EFA"/>
    <w:rsid w:val="510E68A3"/>
    <w:rsid w:val="5130399F"/>
    <w:rsid w:val="51384EF7"/>
    <w:rsid w:val="514C4D02"/>
    <w:rsid w:val="517841BC"/>
    <w:rsid w:val="517D503A"/>
    <w:rsid w:val="5190260E"/>
    <w:rsid w:val="519B4B34"/>
    <w:rsid w:val="51B22C5E"/>
    <w:rsid w:val="51BC6C27"/>
    <w:rsid w:val="51D168CC"/>
    <w:rsid w:val="51E57DD3"/>
    <w:rsid w:val="52137ECA"/>
    <w:rsid w:val="521A4FFA"/>
    <w:rsid w:val="52333093"/>
    <w:rsid w:val="523A74F6"/>
    <w:rsid w:val="52474A78"/>
    <w:rsid w:val="524865FB"/>
    <w:rsid w:val="52497B1F"/>
    <w:rsid w:val="52753E57"/>
    <w:rsid w:val="52870BB2"/>
    <w:rsid w:val="52A164F4"/>
    <w:rsid w:val="52B33A98"/>
    <w:rsid w:val="52E72E92"/>
    <w:rsid w:val="531B3667"/>
    <w:rsid w:val="531E13B7"/>
    <w:rsid w:val="53514ABF"/>
    <w:rsid w:val="535939BA"/>
    <w:rsid w:val="536A60BB"/>
    <w:rsid w:val="536B3729"/>
    <w:rsid w:val="536C30EB"/>
    <w:rsid w:val="53776EFD"/>
    <w:rsid w:val="537E581C"/>
    <w:rsid w:val="53862E5A"/>
    <w:rsid w:val="539370C2"/>
    <w:rsid w:val="5396527B"/>
    <w:rsid w:val="53BE66F4"/>
    <w:rsid w:val="53D70856"/>
    <w:rsid w:val="53FB37F0"/>
    <w:rsid w:val="5402461A"/>
    <w:rsid w:val="5415227F"/>
    <w:rsid w:val="54186982"/>
    <w:rsid w:val="542D0BC3"/>
    <w:rsid w:val="54334A92"/>
    <w:rsid w:val="54A55CFB"/>
    <w:rsid w:val="54AB6A54"/>
    <w:rsid w:val="54C077D1"/>
    <w:rsid w:val="54D061DA"/>
    <w:rsid w:val="54DF2FCC"/>
    <w:rsid w:val="54E02C4C"/>
    <w:rsid w:val="553817A8"/>
    <w:rsid w:val="557474E9"/>
    <w:rsid w:val="558005DD"/>
    <w:rsid w:val="55A82E4D"/>
    <w:rsid w:val="55C50576"/>
    <w:rsid w:val="55D00554"/>
    <w:rsid w:val="55D037E3"/>
    <w:rsid w:val="55E64BC6"/>
    <w:rsid w:val="55EC21D3"/>
    <w:rsid w:val="55FF677E"/>
    <w:rsid w:val="561003DA"/>
    <w:rsid w:val="561D2B2C"/>
    <w:rsid w:val="562F4315"/>
    <w:rsid w:val="5640190F"/>
    <w:rsid w:val="5651762B"/>
    <w:rsid w:val="569A6803"/>
    <w:rsid w:val="56AE51DA"/>
    <w:rsid w:val="56CB64A1"/>
    <w:rsid w:val="56D12B9D"/>
    <w:rsid w:val="56DA57CC"/>
    <w:rsid w:val="57104708"/>
    <w:rsid w:val="571254EA"/>
    <w:rsid w:val="572574E0"/>
    <w:rsid w:val="57393E76"/>
    <w:rsid w:val="574D1E50"/>
    <w:rsid w:val="57644FFE"/>
    <w:rsid w:val="57752EF8"/>
    <w:rsid w:val="57861511"/>
    <w:rsid w:val="57997EFC"/>
    <w:rsid w:val="57A356A1"/>
    <w:rsid w:val="57AF2DEA"/>
    <w:rsid w:val="57B70B32"/>
    <w:rsid w:val="57DC4EA0"/>
    <w:rsid w:val="57F13D12"/>
    <w:rsid w:val="57F14FB8"/>
    <w:rsid w:val="58021C7A"/>
    <w:rsid w:val="58067028"/>
    <w:rsid w:val="580D6218"/>
    <w:rsid w:val="5832519A"/>
    <w:rsid w:val="584354C8"/>
    <w:rsid w:val="58441FBC"/>
    <w:rsid w:val="587A5D36"/>
    <w:rsid w:val="58AA6505"/>
    <w:rsid w:val="58B6793E"/>
    <w:rsid w:val="58D13EE1"/>
    <w:rsid w:val="58F6737C"/>
    <w:rsid w:val="58F87251"/>
    <w:rsid w:val="5908689F"/>
    <w:rsid w:val="591F1592"/>
    <w:rsid w:val="596C5358"/>
    <w:rsid w:val="598E486D"/>
    <w:rsid w:val="59C8345A"/>
    <w:rsid w:val="5A0709C0"/>
    <w:rsid w:val="5A0F17A9"/>
    <w:rsid w:val="5A181FC8"/>
    <w:rsid w:val="5A251BA4"/>
    <w:rsid w:val="5A511A52"/>
    <w:rsid w:val="5A52252C"/>
    <w:rsid w:val="5A7729D4"/>
    <w:rsid w:val="5A972872"/>
    <w:rsid w:val="5AB96265"/>
    <w:rsid w:val="5ABD0142"/>
    <w:rsid w:val="5AC24977"/>
    <w:rsid w:val="5ADF7560"/>
    <w:rsid w:val="5AF815CD"/>
    <w:rsid w:val="5AF918EF"/>
    <w:rsid w:val="5AF95C5B"/>
    <w:rsid w:val="5B0826E3"/>
    <w:rsid w:val="5B0D6292"/>
    <w:rsid w:val="5B184080"/>
    <w:rsid w:val="5B1E5F8A"/>
    <w:rsid w:val="5B341D7E"/>
    <w:rsid w:val="5B522F61"/>
    <w:rsid w:val="5B8D3358"/>
    <w:rsid w:val="5BC72E54"/>
    <w:rsid w:val="5BDB43FA"/>
    <w:rsid w:val="5BE424D0"/>
    <w:rsid w:val="5C070F88"/>
    <w:rsid w:val="5C121D1A"/>
    <w:rsid w:val="5C1E6400"/>
    <w:rsid w:val="5C5B7EE1"/>
    <w:rsid w:val="5C881377"/>
    <w:rsid w:val="5CA70242"/>
    <w:rsid w:val="5CC10BB9"/>
    <w:rsid w:val="5CDC4C66"/>
    <w:rsid w:val="5CE833FC"/>
    <w:rsid w:val="5CF1006A"/>
    <w:rsid w:val="5D1041BB"/>
    <w:rsid w:val="5D121CCB"/>
    <w:rsid w:val="5D2A5C9F"/>
    <w:rsid w:val="5D2D77B1"/>
    <w:rsid w:val="5D39757E"/>
    <w:rsid w:val="5D5A7F9C"/>
    <w:rsid w:val="5D676662"/>
    <w:rsid w:val="5D826A79"/>
    <w:rsid w:val="5D8D7209"/>
    <w:rsid w:val="5D996319"/>
    <w:rsid w:val="5DBE0114"/>
    <w:rsid w:val="5DD86AC7"/>
    <w:rsid w:val="5E0F63DD"/>
    <w:rsid w:val="5E45203A"/>
    <w:rsid w:val="5E4D5A78"/>
    <w:rsid w:val="5E4E309F"/>
    <w:rsid w:val="5E641D20"/>
    <w:rsid w:val="5E6D52EA"/>
    <w:rsid w:val="5E731884"/>
    <w:rsid w:val="5E846290"/>
    <w:rsid w:val="5E8A6028"/>
    <w:rsid w:val="5E9B1AC0"/>
    <w:rsid w:val="5EA345D2"/>
    <w:rsid w:val="5EA86062"/>
    <w:rsid w:val="5EBE0AC0"/>
    <w:rsid w:val="5EC55E0B"/>
    <w:rsid w:val="5EE17FFE"/>
    <w:rsid w:val="5F0B73E6"/>
    <w:rsid w:val="5F0D2147"/>
    <w:rsid w:val="5F287BE4"/>
    <w:rsid w:val="5F333FA5"/>
    <w:rsid w:val="5F344E47"/>
    <w:rsid w:val="5F49563E"/>
    <w:rsid w:val="5F61476B"/>
    <w:rsid w:val="5F82770C"/>
    <w:rsid w:val="5FA574CC"/>
    <w:rsid w:val="5FB0554A"/>
    <w:rsid w:val="5FD8114B"/>
    <w:rsid w:val="5FE04BD2"/>
    <w:rsid w:val="5FE15610"/>
    <w:rsid w:val="5FE5388D"/>
    <w:rsid w:val="5FE57324"/>
    <w:rsid w:val="6009191A"/>
    <w:rsid w:val="60164BA5"/>
    <w:rsid w:val="60176825"/>
    <w:rsid w:val="60447CE6"/>
    <w:rsid w:val="604A5C07"/>
    <w:rsid w:val="60616A81"/>
    <w:rsid w:val="60624076"/>
    <w:rsid w:val="606A0086"/>
    <w:rsid w:val="606F62A8"/>
    <w:rsid w:val="60882BB4"/>
    <w:rsid w:val="608E233F"/>
    <w:rsid w:val="60A132F2"/>
    <w:rsid w:val="60A87DFA"/>
    <w:rsid w:val="60F70800"/>
    <w:rsid w:val="6102360B"/>
    <w:rsid w:val="611E027A"/>
    <w:rsid w:val="612E2710"/>
    <w:rsid w:val="61465941"/>
    <w:rsid w:val="614E7A33"/>
    <w:rsid w:val="615802C5"/>
    <w:rsid w:val="615E0446"/>
    <w:rsid w:val="616174A2"/>
    <w:rsid w:val="61642AE2"/>
    <w:rsid w:val="6174325E"/>
    <w:rsid w:val="61852968"/>
    <w:rsid w:val="61B473D7"/>
    <w:rsid w:val="61C57FE1"/>
    <w:rsid w:val="61CC30F8"/>
    <w:rsid w:val="61D76662"/>
    <w:rsid w:val="61DD30FD"/>
    <w:rsid w:val="61DD3E02"/>
    <w:rsid w:val="620D3F93"/>
    <w:rsid w:val="62371333"/>
    <w:rsid w:val="623A124F"/>
    <w:rsid w:val="6264655E"/>
    <w:rsid w:val="627132B5"/>
    <w:rsid w:val="627D26A4"/>
    <w:rsid w:val="62B75D01"/>
    <w:rsid w:val="62B81204"/>
    <w:rsid w:val="62E27E4A"/>
    <w:rsid w:val="62E76275"/>
    <w:rsid w:val="62F01D13"/>
    <w:rsid w:val="62F97A6F"/>
    <w:rsid w:val="62FE07EF"/>
    <w:rsid w:val="6335283D"/>
    <w:rsid w:val="634C3422"/>
    <w:rsid w:val="635B2AA8"/>
    <w:rsid w:val="636834FD"/>
    <w:rsid w:val="637067B4"/>
    <w:rsid w:val="63881C9A"/>
    <w:rsid w:val="63A92367"/>
    <w:rsid w:val="63C23D41"/>
    <w:rsid w:val="63C623E6"/>
    <w:rsid w:val="63D563DF"/>
    <w:rsid w:val="63EA56F7"/>
    <w:rsid w:val="64194E36"/>
    <w:rsid w:val="64230870"/>
    <w:rsid w:val="6429605C"/>
    <w:rsid w:val="645B1C35"/>
    <w:rsid w:val="645D22BD"/>
    <w:rsid w:val="64900E0A"/>
    <w:rsid w:val="64983C98"/>
    <w:rsid w:val="64994075"/>
    <w:rsid w:val="64A237A7"/>
    <w:rsid w:val="64A70A2F"/>
    <w:rsid w:val="64C455F4"/>
    <w:rsid w:val="64DB498E"/>
    <w:rsid w:val="64DE3DD6"/>
    <w:rsid w:val="64E04462"/>
    <w:rsid w:val="64E74EA7"/>
    <w:rsid w:val="64EE6C25"/>
    <w:rsid w:val="650E194B"/>
    <w:rsid w:val="65115EE0"/>
    <w:rsid w:val="652C450B"/>
    <w:rsid w:val="65397619"/>
    <w:rsid w:val="656A058B"/>
    <w:rsid w:val="65721DA0"/>
    <w:rsid w:val="658579CA"/>
    <w:rsid w:val="65BE22AA"/>
    <w:rsid w:val="65C20A8A"/>
    <w:rsid w:val="65C44340"/>
    <w:rsid w:val="65CD487A"/>
    <w:rsid w:val="65F5401C"/>
    <w:rsid w:val="66021F0E"/>
    <w:rsid w:val="661167B3"/>
    <w:rsid w:val="663372BC"/>
    <w:rsid w:val="665703B4"/>
    <w:rsid w:val="665F0C9E"/>
    <w:rsid w:val="666E2599"/>
    <w:rsid w:val="668A1EC9"/>
    <w:rsid w:val="668B00B6"/>
    <w:rsid w:val="669C7BE5"/>
    <w:rsid w:val="66A65169"/>
    <w:rsid w:val="66A66232"/>
    <w:rsid w:val="66AC7E7F"/>
    <w:rsid w:val="66B0528D"/>
    <w:rsid w:val="66CF200A"/>
    <w:rsid w:val="66DE577C"/>
    <w:rsid w:val="66E4185F"/>
    <w:rsid w:val="66F06FFD"/>
    <w:rsid w:val="66FA45BF"/>
    <w:rsid w:val="67027EB5"/>
    <w:rsid w:val="67184FB0"/>
    <w:rsid w:val="676B0E61"/>
    <w:rsid w:val="678B08B8"/>
    <w:rsid w:val="678D07F2"/>
    <w:rsid w:val="67984A09"/>
    <w:rsid w:val="679F23C8"/>
    <w:rsid w:val="67A942DA"/>
    <w:rsid w:val="67B3211B"/>
    <w:rsid w:val="67D146BA"/>
    <w:rsid w:val="67D92E70"/>
    <w:rsid w:val="67E34453"/>
    <w:rsid w:val="67E8001F"/>
    <w:rsid w:val="67F66B9D"/>
    <w:rsid w:val="68344301"/>
    <w:rsid w:val="68425F81"/>
    <w:rsid w:val="684417AC"/>
    <w:rsid w:val="68570CDE"/>
    <w:rsid w:val="686D1B3A"/>
    <w:rsid w:val="686F06E2"/>
    <w:rsid w:val="68724CE7"/>
    <w:rsid w:val="687C2679"/>
    <w:rsid w:val="687D1D34"/>
    <w:rsid w:val="68807E80"/>
    <w:rsid w:val="688F5119"/>
    <w:rsid w:val="689131FB"/>
    <w:rsid w:val="68BF021A"/>
    <w:rsid w:val="68CD337D"/>
    <w:rsid w:val="68D04302"/>
    <w:rsid w:val="68D8514D"/>
    <w:rsid w:val="68D93457"/>
    <w:rsid w:val="6931495C"/>
    <w:rsid w:val="69693ADB"/>
    <w:rsid w:val="697E571F"/>
    <w:rsid w:val="698547DA"/>
    <w:rsid w:val="69B35342"/>
    <w:rsid w:val="69B76893"/>
    <w:rsid w:val="69B9477C"/>
    <w:rsid w:val="69E970A1"/>
    <w:rsid w:val="6A105D8A"/>
    <w:rsid w:val="6A205515"/>
    <w:rsid w:val="6A237639"/>
    <w:rsid w:val="6A4C7F8E"/>
    <w:rsid w:val="6A580905"/>
    <w:rsid w:val="6A6E48EE"/>
    <w:rsid w:val="6A8B3340"/>
    <w:rsid w:val="6A92692C"/>
    <w:rsid w:val="6A940B07"/>
    <w:rsid w:val="6AF6750A"/>
    <w:rsid w:val="6AF85AD9"/>
    <w:rsid w:val="6AF96CFA"/>
    <w:rsid w:val="6B196766"/>
    <w:rsid w:val="6B3A2287"/>
    <w:rsid w:val="6B4567E0"/>
    <w:rsid w:val="6B7B2226"/>
    <w:rsid w:val="6B7C4BB6"/>
    <w:rsid w:val="6B883964"/>
    <w:rsid w:val="6BCC4C2B"/>
    <w:rsid w:val="6BD449EB"/>
    <w:rsid w:val="6BDC4305"/>
    <w:rsid w:val="6BF24DE8"/>
    <w:rsid w:val="6BF609E3"/>
    <w:rsid w:val="6C090D84"/>
    <w:rsid w:val="6C145180"/>
    <w:rsid w:val="6C272F04"/>
    <w:rsid w:val="6C47174A"/>
    <w:rsid w:val="6C57330E"/>
    <w:rsid w:val="6C8E15A2"/>
    <w:rsid w:val="6C966FB6"/>
    <w:rsid w:val="6CE61EA0"/>
    <w:rsid w:val="6CE77CBA"/>
    <w:rsid w:val="6D064CEC"/>
    <w:rsid w:val="6D113864"/>
    <w:rsid w:val="6D165A58"/>
    <w:rsid w:val="6D2700A5"/>
    <w:rsid w:val="6D551BE0"/>
    <w:rsid w:val="6D5F727C"/>
    <w:rsid w:val="6D701540"/>
    <w:rsid w:val="6D78789A"/>
    <w:rsid w:val="6D9449F8"/>
    <w:rsid w:val="6DAE4200"/>
    <w:rsid w:val="6DB623C3"/>
    <w:rsid w:val="6DC53665"/>
    <w:rsid w:val="6DCC578F"/>
    <w:rsid w:val="6DD808C7"/>
    <w:rsid w:val="6DE05CD4"/>
    <w:rsid w:val="6DE23730"/>
    <w:rsid w:val="6E0B4599"/>
    <w:rsid w:val="6E0E551E"/>
    <w:rsid w:val="6E144158"/>
    <w:rsid w:val="6E1A32D2"/>
    <w:rsid w:val="6E50737A"/>
    <w:rsid w:val="6E9561F5"/>
    <w:rsid w:val="6EA91944"/>
    <w:rsid w:val="6EB105AA"/>
    <w:rsid w:val="6EBF60E6"/>
    <w:rsid w:val="6EC353B4"/>
    <w:rsid w:val="6ECA48DC"/>
    <w:rsid w:val="6ED16F15"/>
    <w:rsid w:val="6EE65392"/>
    <w:rsid w:val="6F11111C"/>
    <w:rsid w:val="6F343DA4"/>
    <w:rsid w:val="6F352D82"/>
    <w:rsid w:val="6F437B19"/>
    <w:rsid w:val="6F4B1FA2"/>
    <w:rsid w:val="6F5214DA"/>
    <w:rsid w:val="6F5813DD"/>
    <w:rsid w:val="6F711006"/>
    <w:rsid w:val="6F73770E"/>
    <w:rsid w:val="6F865FBF"/>
    <w:rsid w:val="6F92569A"/>
    <w:rsid w:val="6FB366CB"/>
    <w:rsid w:val="6FC63C9C"/>
    <w:rsid w:val="6FD44A57"/>
    <w:rsid w:val="701036A5"/>
    <w:rsid w:val="7014496E"/>
    <w:rsid w:val="7018094A"/>
    <w:rsid w:val="703B4D95"/>
    <w:rsid w:val="703B75E2"/>
    <w:rsid w:val="705E3D7B"/>
    <w:rsid w:val="707564E0"/>
    <w:rsid w:val="70763941"/>
    <w:rsid w:val="70B31BA5"/>
    <w:rsid w:val="70B91CB6"/>
    <w:rsid w:val="70DB2152"/>
    <w:rsid w:val="70E5180A"/>
    <w:rsid w:val="70F23A48"/>
    <w:rsid w:val="70F632D3"/>
    <w:rsid w:val="710A595C"/>
    <w:rsid w:val="714E7830"/>
    <w:rsid w:val="716057A1"/>
    <w:rsid w:val="716B29A1"/>
    <w:rsid w:val="71767605"/>
    <w:rsid w:val="718C2ED6"/>
    <w:rsid w:val="718D1C75"/>
    <w:rsid w:val="719921EC"/>
    <w:rsid w:val="71A24C91"/>
    <w:rsid w:val="71A55B27"/>
    <w:rsid w:val="71D11F7B"/>
    <w:rsid w:val="71D60842"/>
    <w:rsid w:val="71DB1D5C"/>
    <w:rsid w:val="71E9402B"/>
    <w:rsid w:val="71FA2A42"/>
    <w:rsid w:val="72030D5D"/>
    <w:rsid w:val="7205731D"/>
    <w:rsid w:val="720B4448"/>
    <w:rsid w:val="720F0CA0"/>
    <w:rsid w:val="7210793B"/>
    <w:rsid w:val="7211244F"/>
    <w:rsid w:val="72373E62"/>
    <w:rsid w:val="726A17BC"/>
    <w:rsid w:val="727608D5"/>
    <w:rsid w:val="72B80445"/>
    <w:rsid w:val="72C519AC"/>
    <w:rsid w:val="72C705DA"/>
    <w:rsid w:val="72D84686"/>
    <w:rsid w:val="7303471C"/>
    <w:rsid w:val="73204BEF"/>
    <w:rsid w:val="73210D6E"/>
    <w:rsid w:val="732F630B"/>
    <w:rsid w:val="73306530"/>
    <w:rsid w:val="733230A8"/>
    <w:rsid w:val="733B1918"/>
    <w:rsid w:val="73477573"/>
    <w:rsid w:val="735C7FC7"/>
    <w:rsid w:val="735E7E79"/>
    <w:rsid w:val="7362531E"/>
    <w:rsid w:val="73670772"/>
    <w:rsid w:val="737E1108"/>
    <w:rsid w:val="73B64962"/>
    <w:rsid w:val="73BC575C"/>
    <w:rsid w:val="73D31C3C"/>
    <w:rsid w:val="73FD7457"/>
    <w:rsid w:val="740C0AA5"/>
    <w:rsid w:val="74292E6D"/>
    <w:rsid w:val="742B4AA4"/>
    <w:rsid w:val="742B6F8A"/>
    <w:rsid w:val="7433676D"/>
    <w:rsid w:val="74381FA3"/>
    <w:rsid w:val="743E5CC3"/>
    <w:rsid w:val="74427417"/>
    <w:rsid w:val="744711D4"/>
    <w:rsid w:val="745D4F2B"/>
    <w:rsid w:val="746C680F"/>
    <w:rsid w:val="748B6ED7"/>
    <w:rsid w:val="74992B59"/>
    <w:rsid w:val="74CA1650"/>
    <w:rsid w:val="74CA5C64"/>
    <w:rsid w:val="74F52E8C"/>
    <w:rsid w:val="750140D1"/>
    <w:rsid w:val="750C7615"/>
    <w:rsid w:val="75595D01"/>
    <w:rsid w:val="75857DA7"/>
    <w:rsid w:val="75880263"/>
    <w:rsid w:val="75990620"/>
    <w:rsid w:val="75AA459F"/>
    <w:rsid w:val="75C8211F"/>
    <w:rsid w:val="75CA4CE1"/>
    <w:rsid w:val="75F565A0"/>
    <w:rsid w:val="75FD4A72"/>
    <w:rsid w:val="76283258"/>
    <w:rsid w:val="76373205"/>
    <w:rsid w:val="763E62CB"/>
    <w:rsid w:val="7670446E"/>
    <w:rsid w:val="76763F95"/>
    <w:rsid w:val="76AB3D53"/>
    <w:rsid w:val="76B61BCF"/>
    <w:rsid w:val="76BD5102"/>
    <w:rsid w:val="76D777D2"/>
    <w:rsid w:val="76DE2D93"/>
    <w:rsid w:val="76E62E93"/>
    <w:rsid w:val="76F82679"/>
    <w:rsid w:val="770819D9"/>
    <w:rsid w:val="77121B48"/>
    <w:rsid w:val="771773E1"/>
    <w:rsid w:val="774B5E0A"/>
    <w:rsid w:val="774B6F4E"/>
    <w:rsid w:val="775745AD"/>
    <w:rsid w:val="775D10E3"/>
    <w:rsid w:val="77696935"/>
    <w:rsid w:val="77785510"/>
    <w:rsid w:val="778238A1"/>
    <w:rsid w:val="77A264A8"/>
    <w:rsid w:val="77D4664D"/>
    <w:rsid w:val="77E03A5F"/>
    <w:rsid w:val="77E9333C"/>
    <w:rsid w:val="77F428DB"/>
    <w:rsid w:val="7819607A"/>
    <w:rsid w:val="78A413FA"/>
    <w:rsid w:val="78B722F9"/>
    <w:rsid w:val="78D76CE2"/>
    <w:rsid w:val="78EE1E96"/>
    <w:rsid w:val="78F53783"/>
    <w:rsid w:val="790300B2"/>
    <w:rsid w:val="7904051A"/>
    <w:rsid w:val="79226E07"/>
    <w:rsid w:val="792C6455"/>
    <w:rsid w:val="794F37B6"/>
    <w:rsid w:val="795F3312"/>
    <w:rsid w:val="79600BDA"/>
    <w:rsid w:val="79653A37"/>
    <w:rsid w:val="796849BB"/>
    <w:rsid w:val="7986097A"/>
    <w:rsid w:val="799D3CE8"/>
    <w:rsid w:val="79A36B86"/>
    <w:rsid w:val="79B60F87"/>
    <w:rsid w:val="79EB4F94"/>
    <w:rsid w:val="7A2653C3"/>
    <w:rsid w:val="7A3B6018"/>
    <w:rsid w:val="7A4F7198"/>
    <w:rsid w:val="7A6C7758"/>
    <w:rsid w:val="7A8B3BB5"/>
    <w:rsid w:val="7A985AAC"/>
    <w:rsid w:val="7AD64943"/>
    <w:rsid w:val="7ADA558B"/>
    <w:rsid w:val="7AF50CCA"/>
    <w:rsid w:val="7AF97F5E"/>
    <w:rsid w:val="7B2C7B9A"/>
    <w:rsid w:val="7B4F14B3"/>
    <w:rsid w:val="7B530639"/>
    <w:rsid w:val="7B6C3767"/>
    <w:rsid w:val="7B6D27AA"/>
    <w:rsid w:val="7B7109DD"/>
    <w:rsid w:val="7B710AB7"/>
    <w:rsid w:val="7B8D06E5"/>
    <w:rsid w:val="7B9A63CB"/>
    <w:rsid w:val="7BB81CC7"/>
    <w:rsid w:val="7BBC2543"/>
    <w:rsid w:val="7BBC66AF"/>
    <w:rsid w:val="7BD5693D"/>
    <w:rsid w:val="7BD94608"/>
    <w:rsid w:val="7BF00B62"/>
    <w:rsid w:val="7C0F746E"/>
    <w:rsid w:val="7C237BC8"/>
    <w:rsid w:val="7C2B54C3"/>
    <w:rsid w:val="7C2D2557"/>
    <w:rsid w:val="7C5A756E"/>
    <w:rsid w:val="7C6047C1"/>
    <w:rsid w:val="7C6143B8"/>
    <w:rsid w:val="7C6D7502"/>
    <w:rsid w:val="7CB3431E"/>
    <w:rsid w:val="7CDC6000"/>
    <w:rsid w:val="7CE63E0B"/>
    <w:rsid w:val="7D0C1B0C"/>
    <w:rsid w:val="7D276660"/>
    <w:rsid w:val="7D2B3365"/>
    <w:rsid w:val="7D33342D"/>
    <w:rsid w:val="7D5D5001"/>
    <w:rsid w:val="7D6903CE"/>
    <w:rsid w:val="7D804095"/>
    <w:rsid w:val="7DB31AC7"/>
    <w:rsid w:val="7E282CA5"/>
    <w:rsid w:val="7E294F81"/>
    <w:rsid w:val="7E360CA0"/>
    <w:rsid w:val="7E4C7853"/>
    <w:rsid w:val="7E4F1336"/>
    <w:rsid w:val="7E5228CA"/>
    <w:rsid w:val="7E5B3442"/>
    <w:rsid w:val="7E636A59"/>
    <w:rsid w:val="7E7C17EB"/>
    <w:rsid w:val="7E807994"/>
    <w:rsid w:val="7E887173"/>
    <w:rsid w:val="7E887EC2"/>
    <w:rsid w:val="7EAD1930"/>
    <w:rsid w:val="7ECD5594"/>
    <w:rsid w:val="7EED56F3"/>
    <w:rsid w:val="7F021FA8"/>
    <w:rsid w:val="7F0C71A2"/>
    <w:rsid w:val="7F2C014D"/>
    <w:rsid w:val="7F2E4837"/>
    <w:rsid w:val="7F316CE1"/>
    <w:rsid w:val="7F341D2C"/>
    <w:rsid w:val="7F5563EB"/>
    <w:rsid w:val="7F5B4850"/>
    <w:rsid w:val="7F7E57F2"/>
    <w:rsid w:val="7F8903C9"/>
    <w:rsid w:val="7F9655D4"/>
    <w:rsid w:val="7F9C7151"/>
    <w:rsid w:val="7FAE0608"/>
    <w:rsid w:val="7FBF6248"/>
    <w:rsid w:val="7FE67B2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qFormat="1" w:uiPriority="0" w:semiHidden="0" w:name="annotation text"/>
    <w:lsdException w:qFormat="1" w:uiPriority="0" w:semiHidden="0" w:name="header"/>
    <w:lsdException w:qFormat="1"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semiHidden="0" w:name="annotation reference"/>
    <w:lsdException w:qFormat="1" w:uiPriority="0" w:semiHidden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qFormat="1" w:uiPriority="1" w:semiHidden="0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0" w:semiHidden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qFormat="1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99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  <w:jc w:val="both"/>
    </w:pPr>
    <w:rPr>
      <w:rFonts w:ascii="Times New Roman" w:hAnsi="Times New Roman" w:eastAsia="宋体" w:cs="Times New Roman"/>
      <w:sz w:val="21"/>
      <w:szCs w:val="22"/>
      <w:lang w:val="en-GB" w:eastAsia="zh-CN" w:bidi="ar-SA"/>
    </w:rPr>
  </w:style>
  <w:style w:type="paragraph" w:styleId="2">
    <w:name w:val="heading 1"/>
    <w:basedOn w:val="1"/>
    <w:next w:val="1"/>
    <w:link w:val="20"/>
    <w:qFormat/>
    <w:uiPriority w:val="0"/>
    <w:pPr>
      <w:keepNext/>
      <w:autoSpaceDE w:val="0"/>
      <w:autoSpaceDN w:val="0"/>
      <w:spacing w:beforeLines="100" w:afterLines="50"/>
      <w:outlineLvl w:val="0"/>
    </w:pPr>
    <w:rPr>
      <w:b/>
      <w:kern w:val="28"/>
      <w:sz w:val="24"/>
      <w:szCs w:val="20"/>
      <w:lang w:eastAsia="en-US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Lines="50" w:afterLines="50"/>
      <w:outlineLvl w:val="1"/>
    </w:pPr>
    <w:rPr>
      <w:b/>
      <w:szCs w:val="26"/>
    </w:rPr>
  </w:style>
  <w:style w:type="paragraph" w:styleId="4">
    <w:name w:val="heading 3"/>
    <w:basedOn w:val="1"/>
    <w:next w:val="1"/>
    <w:unhideWhenUsed/>
    <w:qFormat/>
    <w:uiPriority w:val="9"/>
    <w:pPr>
      <w:spacing w:after="0"/>
      <w:jc w:val="left"/>
      <w:outlineLvl w:val="2"/>
    </w:pPr>
    <w:rPr>
      <w:rFonts w:hint="eastAsia" w:eastAsia="t" w:cs="宋体"/>
      <w:i/>
      <w:szCs w:val="27"/>
    </w:rPr>
  </w:style>
  <w:style w:type="paragraph" w:styleId="5">
    <w:name w:val="heading 4"/>
    <w:basedOn w:val="1"/>
    <w:next w:val="1"/>
    <w:link w:val="22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Cambria" w:hAnsi="Cambria" w:eastAsia="宋体" w:cs="Times New Roman"/>
      <w:b/>
      <w:bCs/>
      <w:sz w:val="28"/>
      <w:szCs w:val="28"/>
    </w:rPr>
  </w:style>
  <w:style w:type="paragraph" w:styleId="6">
    <w:name w:val="heading 5"/>
    <w:basedOn w:val="1"/>
    <w:next w:val="1"/>
    <w:link w:val="23"/>
    <w:unhideWhenUsed/>
    <w:qFormat/>
    <w:uiPriority w:val="9"/>
    <w:pPr>
      <w:keepNext/>
      <w:keepLines/>
      <w:spacing w:before="40" w:after="0"/>
      <w:outlineLvl w:val="4"/>
    </w:pPr>
    <w:rPr>
      <w:rFonts w:ascii="Cambria" w:hAnsi="Cambria" w:eastAsia="宋体" w:cs="Times New Roman"/>
      <w:color w:val="366091"/>
    </w:rPr>
  </w:style>
  <w:style w:type="character" w:default="1" w:styleId="16">
    <w:name w:val="Default Paragraph Font"/>
    <w:unhideWhenUsed/>
    <w:qFormat/>
    <w:uiPriority w:val="1"/>
  </w:style>
  <w:style w:type="table" w:default="1" w:styleId="14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Style w:val="14"/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annotation text"/>
    <w:basedOn w:val="1"/>
    <w:link w:val="24"/>
    <w:unhideWhenUsed/>
    <w:qFormat/>
    <w:uiPriority w:val="0"/>
    <w:pPr>
      <w:spacing w:line="240" w:lineRule="auto"/>
    </w:pPr>
    <w:rPr>
      <w:sz w:val="20"/>
      <w:szCs w:val="20"/>
    </w:rPr>
  </w:style>
  <w:style w:type="paragraph" w:styleId="8">
    <w:name w:val="Body Text"/>
    <w:basedOn w:val="1"/>
    <w:link w:val="25"/>
    <w:qFormat/>
    <w:uiPriority w:val="0"/>
    <w:pPr>
      <w:spacing w:after="0" w:line="240" w:lineRule="auto"/>
      <w:jc w:val="left"/>
    </w:pPr>
    <w:rPr>
      <w:rFonts w:ascii="Courier New" w:hAnsi="Courier New" w:eastAsia="Times New Roman"/>
      <w:bCs/>
      <w:sz w:val="24"/>
      <w:szCs w:val="24"/>
      <w:lang w:val="en-US" w:eastAsia="en-US"/>
    </w:rPr>
  </w:style>
  <w:style w:type="paragraph" w:styleId="9">
    <w:name w:val="Balloon Text"/>
    <w:basedOn w:val="1"/>
    <w:link w:val="26"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10">
    <w:name w:val="footer"/>
    <w:basedOn w:val="1"/>
    <w:link w:val="2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1">
    <w:name w:val="header"/>
    <w:basedOn w:val="1"/>
    <w:link w:val="28"/>
    <w:unhideWhenUsed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12">
    <w:name w:val="Title"/>
    <w:basedOn w:val="1"/>
    <w:next w:val="1"/>
    <w:link w:val="29"/>
    <w:qFormat/>
    <w:uiPriority w:val="10"/>
    <w:pPr>
      <w:spacing w:after="0" w:line="240" w:lineRule="auto"/>
      <w:contextualSpacing/>
    </w:pPr>
    <w:rPr>
      <w:b/>
      <w:spacing w:val="-10"/>
      <w:kern w:val="28"/>
      <w:sz w:val="28"/>
      <w:szCs w:val="56"/>
    </w:rPr>
  </w:style>
  <w:style w:type="paragraph" w:styleId="13">
    <w:name w:val="annotation subject"/>
    <w:basedOn w:val="7"/>
    <w:next w:val="7"/>
    <w:link w:val="30"/>
    <w:unhideWhenUsed/>
    <w:qFormat/>
    <w:uiPriority w:val="0"/>
    <w:rPr>
      <w:b/>
      <w:bCs/>
    </w:rPr>
  </w:style>
  <w:style w:type="table" w:styleId="15">
    <w:name w:val="Table Grid"/>
    <w:basedOn w:val="14"/>
    <w:qFormat/>
    <w:uiPriority w:val="59"/>
    <w:tblPr>
      <w:tblStyle w:val="14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line number"/>
    <w:basedOn w:val="16"/>
    <w:unhideWhenUsed/>
    <w:qFormat/>
    <w:uiPriority w:val="0"/>
  </w:style>
  <w:style w:type="character" w:styleId="18">
    <w:name w:val="Hyperlink"/>
    <w:basedOn w:val="16"/>
    <w:unhideWhenUsed/>
    <w:qFormat/>
    <w:uiPriority w:val="0"/>
    <w:rPr>
      <w:color w:val="0000FF"/>
      <w:u w:val="single"/>
    </w:rPr>
  </w:style>
  <w:style w:type="character" w:styleId="19">
    <w:name w:val="annotation reference"/>
    <w:basedOn w:val="16"/>
    <w:unhideWhenUsed/>
    <w:qFormat/>
    <w:uiPriority w:val="0"/>
    <w:rPr>
      <w:sz w:val="16"/>
      <w:szCs w:val="16"/>
    </w:rPr>
  </w:style>
  <w:style w:type="character" w:customStyle="1" w:styleId="20">
    <w:name w:val="标题 1 字符"/>
    <w:basedOn w:val="16"/>
    <w:link w:val="2"/>
    <w:qFormat/>
    <w:uiPriority w:val="0"/>
    <w:rPr>
      <w:rFonts w:ascii="Times New Roman" w:hAnsi="Times New Roman" w:eastAsia="宋体" w:cs="Times New Roman"/>
      <w:b/>
      <w:kern w:val="28"/>
      <w:sz w:val="24"/>
      <w:szCs w:val="20"/>
      <w:lang w:eastAsia="en-US"/>
    </w:rPr>
  </w:style>
  <w:style w:type="character" w:customStyle="1" w:styleId="21">
    <w:name w:val="标题 2 字符"/>
    <w:basedOn w:val="16"/>
    <w:link w:val="3"/>
    <w:qFormat/>
    <w:uiPriority w:val="9"/>
    <w:rPr>
      <w:b/>
      <w:sz w:val="21"/>
      <w:szCs w:val="26"/>
    </w:rPr>
  </w:style>
  <w:style w:type="character" w:customStyle="1" w:styleId="22">
    <w:name w:val="标题 4 字符"/>
    <w:basedOn w:val="16"/>
    <w:link w:val="5"/>
    <w:semiHidden/>
    <w:qFormat/>
    <w:uiPriority w:val="9"/>
    <w:rPr>
      <w:rFonts w:ascii="Cambria" w:hAnsi="Cambria" w:eastAsia="宋体" w:cs="Times New Roman"/>
      <w:b/>
      <w:bCs/>
      <w:sz w:val="28"/>
      <w:szCs w:val="28"/>
    </w:rPr>
  </w:style>
  <w:style w:type="character" w:customStyle="1" w:styleId="23">
    <w:name w:val="标题 5 字符"/>
    <w:basedOn w:val="16"/>
    <w:link w:val="6"/>
    <w:semiHidden/>
    <w:qFormat/>
    <w:uiPriority w:val="9"/>
    <w:rPr>
      <w:rFonts w:ascii="Cambria" w:hAnsi="Cambria" w:eastAsia="宋体" w:cs="Times New Roman"/>
      <w:color w:val="366091"/>
      <w:sz w:val="21"/>
      <w:szCs w:val="22"/>
    </w:rPr>
  </w:style>
  <w:style w:type="character" w:customStyle="1" w:styleId="24">
    <w:name w:val="批注文字 字符"/>
    <w:basedOn w:val="16"/>
    <w:link w:val="7"/>
    <w:semiHidden/>
    <w:qFormat/>
    <w:uiPriority w:val="0"/>
  </w:style>
  <w:style w:type="character" w:customStyle="1" w:styleId="25">
    <w:name w:val="正文文本 字符"/>
    <w:basedOn w:val="16"/>
    <w:link w:val="8"/>
    <w:qFormat/>
    <w:uiPriority w:val="0"/>
    <w:rPr>
      <w:rFonts w:ascii="Courier New" w:hAnsi="Courier New" w:eastAsia="Times New Roman"/>
      <w:bCs/>
      <w:sz w:val="24"/>
      <w:szCs w:val="24"/>
      <w:lang w:eastAsia="en-US"/>
    </w:rPr>
  </w:style>
  <w:style w:type="character" w:customStyle="1" w:styleId="26">
    <w:name w:val="批注框文本 字符"/>
    <w:basedOn w:val="16"/>
    <w:link w:val="9"/>
    <w:semiHidden/>
    <w:qFormat/>
    <w:uiPriority w:val="99"/>
    <w:rPr>
      <w:sz w:val="18"/>
      <w:szCs w:val="18"/>
    </w:rPr>
  </w:style>
  <w:style w:type="character" w:customStyle="1" w:styleId="27">
    <w:name w:val="页脚 字符"/>
    <w:basedOn w:val="16"/>
    <w:link w:val="10"/>
    <w:qFormat/>
    <w:uiPriority w:val="99"/>
    <w:rPr>
      <w:sz w:val="21"/>
      <w:szCs w:val="22"/>
    </w:rPr>
  </w:style>
  <w:style w:type="character" w:customStyle="1" w:styleId="28">
    <w:name w:val="页眉 字符"/>
    <w:basedOn w:val="16"/>
    <w:link w:val="11"/>
    <w:qFormat/>
    <w:uiPriority w:val="0"/>
    <w:rPr>
      <w:sz w:val="21"/>
      <w:szCs w:val="22"/>
    </w:rPr>
  </w:style>
  <w:style w:type="character" w:customStyle="1" w:styleId="29">
    <w:name w:val="标题 字符"/>
    <w:basedOn w:val="16"/>
    <w:link w:val="12"/>
    <w:qFormat/>
    <w:uiPriority w:val="10"/>
    <w:rPr>
      <w:rFonts w:ascii="Times New Roman" w:hAnsi="Times New Roman" w:eastAsia="宋体"/>
      <w:b/>
      <w:spacing w:val="-10"/>
      <w:kern w:val="28"/>
      <w:sz w:val="28"/>
      <w:szCs w:val="56"/>
    </w:rPr>
  </w:style>
  <w:style w:type="character" w:customStyle="1" w:styleId="30">
    <w:name w:val="批注主题 字符"/>
    <w:basedOn w:val="24"/>
    <w:link w:val="13"/>
    <w:semiHidden/>
    <w:qFormat/>
    <w:uiPriority w:val="0"/>
    <w:rPr>
      <w:b/>
      <w:bCs/>
    </w:rPr>
  </w:style>
  <w:style w:type="paragraph" w:customStyle="1" w:styleId="31">
    <w:name w:val="List Paragraph1"/>
    <w:basedOn w:val="1"/>
    <w:qFormat/>
    <w:uiPriority w:val="34"/>
    <w:pPr>
      <w:ind w:left="720"/>
      <w:contextualSpacing/>
    </w:pPr>
  </w:style>
  <w:style w:type="paragraph" w:customStyle="1" w:styleId="32">
    <w:name w:val="Default"/>
    <w:unhideWhenUsed/>
    <w:qFormat/>
    <w:uiPriority w:val="99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hAnsi="Times New Roman" w:eastAsia="Times New Roman" w:cs="Times New Roman"/>
      <w:color w:val="000000"/>
      <w:sz w:val="24"/>
      <w:lang w:val="en-US" w:eastAsia="zh-CN" w:bidi="ar-SA"/>
    </w:rPr>
  </w:style>
  <w:style w:type="character" w:customStyle="1" w:styleId="33">
    <w:name w:val="Placeholder Text1"/>
    <w:basedOn w:val="16"/>
    <w:semiHidden/>
    <w:qFormat/>
    <w:uiPriority w:val="99"/>
    <w:rPr>
      <w:color w:val="808080"/>
    </w:rPr>
  </w:style>
  <w:style w:type="table" w:customStyle="1" w:styleId="34">
    <w:name w:val="Table Normal1"/>
    <w:basedOn w:val="14"/>
    <w:semiHidden/>
    <w:qFormat/>
    <w:uiPriority w:val="0"/>
    <w:pPr>
      <w:spacing w:line="256" w:lineRule="auto"/>
    </w:pPr>
    <w:tblPr>
      <w:tblStyle w:val="14"/>
    </w:tblPr>
  </w:style>
  <w:style w:type="paragraph" w:customStyle="1" w:styleId="35">
    <w:name w:val="Pa1"/>
    <w:basedOn w:val="32"/>
    <w:next w:val="32"/>
    <w:unhideWhenUsed/>
    <w:qFormat/>
    <w:uiPriority w:val="99"/>
    <w:pPr>
      <w:spacing w:line="181" w:lineRule="atLeast"/>
    </w:pPr>
  </w:style>
  <w:style w:type="paragraph" w:customStyle="1" w:styleId="36">
    <w:name w:val="Pa10"/>
    <w:basedOn w:val="32"/>
    <w:next w:val="32"/>
    <w:unhideWhenUsed/>
    <w:qFormat/>
    <w:uiPriority w:val="99"/>
    <w:pPr>
      <w:spacing w:line="181" w:lineRule="atLeast"/>
    </w:pPr>
  </w:style>
  <w:style w:type="paragraph" w:customStyle="1" w:styleId="37">
    <w:name w:val="Pa15"/>
    <w:basedOn w:val="32"/>
    <w:next w:val="32"/>
    <w:unhideWhenUsed/>
    <w:qFormat/>
    <w:uiPriority w:val="99"/>
    <w:pPr>
      <w:spacing w:line="181" w:lineRule="atLeast"/>
    </w:pPr>
  </w:style>
  <w:style w:type="character" w:customStyle="1" w:styleId="38">
    <w:name w:val="apple-converted-space"/>
    <w:basedOn w:val="16"/>
    <w:qFormat/>
    <w:uiPriority w:val="0"/>
  </w:style>
  <w:style w:type="character" w:customStyle="1" w:styleId="39">
    <w:name w:val="占位符文本1"/>
    <w:basedOn w:val="16"/>
    <w:semiHidden/>
    <w:qFormat/>
    <w:uiPriority w:val="99"/>
    <w:rPr>
      <w:color w:val="808080"/>
    </w:rPr>
  </w:style>
  <w:style w:type="paragraph" w:customStyle="1" w:styleId="40">
    <w:name w:val="列出段落1"/>
    <w:basedOn w:val="1"/>
    <w:qFormat/>
    <w:uiPriority w:val="99"/>
    <w:pPr>
      <w:ind w:firstLine="420" w:firstLineChars="200"/>
    </w:pPr>
  </w:style>
  <w:style w:type="paragraph" w:customStyle="1" w:styleId="41">
    <w:name w:val="修订1"/>
    <w:semiHidden/>
    <w:qFormat/>
    <w:uiPriority w:val="99"/>
    <w:rPr>
      <w:rFonts w:ascii="Times New Roman" w:hAnsi="Times New Roman" w:eastAsia="宋体" w:cs="Times New Roman"/>
      <w:sz w:val="21"/>
      <w:szCs w:val="22"/>
      <w:lang w:val="en-US" w:eastAsia="zh-CN" w:bidi="ar-SA"/>
    </w:rPr>
  </w:style>
  <w:style w:type="paragraph" w:customStyle="1" w:styleId="42">
    <w:name w:val="Normal1"/>
    <w:link w:val="43"/>
    <w:qFormat/>
    <w:uiPriority w:val="0"/>
    <w:pPr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43">
    <w:name w:val="Normal1 Char"/>
    <w:link w:val="42"/>
    <w:qFormat/>
    <w:uiPriority w:val="0"/>
    <w:rPr>
      <w:kern w:val="2"/>
      <w:sz w:val="24"/>
      <w:szCs w:val="24"/>
    </w:rPr>
  </w:style>
  <w:style w:type="paragraph" w:styleId="44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45">
    <w:name w:val="修订2"/>
    <w:unhideWhenUsed/>
    <w:qFormat/>
    <w:uiPriority w:val="99"/>
    <w:rPr>
      <w:rFonts w:ascii="Times New Roman" w:hAnsi="Times New Roman" w:eastAsia="宋体" w:cs="Times New Roman"/>
      <w:sz w:val="21"/>
      <w:szCs w:val="22"/>
      <w:lang w:val="en-GB" w:eastAsia="zh-CN" w:bidi="ar-SA"/>
    </w:rPr>
  </w:style>
  <w:style w:type="paragraph" w:customStyle="1" w:styleId="46">
    <w:name w:val="题注1"/>
    <w:basedOn w:val="47"/>
    <w:qFormat/>
    <w:uiPriority w:val="0"/>
    <w:pPr>
      <w:ind w:firstLine="0"/>
    </w:pPr>
    <w:rPr>
      <w:lang w:eastAsia="ko-KR"/>
    </w:rPr>
  </w:style>
  <w:style w:type="paragraph" w:customStyle="1" w:styleId="47">
    <w:name w:val="Body"/>
    <w:basedOn w:val="1"/>
    <w:qFormat/>
    <w:uiPriority w:val="0"/>
    <w:pPr>
      <w:ind w:firstLine="221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9</Pages>
  <Words>7970</Words>
  <Characters>42543</Characters>
  <Lines>312</Lines>
  <Paragraphs>87</Paragraphs>
  <TotalTime>5</TotalTime>
  <ScaleCrop>false</ScaleCrop>
  <LinksUpToDate>false</LinksUpToDate>
  <CharactersWithSpaces>5075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08:38:00Z</dcterms:created>
  <dc:creator>guibing</dc:creator>
  <cp:lastModifiedBy>李桂兵</cp:lastModifiedBy>
  <cp:lastPrinted>2021-12-13T06:51:49Z</cp:lastPrinted>
  <dcterms:modified xsi:type="dcterms:W3CDTF">2021-12-13T06:54:08Z</dcterms:modified>
  <dc:title>Pedestrian lower limbs injury risk as functions of vehicle bumper profile</dc:title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B1BF35B3C16470EBC1D0AE55BE857BE</vt:lpwstr>
  </property>
</Properties>
</file>